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E2339" w14:textId="77777777" w:rsidR="00AC7F45" w:rsidRPr="00461AAF" w:rsidRDefault="00AC7F45" w:rsidP="00137A9E">
      <w:pPr>
        <w:pStyle w:val="Titre1"/>
      </w:pPr>
      <w:r w:rsidRPr="00461AAF">
        <w:t>Supplementary methods</w:t>
      </w:r>
    </w:p>
    <w:p w14:paraId="21FA19E6" w14:textId="3EC19BA0" w:rsidR="00AC7F45" w:rsidRPr="00461AAF" w:rsidRDefault="00AC7F45" w:rsidP="00137A9E">
      <w:pPr>
        <w:pStyle w:val="Titre2"/>
      </w:pPr>
      <w:r w:rsidRPr="00461AAF">
        <w:t>Dimension reduction of symptom improvement</w:t>
      </w:r>
    </w:p>
    <w:p w14:paraId="12C05E61" w14:textId="3F0A7E84" w:rsidR="00AC7F45" w:rsidRDefault="00AC7F45" w:rsidP="00137A9E">
      <w:r w:rsidRPr="000F5B69">
        <w:t xml:space="preserve">In step 1, we first performed data dimension reduction using the PCA of 73 </w:t>
      </w:r>
      <w:r>
        <w:t>items</w:t>
      </w:r>
      <w:r w:rsidRPr="000F5B69">
        <w:t xml:space="preserve">, </w:t>
      </w:r>
      <w:bookmarkStart w:id="0" w:name="_Hlk180665388"/>
      <w:r w:rsidRPr="000F5B69">
        <w:t>as proposed and validated in our previous work</w:t>
      </w:r>
      <w:r w:rsidR="00C12421">
        <w:t xml:space="preserve"> </w:t>
      </w:r>
      <w:r w:rsidR="00C12421">
        <w:fldChar w:fldCharType="begin"/>
      </w:r>
      <w:r w:rsidR="00C12421">
        <w:instrText xml:space="preserve"> ADDIN ZOTERO_ITEM CSL_CITATION {"citationID":"0IsO1KX2","properties":{"formattedCitation":"(Ji, Diehl, et al., 2019; Lee et al., 2024; Moujaes et al., 2022)","plainCitation":"(Ji, Diehl, et al., 2019; Lee et al., 2024; Moujaes et al., 2022)","noteIndex":0},"citationItems":[{"id":10400,"uris":["http://zotero.org/users/1554471/items/C7HYG3F4"],"itemData":{"id":10400,"type":"report","abstract":"Background\n          Ketamine has emerged as one of the most promising therapies for treatment-resistant depression. However, inter-individual variability in response to ketamine is still not well understood and it is unclear how ketamine’s molecular mechanisms connect to its neural and behavioral effects.\n          \n            Methods\n            We conducted a double-blind placebo-controlled study in which 40 healthy participants received acute ketamine (initial bolus 0.23 mg/kg, continuous infusion 0.58 mg/kg/hour). We quantified resting-state functional connectivity via data-driven global brain connectivity, related it to individual ketamine-induced symptom variation, and compared it to cortical gene expression targets.\n          \n          \n            Results\n            We found that: i) both the neural and behavioral effects of acute ketamine are multi-dimensional, reflecting robust inter-individual variability; ii) ketamine’s data-driven principal neural gradient effect matched somatostatin (SST) and parvalbumin (PVALB) cortical gene expression patterns in humans, implicating the role of SST and PVALB interneurons in ketamine’s acute effects; and iii) behavioral data-driven individual symptom variation mapped onto distinct neural gradients of ketamine, which were resolvable at the single-subject level.\n          \n          \n            Conclusions\n            Collectively, these findings support the possibility for developing individually precise pharmacological biomarkers for treatment selection in psychiatry.\n          \n          \n            Funding\n            This study was supported by NIH grants DP5OD012109-01 (A.A.), 1U01MH121766 (A.A.), R01MH112746 (J.D.M.), 5R01MH112189 (A.A.), 5R01MH108590 (A.A.), NIAAA grant 2P50AA012870-11 (A.A.); NSF NeuroNex grant 2015276 (J.D.M.); Brain and Behavior Research Foundation Young Investigator Award (A.A.); SFARI Pilot Award (J.D.M., A.A.); Heffter Research Institute (Grant No. 1–190420); Swiss Neuromatrix Foundation (Grant No. 2016–0111m Grant No. 2015 – 010); Swiss National Science Foundation under the frame-work of Neuron Cofund (Grant No. 01EW1908), Usona Institute (2015 – 2056).","genre":"preprint","language":"en","note":"DOI: 10.1101/2022.11.01.514692","publisher":"Neuroscience","source":"DOI.org (Crossref)","title":"Ketamine induces multiple individually distinct whole-brain functional connectivity signatures","URL":"http://biorxiv.org/lookup/doi/10.1101/2022.11.01.514692","author":[{"family":"Moujaes","given":"Flora"},{"family":"Ji","given":"Jie Lisa"},{"family":"Rahmati","given":"Masih"},{"family":"Burt","given":"Joshua"},{"family":"Schleifer","given":"Charles H."},{"family":"Adkinson","given":"Brendan"},{"family":"Savič","given":"Aleksandar"},{"family":"Santamauro","given":"Nicole"},{"family":"Tamayo","given":"Zailyn"},{"family":"Diehl","given":"Caroline"},{"family":"Kolobaric","given":"Antonija"},{"family":"Flynn","given":"Morgan"},{"family":"Rieser","given":"Nathalie M."},{"family":"Fonteneau","given":"Clara"},{"family":"Camarro","given":"Terry"},{"family":"Xu","given":"Junqian"},{"family":"Cho","given":"Youngsun T."},{"family":"Repovš","given":"Grega"},{"family":"Fineberg","given":"Sarah K."},{"family":"Morgan","given":"Peter"},{"family":"Seifritz","given":"Erich"},{"family":"Vollenweider","given":"Franz X."},{"family":"Krystal","given":"John"},{"family":"Murray","given":"John D."},{"family":"Preller","given":"Katrin H."},{"family":"Anticevic","given":"Alan"}],"accessed":{"date-parts":[["2022",12,8]]},"issued":{"date-parts":[["2022",11,1]]}}},{"id":13029,"uris":["http://zotero.org/users/1554471/items/W9QMDFNM"],"itemData":{"id":13029,"type":"article-journal","abstract":"Distributed neural dysconnectivity is considered a hallmark feature of schizophrenia (SCZ), yet a tension exists between studies pinpointing focal disruptions versus those implicating brain-wide disturbances. The cerebellum and the striatum communicate reciprocally with the thalamus and cortex through monosynaptic and polysynaptic connections, forming cortico-striatal-thalamic-cerebellar (CSTC) functional pathways that may be sensitive to brain-wide dysconnectivity in SCZ. It remains unknown if the same pattern of alterations persists across CSTC systems, or if specific alterations exist along key functional elements of these networks. We characterized connectivity along major functional CSTC subdivisions using resting-state functional magnetic resonance imaging in 159 chronic patients and 162 matched controls. Associative CSTC subdivisions revealed consistent brain-wide bi-directional alterations in patients, marked by hyper-connectivity with sensory-motor cortices and hypo-connectivity with association cortex. Focusing on the cerebellar and striatal components, we validate the effects using data-driven k-means clustering of voxel-wise dysconnectivity and support vector machine classifiers. We replicate these results in an independent sample of 202 controls and 145 patients, additionally demonstrating that these neural effects relate to cognitive performance across subjects. Taken together, these results from complementary approaches implicate a consistent motif of brain-wide alterations in CSTC systems in SCZ, calling into question accounts of exclusively focal functional disturbances.","container-title":"Cerebral Cortex (New York, N.Y.: 1991)","DOI":"10.1093/cercor/bhy306","ISSN":"1460-2199","issue":"11","journalAbbreviation":"Cereb Cortex","language":"eng","note":"PMID: 31157363\nPMCID: PMC6917525","page":"4463-4487","source":"PubMed","title":"Schizophrenia Exhibits Bi-directional Brain-Wide Alterations in Cortico-Striato-Cerebellar Circuits","volume":"29","author":[{"family":"Ji","given":"Jie Lisa"},{"family":"Diehl","given":"Caroline"},{"family":"Schleifer","given":"Charles"},{"family":"Tamminga","given":"Carol A."},{"family":"Keshavan","given":"Matcheri S."},{"family":"Sweeney","given":"John A."},{"family":"Clementz","given":"Brett A."},{"family":"Hill","given":"S. Kristian"},{"family":"Pearlson","given":"Godfrey"},{"family":"Yang","given":"Genevieve"},{"family":"Creatura","given":"Gina"},{"family":"Krystal","given":"John H."},{"family":"Repovs","given":"Grega"},{"family":"Murray","given":"John"},{"family":"Winkler","given":"Anderson"},{"family":"Anticevic","given":"Alan"}],"issued":{"date-parts":[["2019",12,17]]}}},{"id":14551,"uris":["http://zotero.org/users/1554471/items/CWGR523J"],"itemData":{"id":14551,"type":"article-journal","abstract":"Neural activity and behavior vary within an individual (states) and between individuals (traits). However, the mapping of state-trait neural variation to behavior is not well understood. To address this gap, we quantify moment-to-moment changes in brain-wide co-activation patterns derived from resting-state functional magnetic resonance imaging. In healthy young adults, we identify reproducible spatiotemporal features of co-activation patterns at the single-subject level. We demonstrate that a joint analysis of state-trait neural variations and feature reduction </w:instrText>
      </w:r>
      <w:r w:rsidR="00C12421" w:rsidRPr="00C12421">
        <w:rPr>
          <w:lang w:val="fr-FR"/>
        </w:rPr>
        <w:instrText xml:space="preserve">reveal general motifs of individual differences, encompassing state-specific and general neural features that exhibit day-to-day variability. The principal neural variations co-vary with the principal variations of behavioral phenotypes, highlighting cognitive function, emotion regulation, alcohol and substance use. Person-specific probability of occupying a particular co-activation pattern is reproducible and associated with neural and behavioral features. This combined analysis of state-trait variations holds promise for developing reproducible neuroimaging markers of individual life functional outcome.","container-title":"PLOS Biology","DOI":"10.1371/journal.pbio.3002808","ISSN":"1545-7885","issue":"9","journalAbbreviation":"PLOS Biology","language":"en","note":"publisher: Public Library of Science","page":"e3002808","source":"PLoS Journals","title":"Human brain state dynamics are highly reproducible and associated with neural and behavioral features","volume":"22","author":[{"family":"Lee","given":"Kangjoo"},{"family":"Ji","given":"Jie Lisa"},{"family":"Fonteneau","given":"Clara"},{"family":"Berkovitch","given":"Lucie"},{"family":"Rahmati","given":"Masih"},{"family":"Pan","given":"Lining"},{"family":"Repovš","given":"Grega"},{"family":"Krystal","given":"John H."},{"family":"Murray","given":"John D."},{"family":"Anticevic","given":"Alan"}],"issued":{"date-parts":[["2024",9,24]]}}}],"schema":"https://github.com/citation-style-language/schema/raw/master/csl-citation.json"} </w:instrText>
      </w:r>
      <w:r w:rsidR="00C12421">
        <w:fldChar w:fldCharType="separate"/>
      </w:r>
      <w:r w:rsidR="00C12421" w:rsidRPr="00C12421">
        <w:rPr>
          <w:lang w:val="fr-FR"/>
        </w:rPr>
        <w:t>(Ji, Diehl, et al., 2019; Lee et al., 2024; Moujaes et al., 2022)</w:t>
      </w:r>
      <w:r w:rsidR="00C12421">
        <w:fldChar w:fldCharType="end"/>
      </w:r>
      <w:r w:rsidR="00C12421" w:rsidRPr="00C12421">
        <w:rPr>
          <w:lang w:val="fr-FR"/>
        </w:rPr>
        <w:t>.</w:t>
      </w:r>
      <w:r w:rsidR="00841A33" w:rsidRPr="00C12421">
        <w:rPr>
          <w:lang w:val="fr-FR"/>
        </w:rPr>
        <w:t xml:space="preserve"> </w:t>
      </w:r>
      <w:bookmarkEnd w:id="0"/>
      <w:r w:rsidRPr="000F5B69">
        <w:t>Each item was first scaled to have unit variance across patients before running the PCA. PCA was performed for subgroups defined by treatment or clinical response</w:t>
      </w:r>
      <w:r w:rsidR="00ED0C7C">
        <w:t xml:space="preserve"> status</w:t>
      </w:r>
      <w:r w:rsidRPr="000F5B69">
        <w:t xml:space="preserve"> (during stage 1: sertraline, placebo, responders to sertraline, non-responders to sertraline, responders to placebo, non-responders to placebo; during stage 2: </w:t>
      </w:r>
      <w:r>
        <w:t xml:space="preserve">switched from sertraline to </w:t>
      </w:r>
      <w:r w:rsidRPr="000F5B69">
        <w:t>bupropion, switch</w:t>
      </w:r>
      <w:r>
        <w:t xml:space="preserve">ed from placebo </w:t>
      </w:r>
      <w:r w:rsidRPr="000F5B69">
        <w:t>to sertraline, continuing sertraline, continuing placebo; all participants during stage 1, all participants during stage 2). Importantly, in the present work, we focused on capturing the principal axes of symptom improvement between two time</w:t>
      </w:r>
      <w:r w:rsidR="00641DE5">
        <w:t xml:space="preserve"> </w:t>
      </w:r>
      <w:r w:rsidRPr="000F5B69">
        <w:t xml:space="preserve">points, by performing PCA on the </w:t>
      </w:r>
      <w:bookmarkStart w:id="1" w:name="_Hlk173515279"/>
      <w:r w:rsidRPr="000F5B69">
        <w:t xml:space="preserve">difference of </w:t>
      </w:r>
      <w:r w:rsidR="001A38EB">
        <w:t xml:space="preserve">score for </w:t>
      </w:r>
      <w:r w:rsidRPr="000F5B69">
        <w:t xml:space="preserve">each </w:t>
      </w:r>
      <w:r>
        <w:t>item</w:t>
      </w:r>
      <w:r w:rsidRPr="000F5B69">
        <w:t xml:space="preserve"> before and after treatment</w:t>
      </w:r>
      <w:bookmarkEnd w:id="1"/>
      <w:r w:rsidRPr="000F5B69">
        <w:t xml:space="preserve">. This approach provides an overview of improvement </w:t>
      </w:r>
      <w:r>
        <w:t xml:space="preserve">at the item level, </w:t>
      </w:r>
      <w:r w:rsidRPr="000F5B69">
        <w:t>based on the geometry of each PC</w:t>
      </w:r>
      <w:r>
        <w:t xml:space="preserve"> loadings</w:t>
      </w:r>
      <w:r w:rsidRPr="000F5B69">
        <w:t>. In step 2, the reproducibility of the estimated symptom PCs was evaluated using a permutation-based cross validation and null distribution based significant testing of each PC. First, significance of the derived principal components (PCs) was computed via permutation testing. For each permutation, patient order was randomly shuffled for each symptom variable before re-computing PCA. This permutation was repeated 10</w:t>
      </w:r>
      <w:r w:rsidR="00E57159">
        <w:t xml:space="preserve"> </w:t>
      </w:r>
      <w:r w:rsidRPr="000F5B69">
        <w:t>000 times to establish the null model. PCs which accounted for a proportion of variance that exceeded chance (p</w:t>
      </w:r>
      <w:r w:rsidR="00D044D7">
        <w:t xml:space="preserve"> &lt; 0</w:t>
      </w:r>
      <w:r w:rsidRPr="000F5B69">
        <w:t>.05 across all 10</w:t>
      </w:r>
      <w:r w:rsidR="00E57159">
        <w:t xml:space="preserve"> </w:t>
      </w:r>
      <w:r w:rsidRPr="000F5B69">
        <w:t>000 permutations) were retained for further analysis. PC</w:t>
      </w:r>
      <w:r w:rsidR="00D11C20">
        <w:t xml:space="preserve">s </w:t>
      </w:r>
      <w:r w:rsidRPr="000F5B69">
        <w:t xml:space="preserve">are ordered as a function of the behavioral variance that they account for. Second, we performed split-half </w:t>
      </w:r>
      <w:r w:rsidRPr="000F5B69">
        <w:lastRenderedPageBreak/>
        <w:t>permutations (1000 times) to test for reliability of the derived PCs. PC reliability was assessed through split-half correlation: only PCs with loadings correlating above 50% across 1000 permutations were considered reliable. In step 3, in order to identify whether symptom improvement shared geometry across groups, the similarity of the geometries of estimated PCs was evaluated between two groups in each comparison, using the Pearson’s correlation of the loadings of 73 behavioral measures on each PC.</w:t>
      </w:r>
    </w:p>
    <w:p w14:paraId="78F17033" w14:textId="77777777" w:rsidR="00AC7F45" w:rsidRPr="000F5B69" w:rsidRDefault="00AC7F45" w:rsidP="00137A9E"/>
    <w:p w14:paraId="616A40DF" w14:textId="247C218B" w:rsidR="00AC7F45" w:rsidRDefault="00AC7F45" w:rsidP="00137A9E">
      <w:pPr>
        <w:pStyle w:val="Titre2"/>
      </w:pPr>
      <w:r w:rsidRPr="000F5B69">
        <w:t>Preprocessing pipeline</w:t>
      </w:r>
    </w:p>
    <w:p w14:paraId="44479E07" w14:textId="09CB2057" w:rsidR="00AC7F45" w:rsidRDefault="00AC7F45" w:rsidP="00137A9E">
      <w:r w:rsidRPr="000F5B69">
        <w:t>Neuroimaging data were preprocessed using the Human Connectome Project (HCP) minimal preprocessing pipeline</w:t>
      </w:r>
      <w:r w:rsidR="00841A33">
        <w:t xml:space="preserve"> </w:t>
      </w:r>
      <w:r>
        <w:fldChar w:fldCharType="begin"/>
      </w:r>
      <w:r w:rsidR="001620C7">
        <w:instrText xml:space="preserve"> ADDIN ZOTERO_ITEM CSL_CITATION {"citationID":"LUZlpi7v","properties":{"formattedCitation":"(Glasser et al., 2013)","plainCitation":"(Glasser et al., 2013)","noteIndex":0},"citationItems":[{"id":10692,"uris":["http://zotero.org/users/1554471/items/5US4NKMT"],"itemData":{"id":10692,"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ntainer-title":"NeuroImage","DOI":"10.1016/j.neuroimage.2013.04.127","ISSN":"1095-9572","journalAbbreviation":"Neuroimage","language":"eng","note":"PMID: 23668970\nPMCID: PMC3720813","page":"105-124","source":"PubMed","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literal":"WU-Minn HCP Consortium"}],"issued":{"date-parts":[["2013",10,15]]}}}],"schema":"https://github.com/citation-style-language/schema/raw/master/csl-citation.json"} </w:instrText>
      </w:r>
      <w:r>
        <w:fldChar w:fldCharType="separate"/>
      </w:r>
      <w:r w:rsidR="001620C7" w:rsidRPr="001620C7">
        <w:t>(Glasser et al., 2013)</w:t>
      </w:r>
      <w:r>
        <w:fldChar w:fldCharType="end"/>
      </w:r>
      <w:r w:rsidR="00841A33">
        <w:t>,</w:t>
      </w:r>
      <w:r>
        <w:t xml:space="preserve"> </w:t>
      </w:r>
      <w:r w:rsidRPr="000F5B69">
        <w:t>adapted for compatibility with “legacy” data, which are now featured as a standard option in the HCP pipelines provided by our team (</w:t>
      </w:r>
      <w:hyperlink r:id="rId7">
        <w:r w:rsidRPr="000F5B69">
          <w:rPr>
            <w:color w:val="0000FF"/>
          </w:rPr>
          <w:t>https://github.com/Washington-University/HCPpipelines/pull/156</w:t>
        </w:r>
      </w:hyperlink>
      <w:hyperlink r:id="rId8">
        <w:r w:rsidRPr="000F5B69">
          <w:t>)</w:t>
        </w:r>
      </w:hyperlink>
      <w:r w:rsidRPr="000F5B69">
        <w:t>. These modifications to the HCP pipelines were necessary as the EMBARC data did not include a standard field map and did not incorporate a T2w high-resolution image or field maps. The adaptations for single-band BOLD acquisition have previously been described in detail</w:t>
      </w:r>
      <w:r w:rsidR="00841A33">
        <w:t xml:space="preserve"> </w:t>
      </w:r>
      <w:r>
        <w:fldChar w:fldCharType="begin"/>
      </w:r>
      <w:r w:rsidR="001620C7">
        <w:instrText xml:space="preserve"> ADDIN ZOTERO_ITEM CSL_CITATION {"citationID":"nmf7nbTI","properties":{"formattedCitation":"(Ji, Spronk, et al., 2019)","plainCitation":"(Ji, Spronk, et al., 2019)","noteIndex":0},"citationItems":[{"id":10697,"uris":["http://zotero.org/users/1554471/items/HE73GXHR"],"itemData":{"id":10697,"type":"article-journal","abstract":"Understanding complex systems such as the human brain requires characterization of the system's architecture across multiple levels of organization – from neurons, to local circuits, to brain regions, and ultimately large-scale brain networks. Here we focus on characterizing the human brain's large-scale network organization, as it provides an overall framework for the organization of all other levels. We developed a highly principled approach to identify cortical network communities at the level of functional systems, calibrating our community detection algorithm using extremely well-established sensory and motor systems as guides. Building on previous network partitions, we replicated and expanded upon well-known and recently-identified networks, including several higher-order cognitive networks such as a left-lateralized language network. We expanded these cortical networks to subcortex, revealing 358 highly-organized subcortical parcels that take part in forming whole-brain functional networks. Notably, the identified subcortical parcels are similar in number to a recent estimate of the number of cortical parcels (360). This whole-brain network atlas – released as an open resource for the neuroscience community – places all brain structures across both cortex and subcortex into a single large-scale functional framework, with the potential to facilitate a variety of studies investigating large-scale functional networks in health and disease.","container-title":"NeuroImage","DOI":"10.1016/j.neuroimage.2018.10.006","ISSN":"1053-8119","journalAbbreviation":"NeuroImage","language":"en","page":"35-57","source":"ScienceDirect","title":"Mapping the human brain's cortical-subcortical functional network organization","volume":"185","author":[{"family":"Ji","given":"Jie Lisa"},{"family":"Spronk","given":"Marjolein"},{"family":"Kulkarni","given":"Kaustubh"},{"family":"Repovš","given":"Grega"},{"family":"Anticevic","given":"Alan"},{"family":"Cole","given":"Michael W."}],"issued":{"date-parts":[["2019",1,15]]}}}],"schema":"https://github.com/citation-style-language/schema/raw/master/csl-citation.json"} </w:instrText>
      </w:r>
      <w:r>
        <w:fldChar w:fldCharType="separate"/>
      </w:r>
      <w:r w:rsidR="001620C7" w:rsidRPr="001620C7">
        <w:t>(Ji, Spronk, et al., 2019)</w:t>
      </w:r>
      <w:r>
        <w:fldChar w:fldCharType="end"/>
      </w:r>
      <w:r w:rsidR="00841A33">
        <w:t>.</w:t>
      </w:r>
      <w:r>
        <w:t xml:space="preserve"> </w:t>
      </w:r>
      <w:r w:rsidRPr="000F5B69">
        <w:t>The adapted HCP pipeline included the following steps: (</w:t>
      </w:r>
      <w:proofErr w:type="spellStart"/>
      <w:r w:rsidR="00841A33">
        <w:t>i</w:t>
      </w:r>
      <w:proofErr w:type="spellEnd"/>
      <w:r w:rsidRPr="000F5B69">
        <w:t>) The T1- weighted images were corrected for bias-field distortions and warped to the standard MNI-152 brain template through a combination of linear and nonlinear transformations using the FMRIB Software Library (FSL) linear image registration tool (FLIRT) and non</w:t>
      </w:r>
      <w:r>
        <w:t>-</w:t>
      </w:r>
      <w:r w:rsidRPr="000F5B69">
        <w:t>linear image registration tool (FNIRT)</w:t>
      </w:r>
      <w:r w:rsidR="00841A33">
        <w:t xml:space="preserve"> </w:t>
      </w:r>
      <w:r>
        <w:fldChar w:fldCharType="begin"/>
      </w:r>
      <w:r w:rsidR="001620C7">
        <w:instrText xml:space="preserve"> ADDIN ZOTERO_ITEM CSL_CITATION {"citationID":"iA4qRfWC","properties":{"formattedCitation":"(Jenkinson et al., 2002)","plainCitation":"(Jenkinson et al., 2002)","noteIndex":0},"citationItems":[{"id":13015,"uris":["http://zotero.org/users/1554471/items/AQJ2BXUF"],"itemData":{"id":13015,"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label":"page"}],"schema":"https://github.com/citation-style-language/schema/raw/master/csl-citation.json"} </w:instrText>
      </w:r>
      <w:r>
        <w:fldChar w:fldCharType="separate"/>
      </w:r>
      <w:r w:rsidR="001620C7" w:rsidRPr="001620C7">
        <w:t>(Jenkinson et al., 2002)</w:t>
      </w:r>
      <w:r>
        <w:fldChar w:fldCharType="end"/>
      </w:r>
      <w:r w:rsidR="00841A33">
        <w:t>.</w:t>
      </w:r>
      <w:r>
        <w:t xml:space="preserve"> </w:t>
      </w:r>
      <w:r w:rsidRPr="000F5B69">
        <w:t>(</w:t>
      </w:r>
      <w:r w:rsidR="00841A33">
        <w:t>ii</w:t>
      </w:r>
      <w:r w:rsidRPr="000F5B69">
        <w:t xml:space="preserve">) </w:t>
      </w:r>
      <w:proofErr w:type="spellStart"/>
      <w:r w:rsidRPr="000F5B69">
        <w:t>FreeSurfer’s</w:t>
      </w:r>
      <w:proofErr w:type="spellEnd"/>
      <w:r w:rsidRPr="000F5B69">
        <w:t xml:space="preserve"> recon-all pipeline was used to compute brain</w:t>
      </w:r>
      <w:r>
        <w:t>-</w:t>
      </w:r>
      <w:r w:rsidRPr="000F5B69">
        <w:t>wide segmentation of gray and white matter to produce individual cortical and subcortical anatomical segmentation</w:t>
      </w:r>
      <w:r w:rsidR="00841A33">
        <w:t xml:space="preserve"> </w:t>
      </w:r>
      <w:r>
        <w:fldChar w:fldCharType="begin"/>
      </w:r>
      <w:r w:rsidR="001620C7">
        <w:instrText xml:space="preserve"> ADDIN ZOTERO_ITEM CSL_CITATION {"citationID":"4qP77WXU","properties":{"formattedCitation":"(Reuter et al., 2012)","plainCitation":"(Reuter et al., 2012)","noteIndex":0},"citationItems":[{"id":13017,"uris":["http://zotero.org/users/1554471/items/V97LIZ6E"],"itemData":{"id":13017,"type":"article-journal","abstract":"Longitudinal image analysis has become increasingly important in clinical studies of normal aging and neurodegenerative disorders. Furthermore, there is a growing appreciation of the potential utility of longitudinally acquired structural images and reliable image processing to evaluate disease modifying therapies. Challenges have been related to the variability that is inherent in the available cross-sectional processing tools, to the introduction of bias in longitudinal processing and to potential over-regularization. In this paper we introduce a novel longitudinal image processing framework, based on unbiased, robust, within-subject template creation, for automatic surface reconstruction and segmentation of brain MRI of arbitrarily many time points. We demonstrate that it is essential to treat all input images exactly the same as removing only interpolation asymmetries is not sufficient to remove processing bias. We successfully reduce variability and avoid over-regularization by initializing the processing in each time point with common information from the subject template. The presented results show a significant increase in precision and discrimination power while preserving the ability to detect large anatomical deviations; as such they hold great potential in clinical applications, e.g. allowing for smaller sample sizes or shorter trials to establish disease specific biomarkers or to quantify drug effects.","container-title":"NeuroImage","DOI":"10.1016/j.neuroimage.2012.02.084","ISSN":"1095-9572","issue":"4","journalAbbreviation":"Neuroimage","language":"eng","note":"PMID: 22430496\nPMCID: PMC3389460","page":"1402-1418","source":"PubMed","title":"Within-subject template estimation for unbiased longitudinal image analysis","volume":"61","author":[{"family":"Reuter","given":"Martin"},{"family":"Schmansky","given":"Nicholas J."},{"family":"Rosas","given":"H. Diana"},{"family":"Fischl","given":"Bruce"}],"issued":{"date-parts":[["2012",7,16]]}}}],"schema":"https://github.com/citation-style-language/schema/raw/master/csl-citation.json"} </w:instrText>
      </w:r>
      <w:r>
        <w:fldChar w:fldCharType="separate"/>
      </w:r>
      <w:r w:rsidR="001620C7" w:rsidRPr="001620C7">
        <w:t xml:space="preserve">(Reuter et al., </w:t>
      </w:r>
      <w:r w:rsidR="001620C7" w:rsidRPr="001620C7">
        <w:lastRenderedPageBreak/>
        <w:t>2012)</w:t>
      </w:r>
      <w:r>
        <w:fldChar w:fldCharType="end"/>
      </w:r>
      <w:r w:rsidR="00841A33">
        <w:t>.</w:t>
      </w:r>
      <w:r>
        <w:t xml:space="preserve"> </w:t>
      </w:r>
      <w:r w:rsidRPr="000F5B69">
        <w:t>After completing the recon-all pipeline, all T1-weighted images were subjected to qualitative (visual) quality control (QC) by at least two independent trained researchers. (</w:t>
      </w:r>
      <w:r w:rsidR="00841A33">
        <w:t>iii</w:t>
      </w:r>
      <w:r w:rsidRPr="000F5B69">
        <w:t>) Cortical surface models were generated for pial and white matter boundaries as well as segmentation masks for each subcortical gray matter voxel. Using the pial and white matter surface boundaries, a “cortical ribbon” was defined along with corresponding subcortical voxels, which were combined to generate the Connectivity Informatics Technology Initiative (CIFTI) volume/surface “gray</w:t>
      </w:r>
      <w:r>
        <w:t>-</w:t>
      </w:r>
      <w:r w:rsidRPr="000F5B69">
        <w:t>ordinate” space for each individual subject, which drastically reduces file management for combined surface and volume analyses and visualization and establishes a combined cortical surface and subcortical volume coordinate system</w:t>
      </w:r>
      <w:r w:rsidR="00841A33">
        <w:t xml:space="preserve"> </w:t>
      </w:r>
      <w:r>
        <w:fldChar w:fldCharType="begin"/>
      </w:r>
      <w:r w:rsidR="001620C7">
        <w:instrText xml:space="preserve"> ADDIN ZOTERO_ITEM CSL_CITATION {"citationID":"mh7lqn50","properties":{"formattedCitation":"(Glasser et al., 2013)","plainCitation":"(Glasser et al., 2013)","noteIndex":0},"citationItems":[{"id":10692,"uris":["http://zotero.org/users/1554471/items/5US4NKMT"],"itemData":{"id":10692,"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ntainer-title":"NeuroImage","DOI":"10.1016/j.neuroimage.2013.04.127","ISSN":"1095-9572","journalAbbreviation":"Neuroimage","language":"eng","note":"PMID: 23668970\nPMCID: PMC3720813","page":"105-124","source":"PubMed","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literal":"WU-Minn HCP Consortium"}],"issued":{"date-parts":[["2013",10,15]]}}}],"schema":"https://github.com/citation-style-language/schema/raw/master/csl-citation.json"} </w:instrText>
      </w:r>
      <w:r>
        <w:fldChar w:fldCharType="separate"/>
      </w:r>
      <w:r w:rsidR="001620C7" w:rsidRPr="001620C7">
        <w:t>(Glasser et al., 2013)</w:t>
      </w:r>
      <w:r>
        <w:fldChar w:fldCharType="end"/>
      </w:r>
      <w:r w:rsidR="00841A33">
        <w:t>.</w:t>
      </w:r>
      <w:r w:rsidRPr="000F5B69">
        <w:t xml:space="preserve"> (</w:t>
      </w:r>
      <w:r w:rsidR="00841A33">
        <w:t>iv</w:t>
      </w:r>
      <w:r w:rsidRPr="000F5B69">
        <w:t>) The cortical surfaces were then registered to the group average HCP atlas using surface-based registration based on cortical landmark features, whereas the subcortical “volume” component of the image was brought into group atlas alignment via nonlinear registration</w:t>
      </w:r>
      <w:r w:rsidR="00841A33">
        <w:t xml:space="preserve"> </w:t>
      </w:r>
      <w:r>
        <w:fldChar w:fldCharType="begin"/>
      </w:r>
      <w:r w:rsidR="001620C7">
        <w:instrText xml:space="preserve"> ADDIN ZOTERO_ITEM CSL_CITATION {"citationID":"kkd7pp8y","properties":{"formattedCitation":"(Glasser et al., 2013)","plainCitation":"(Glasser et al., 2013)","noteIndex":0},"citationItems":[{"id":10692,"uris":["http://zotero.org/users/1554471/items/5US4NKMT"],"itemData":{"id":10692,"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ntainer-title":"NeuroImage","DOI":"10.1016/j.neuroimage.2013.04.127","ISSN":"1095-9572","journalAbbreviation":"Neuroimage","language":"eng","note":"PMID: 23668970\nPMCID: PMC3720813","page":"105-124","source":"PubMed","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literal":"WU-Minn HCP Consortium"}],"issued":{"date-parts":[["2013",10,15]]}}}],"schema":"https://github.com/citation-style-language/schema/raw/master/csl-citation.json"} </w:instrText>
      </w:r>
      <w:r>
        <w:fldChar w:fldCharType="separate"/>
      </w:r>
      <w:r w:rsidR="001620C7" w:rsidRPr="001620C7">
        <w:t>(Glasser et al., 2013)</w:t>
      </w:r>
      <w:r>
        <w:fldChar w:fldCharType="end"/>
      </w:r>
      <w:r w:rsidR="00841A33">
        <w:t>.</w:t>
      </w:r>
      <w:r w:rsidRPr="000F5B69">
        <w:t xml:space="preserve"> (</w:t>
      </w:r>
      <w:r w:rsidR="00841A33">
        <w:t>v</w:t>
      </w:r>
      <w:r w:rsidRPr="000F5B69">
        <w:t>) The BOLD data were motion corrected and aligned to the middle frame of every run via FLIRT. In turn, a liberal brain mask was applied to exclude signal from non</w:t>
      </w:r>
      <w:r w:rsidR="00D11C20">
        <w:t>-b</w:t>
      </w:r>
      <w:r w:rsidRPr="000F5B69">
        <w:t xml:space="preserve">rain tissue. After initial processing in Neuroimaging Informatics Technology Initiative (NIFTI) volume space, BOLD data were converted to the CIFTI gray matter matrix by sampling from the anatomically defined gray matter cortical ribbon, whereas the subcortical voxels were isolated using subject-specific </w:t>
      </w:r>
      <w:proofErr w:type="spellStart"/>
      <w:r w:rsidRPr="000F5B69">
        <w:t>FreeSurfer</w:t>
      </w:r>
      <w:proofErr w:type="spellEnd"/>
      <w:r w:rsidRPr="000F5B69">
        <w:t xml:space="preserve"> segmentation. The subcortical volume component of the BOLD data was then aligned to the group atlas as part of the NIFTI processing in a single transform step that concatenates all of the transform matrices for each prior processing step (i.e., motion correction, registration, distortion correction). This produced a single </w:t>
      </w:r>
      <w:r w:rsidRPr="000F5B69">
        <w:lastRenderedPageBreak/>
        <w:t xml:space="preserve">nonlinear transformation to minimize interpolation cost. In turn, the cortical surface component of the CIFTI file was aligned to the HCP atlas using surface-based nonlinear deformation based on sulcal features. Following these “minimal” HCP preprocessing steps, a high-pass filter (0.008 Hz) was applied to the BOLD time series to remove low temporal frequencies and scanner drift. </w:t>
      </w:r>
      <w:proofErr w:type="spellStart"/>
      <w:r w:rsidRPr="000F5B69">
        <w:t>QuNex</w:t>
      </w:r>
      <w:proofErr w:type="spellEnd"/>
      <w:r w:rsidRPr="000F5B69">
        <w:t xml:space="preserve"> tools were then used to compute the signal in the ventricles, deep white matter, and across all gray matter voxels as proxy of global signal regression (GSR) to address spatially pervasive sources of artifacts</w:t>
      </w:r>
      <w:r w:rsidR="00841A33">
        <w:t xml:space="preserve"> </w:t>
      </w:r>
      <w:r>
        <w:fldChar w:fldCharType="begin"/>
      </w:r>
      <w:r w:rsidR="001620C7">
        <w:instrText xml:space="preserve"> ADDIN ZOTERO_ITEM CSL_CITATION {"citationID":"EZyzekiu","properties":{"formattedCitation":"(Power et al., 2017)","plainCitation":"(Power et al., 2017)","noteIndex":0},"citationItems":[{"id":9406,"uris":["http://zotero.org/users/1554471/items/L9SS5FMX"],"itemData":{"id":9406,"type":"article-journal","abstract":"Whole-brain fMRI signals are a subject of intense interest: variance in the global fMRI signal (the spatial mean of all signals in the brain) indexes subject arousal, and psychiatric conditions such as schizophrenia and autism have been characterized by differences in the global fMRI signal. Further, vigorous debates exist on whether global signals ought to be removed from fMRI data. However, surprisingly little research has focused on the empirical properties of whole-brain fMRI signals. Here we map the spatial and temporal properties of the global signal, individually, in 1000+ fMRI scans. Variance in the global fMRI signal is strongly linked to head motion, to hardware artifacts, and to respiratory patterns and their attendant physiologic changes. Many techniques used to prepare fMRI data for analysis fail to remove these uninteresting kinds of global signal fluctuations. Thus, many studies include, at the time of analysis, prominent global effects of yawns, breathing changes, and head motion, among other signals. Such artifacts will mimic dynamic neural activity and will spuriously alter signal covariance throughout the brain. Methods capable of isolating and removing global artifactual variance while preserving putative “neural” variance are needed; this paper adopts no position on the topic of global signal regression.","container-title":"NeuroImage","DOI":"10.1016/j.neuroimage.2016.09.038","ISSN":"1053-8119","journalAbbreviation":"NeuroImage","language":"en","page":"609-625","source":"ScienceDirect","title":"Sources and implications of whole-brain fMRI signals in humans","volume":"146","author":[{"family":"Power","given":"Jonathan D."},{"family":"Plitt","given":"Mark"},{"family":"Laumann","given":"Timothy O."},{"family":"Martin","given":"Alex"}],"issued":{"date-parts":[["2017",2,1]]}}}],"schema":"https://github.com/citation-style-language/schema/raw/master/csl-citation.json"} </w:instrText>
      </w:r>
      <w:r>
        <w:fldChar w:fldCharType="separate"/>
      </w:r>
      <w:r w:rsidR="001620C7" w:rsidRPr="001620C7">
        <w:t>(Power et al., 2017)</w:t>
      </w:r>
      <w:r>
        <w:fldChar w:fldCharType="end"/>
      </w:r>
      <w:r w:rsidR="00841A33">
        <w:t>.</w:t>
      </w:r>
      <w:r>
        <w:t xml:space="preserve"> </w:t>
      </w:r>
      <w:r w:rsidRPr="000F5B69">
        <w:t>These time series were modeled as nuisance variables and were regressed out of the gray matter voxels. Subsequent analyses used the residual BOLD time series following these denoising steps. Of note, we calculated SNR for each participant by obtaining the mean signal and SD for a given slice across the BOLD run, while excluding all non</w:t>
      </w:r>
      <w:r w:rsidR="00D11C20">
        <w:t>-b</w:t>
      </w:r>
      <w:r w:rsidRPr="000F5B69">
        <w:t>rain voxels across all frames. In addition, we implemented “movement scrubbing,” as recommended by Power</w:t>
      </w:r>
      <w:r w:rsidR="00841A33">
        <w:t xml:space="preserve"> </w:t>
      </w:r>
      <w:r>
        <w:fldChar w:fldCharType="begin"/>
      </w:r>
      <w:r w:rsidR="001620C7">
        <w:instrText xml:space="preserve"> ADDIN ZOTERO_ITEM CSL_CITATION {"citationID":"ULV1R4Lq","properties":{"formattedCitation":"(Power et al., 2012)","plainCitation":"(Power et al., 2012)","noteIndex":0},"citationItems":[{"id":13020,"uris":["http://zotero.org/users/1554471/items/8LPYDBPJ"],"itemData":{"id":13020,"type":"article-journal","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container-title":"NeuroImage","DOI":"10.1016/j.neuroimage.2011.10.018","ISSN":"1095-9572","issue":"3","journalAbbreviation":"Neuroimage","language":"eng","note":"PMID: 22019881\nPMCID: PMC3254728","page":"2142-2154","source":"PubMed","title":"Spurious but systematic correlations in functional connectivity MRI networks arise from subject motion","volume":"59","author":[{"family":"Power","given":"Jonathan D."},{"family":"Barnes","given":"Kelly A."},{"family":"Snyder","given":"Abraham Z."},{"family":"Schlaggar","given":"Bradley L."},{"family":"Petersen","given":"Steven E."}],"issued":{"date-parts":[["2012",2,1]]}}}],"schema":"https://github.com/citation-style-language/schema/raw/master/csl-citation.json"} </w:instrText>
      </w:r>
      <w:r>
        <w:fldChar w:fldCharType="separate"/>
      </w:r>
      <w:r w:rsidR="001620C7" w:rsidRPr="001620C7">
        <w:t>(Power et al., 2012)</w:t>
      </w:r>
      <w:r>
        <w:fldChar w:fldCharType="end"/>
      </w:r>
      <w:r w:rsidR="00841A33">
        <w:t>.</w:t>
      </w:r>
      <w:r w:rsidRPr="000F5B69">
        <w:t xml:space="preserve"> Movement scrubbing refers to the practice of removing BOLD volumes that have been flagged for high motion to minimize movement artifacts. Specifically, all frames with possible movement-induced artifactual fluctuations in intensity were identified via two criteria: (</w:t>
      </w:r>
      <w:proofErr w:type="spellStart"/>
      <w:r w:rsidR="00841A33">
        <w:t>i</w:t>
      </w:r>
      <w:proofErr w:type="spellEnd"/>
      <w:r w:rsidRPr="000F5B69">
        <w:t>) frames displacement (the sum of the displacement across all six rigid body movement correction parameters) exceeding 0.5 mm (assuming 50 mm cortical sphere radius); and (</w:t>
      </w:r>
      <w:r w:rsidR="00841A33">
        <w:t>ii</w:t>
      </w:r>
      <w:r w:rsidRPr="000F5B69">
        <w:t>) the normalized root mean square (RMS) (cal</w:t>
      </w:r>
      <w:r w:rsidR="009215BA">
        <w:t>cu</w:t>
      </w:r>
      <w:r w:rsidRPr="000F5B69">
        <w:t xml:space="preserve">lated as the RMS of differences in intensity between the current and preceding frame, computed across all voxels and divided by the mean intensity) exceeding 1.6 times the median. The frames flagged by either criterion were marked for exclusion (logical or), as well as the one </w:t>
      </w:r>
      <w:r w:rsidRPr="000F5B69">
        <w:lastRenderedPageBreak/>
        <w:t>preceding and following the flagged frame. Subjects with &gt;50% frames flagged were excluded from further analyses.</w:t>
      </w:r>
    </w:p>
    <w:p w14:paraId="0A86456B" w14:textId="77777777" w:rsidR="00AC7F45" w:rsidRPr="000F5B69" w:rsidRDefault="00AC7F45" w:rsidP="00137A9E"/>
    <w:p w14:paraId="5C21C94D" w14:textId="491F91DC" w:rsidR="00AC7F45" w:rsidRDefault="00AC7F45" w:rsidP="00137A9E">
      <w:pPr>
        <w:pStyle w:val="Titre2"/>
      </w:pPr>
      <w:r w:rsidRPr="000F5B69">
        <w:t>Global Brain Connectivity</w:t>
      </w:r>
    </w:p>
    <w:p w14:paraId="173467FE" w14:textId="4B7C064A" w:rsidR="00AC7F45" w:rsidRDefault="00AC7F45" w:rsidP="009D1D3D">
      <w:r w:rsidRPr="000F5B69">
        <w:t>We computed individual parcellated neural global brain connectivity (GBC) maps</w:t>
      </w:r>
      <w:r w:rsidR="00841A33">
        <w:t xml:space="preserve"> </w:t>
      </w:r>
      <w:r>
        <w:fldChar w:fldCharType="begin"/>
      </w:r>
      <w:r w:rsidR="001620C7">
        <w:instrText xml:space="preserve"> ADDIN ZOTERO_ITEM CSL_CITATION {"citationID":"qPU7Ykod","properties":{"formattedCitation":"(Cole et al., 2010)","plainCitation":"(Cole et al., 2010)","noteIndex":0},"citationItems":[{"id":12808,"uris":["http://zotero.org/users/1554471/items/BQPBQPSK"],"itemData":{"id":12808,"type":"article-journal","abstract":"Recent advances in brain connectivity methods have made it possible to identify hubs—the brain's most globally connected regions. Such regions are essential for coordinating brain functions due to their connectivity with numerous regions with a variety of specializations. Current structural and functional connectivity methods generally agree that default mode network (DMN) regions have among the highest global brain connectivity (GBC). We developed two novel statistical approaches using resting state functional connectivity MRI—weighted and unweighted GBC (wGBC and uGBC)—to test the hypothesis that the highest global connectivity also occurs in the cognitive control network (CCN), a network anti-correlated with the DMN across a variety of tasks. High global connectivity was found in both CCN and DMN. The newly developed wGBC approach improves upon existing methods by quantifying inter-subject consistency, quantifying the highest GBC values by percentage, and avoiding arbitrarily connection strength thresholding. The uGBC approach is based on graph theory and includes many of these improvements, but still requires an arbitrary connection threshold. We found high GBC in several subcortical regions (e.g., hippocampus, basal ganglia) only with wGBC despite the regions' extensive anatomical connectivity. These results demonstrate the complementary utility of wGBC and uGBC analyses for the characterization of the most highly connected, and thus most functionally important, regions of the brain. Additionally, the high connectivity of both the CCN and the DMN demonstrates that brain regions outside primary sensory-motor networks are highly involved in coordinating information throughout the brain.","container-title":"NeuroImage","DOI":"10.1016/j.neuroimage.2009.11.001","ISSN":"1053-8119","issue":"4","journalAbbreviation":"NeuroImage","page":"3132-3148","source":"ScienceDirect","title":"Identifying the brain's most globally connected regions","volume":"49","author":[{"family":"Cole","given":"Michael W."},{"family":"Pathak","given":"Sudhir"},{"family":"Schneider","given":"Walter"}],"issued":{"date-parts":[["2010",2,15]]}},"label":"page"}],"schema":"https://github.com/citation-style-language/schema/raw/master/csl-citation.json"} </w:instrText>
      </w:r>
      <w:r>
        <w:fldChar w:fldCharType="separate"/>
      </w:r>
      <w:r w:rsidR="001620C7" w:rsidRPr="001620C7">
        <w:t>(Cole et al., 2010)</w:t>
      </w:r>
      <w:r>
        <w:fldChar w:fldCharType="end"/>
      </w:r>
      <w:r w:rsidRPr="000F5B69">
        <w:t xml:space="preserve"> using a whole-brain functional network parcellation to reduce the dimensionality of the neural feature space</w:t>
      </w:r>
      <w:r w:rsidR="00841A33">
        <w:t xml:space="preserve"> </w:t>
      </w:r>
      <w:r w:rsidR="00841A33">
        <w:fldChar w:fldCharType="begin"/>
      </w:r>
      <w:r w:rsidR="001620C7">
        <w:instrText xml:space="preserve"> ADDIN ZOTERO_ITEM CSL_CITATION {"citationID":"9l17wXU6","properties":{"formattedCitation":"(Ji, Spronk, et al., 2019)","plainCitation":"(Ji, Spronk, et al., 2019)","noteIndex":0},"citationItems":[{"id":10697,"uris":["http://zotero.org/users/1554471/items/HE73GXHR"],"itemData":{"id":10697,"type":"article-journal","abstract":"Understanding complex systems such as the human brain requires characterization of the system's architecture across multiple levels of organization – from neurons, to local circuits, to brain regions, and ultimately large-scale brain networks. Here we focus on characterizing the human brain's large-scale network organization, as it provides an overall framework for the organization of all other levels. We developed a highly principled approach to identify cortical network communities at the level of functional systems, calibrating our community detection algorithm using extremely well-established sensory and motor systems as guides. Building on previous network partitions, we replicated and expanded upon well-known and recently-identified networks, including several higher-order cognitive networks such as a left-lateralized language network. We expanded these cortical networks to subcortex, revealing 358 highly-organized subcortical parcels that take part in forming whole-brain functional networks. Notably, the identified subcortical parcels are similar in number to a recent estimate of the number of cortical parcels (360). This whole-brain network atlas – released as an open resource for the neuroscience community – places all brain structures across both cortex and subcortex into a single large-scale functional framework, with the potential to facilitate a variety of studies investigating large-scale functional networks in health and disease.","container-title":"NeuroImage","DOI":"10.1016/j.neuroimage.2018.10.006","ISSN":"1053-8119","journalAbbreviation":"NeuroImage","language":"en","page":"35-57","source":"ScienceDirect","title":"Mapping the human brain's cortical-subcortical functional network organization","volume":"185","author":[{"family":"Ji","given":"Jie Lisa"},{"family":"Spronk","given":"Marjolein"},{"family":"Kulkarni","given":"Kaustubh"},{"family":"Repovš","given":"Grega"},{"family":"Anticevic","given":"Alan"},{"family":"Cole","given":"Michael W."}],"issued":{"date-parts":[["2019",1,15]]}}}],"schema":"https://github.com/citation-style-language/schema/raw/master/csl-citation.json"} </w:instrText>
      </w:r>
      <w:r w:rsidR="00841A33">
        <w:fldChar w:fldCharType="separate"/>
      </w:r>
      <w:r w:rsidR="001620C7" w:rsidRPr="001620C7">
        <w:t>(Ji, Spronk, et al., 2019)</w:t>
      </w:r>
      <w:r w:rsidR="00841A33">
        <w:fldChar w:fldCharType="end"/>
      </w:r>
      <w:r w:rsidRPr="000F5B69">
        <w:t>. All data was parcellated prior to conducting functional connectivity analysis as this gave the best trade-off between the sample size needed to resolve multivariate neurobehavioral solutions and the size of the feature space. For each participant, we first computed the mean BOLD signal within each parcel. Then, the individualized resting-state functional connectivity (FC) matrix was calculated by computing the Pearson’s correlation between every parcel in the brain with all other parcels. A Fisher’s r-to-Z transform was then applied. GBC was calculated by computing every parcel’s mean FC strength with all other parcels (i.e. the mean, per row, across all columns of the FC matrix) as follows</w:t>
      </w:r>
      <w:r w:rsidR="00841A33">
        <w:t>:</w:t>
      </w:r>
    </w:p>
    <w:p w14:paraId="508626A8" w14:textId="77777777" w:rsidR="00AC7F45" w:rsidRPr="000F5B69" w:rsidRDefault="00AC7F45" w:rsidP="009D1D3D">
      <m:oMathPara>
        <m:oMath>
          <m:r>
            <w:rPr>
              <w:rFonts w:ascii="Cambria Math" w:hAnsi="Cambria Math"/>
            </w:rPr>
            <m:t>GBC</m:t>
          </m:r>
          <m:d>
            <m:dPr>
              <m:ctrlPr>
                <w:rPr>
                  <w:rFonts w:ascii="Cambria Math" w:hAnsi="Cambria Math"/>
                </w:rPr>
              </m:ctrlPr>
            </m:dPr>
            <m:e>
              <m:r>
                <w:rPr>
                  <w:rFonts w:ascii="Cambria Math" w:hAnsi="Cambria Math"/>
                </w:rPr>
                <m:t>x</m:t>
              </m:r>
            </m:e>
          </m:d>
          <m:r>
            <m:rPr>
              <m:sty m:val="p"/>
            </m:rPr>
            <w:rPr>
              <w:rFonts w:ascii="Cambria Math" w:eastAsia="Cambria Math" w:hAnsi="Cambria Math" w:cs="Cambria Math"/>
            </w:rPr>
            <m:t>=</m:t>
          </m:r>
          <m:f>
            <m:fPr>
              <m:ctrlPr>
                <w:rPr>
                  <w:rFonts w:ascii="Cambria Math" w:eastAsia="Cambria Math" w:hAnsi="Cambria Math" w:cs="Cambria Math"/>
                </w:rPr>
              </m:ctrlPr>
            </m:fPr>
            <m:num>
              <m:r>
                <m:rPr>
                  <m:sty m:val="p"/>
                </m:rPr>
                <w:rPr>
                  <w:rFonts w:ascii="Cambria Math" w:eastAsia="Cambria Math" w:hAnsi="Cambria Math" w:cs="Cambria Math"/>
                </w:rPr>
                <m:t>1</m:t>
              </m:r>
            </m:num>
            <m:den>
              <m:r>
                <w:rPr>
                  <w:rFonts w:ascii="Cambria Math" w:eastAsia="Cambria Math" w:hAnsi="Cambria Math" w:cs="Cambria Math"/>
                </w:rPr>
                <m:t>N</m:t>
              </m:r>
            </m:den>
          </m:f>
          <m:nary>
            <m:naryPr>
              <m:chr m:val="∑"/>
              <m:grow m:val="1"/>
              <m:ctrlPr>
                <w:rPr>
                  <w:rFonts w:ascii="Cambria Math" w:hAnsi="Cambria Math"/>
                </w:rPr>
              </m:ctrlPr>
            </m:naryPr>
            <m:sub>
              <m:r>
                <w:rPr>
                  <w:rFonts w:ascii="Cambria Math" w:eastAsia="Cambria Math" w:hAnsi="Cambria Math" w:cs="Cambria Math"/>
                </w:rPr>
                <m:t>y</m:t>
              </m:r>
              <m:r>
                <m:rPr>
                  <m:sty m:val="p"/>
                </m:rPr>
                <w:rPr>
                  <w:rFonts w:ascii="Cambria Math" w:eastAsia="Cambria Math" w:hAnsi="Cambria Math" w:cs="Cambria Math"/>
                </w:rPr>
                <m:t>=1</m:t>
              </m:r>
            </m:sub>
            <m:sup>
              <m:r>
                <w:rPr>
                  <w:rFonts w:ascii="Cambria Math" w:eastAsia="Cambria Math" w:hAnsi="Cambria Math" w:cs="Cambria Math"/>
                </w:rPr>
                <m:t>N</m:t>
              </m:r>
            </m:sup>
            <m:e>
              <m:sSub>
                <m:sSubPr>
                  <m:ctrlPr>
                    <w:rPr>
                      <w:rFonts w:ascii="Cambria Math" w:hAnsi="Cambria Math"/>
                    </w:rPr>
                  </m:ctrlPr>
                </m:sSubPr>
                <m:e>
                  <m:r>
                    <w:rPr>
                      <w:rFonts w:ascii="Cambria Math" w:hAnsi="Cambria Math"/>
                    </w:rPr>
                    <m:t>r</m:t>
                  </m:r>
                </m:e>
                <m:sub>
                  <m:r>
                    <w:rPr>
                      <w:rFonts w:ascii="Cambria Math" w:hAnsi="Cambria Math"/>
                    </w:rPr>
                    <m:t>xy</m:t>
                  </m:r>
                </m:sub>
              </m:sSub>
            </m:e>
          </m:nary>
        </m:oMath>
      </m:oMathPara>
    </w:p>
    <w:p w14:paraId="4585DB64" w14:textId="77777777" w:rsidR="00AC7F45" w:rsidRPr="00551FA4" w:rsidRDefault="00AC7F45" w:rsidP="009D1D3D">
      <w:pPr>
        <w:pStyle w:val="Paragraphedeliste"/>
        <w:numPr>
          <w:ilvl w:val="0"/>
          <w:numId w:val="1"/>
        </w:numPr>
      </w:pPr>
      <w:r w:rsidRPr="00551FA4">
        <w:t xml:space="preserve">where </w:t>
      </w:r>
      <w:r w:rsidRPr="00551FA4">
        <w:rPr>
          <w:i/>
        </w:rPr>
        <w:t>GBC</w:t>
      </w:r>
      <w:r w:rsidRPr="00551FA4">
        <w:t>(</w:t>
      </w:r>
      <w:r w:rsidRPr="00551FA4">
        <w:rPr>
          <w:i/>
        </w:rPr>
        <w:t>x</w:t>
      </w:r>
      <w:r w:rsidRPr="00551FA4">
        <w:t xml:space="preserve">) denotes the GBC value at parcel </w:t>
      </w:r>
      <w:r w:rsidRPr="00551FA4">
        <w:rPr>
          <w:i/>
        </w:rPr>
        <w:t>x</w:t>
      </w:r>
      <w:r w:rsidRPr="00551FA4">
        <w:t>;</w:t>
      </w:r>
    </w:p>
    <w:p w14:paraId="3B3E556F" w14:textId="77777777" w:rsidR="00AC7F45" w:rsidRPr="00551FA4" w:rsidRDefault="00AC7F45" w:rsidP="009D1D3D">
      <w:pPr>
        <w:pStyle w:val="Paragraphedeliste"/>
        <w:numPr>
          <w:ilvl w:val="0"/>
          <w:numId w:val="1"/>
        </w:numPr>
      </w:pPr>
      <w:r w:rsidRPr="00551FA4">
        <w:t xml:space="preserve">where </w:t>
      </w:r>
      <w:r w:rsidRPr="00551FA4">
        <w:rPr>
          <w:i/>
        </w:rPr>
        <w:t xml:space="preserve">N </w:t>
      </w:r>
      <w:r w:rsidRPr="00551FA4">
        <w:t>denotes the total number of parcels;</w:t>
      </w:r>
    </w:p>
    <w:p w14:paraId="61604F73" w14:textId="77777777" w:rsidR="00AC7F45" w:rsidRPr="00551FA4" w:rsidRDefault="00AC7F45" w:rsidP="009D1D3D">
      <w:pPr>
        <w:pStyle w:val="Paragraphedeliste"/>
        <w:numPr>
          <w:ilvl w:val="0"/>
          <w:numId w:val="1"/>
        </w:numPr>
      </w:pPr>
      <w:r w:rsidRPr="00551FA4">
        <w:t>where X</w:t>
      </w:r>
      <w:r w:rsidRPr="00551FA4">
        <w:rPr>
          <w:sz w:val="36"/>
          <w:vertAlign w:val="superscript"/>
        </w:rPr>
        <w:t xml:space="preserve"> </w:t>
      </w:r>
      <w:r w:rsidRPr="00551FA4">
        <w:t xml:space="preserve">denotes the sum from </w:t>
      </w:r>
      <w:r w:rsidRPr="00551FA4">
        <w:rPr>
          <w:i/>
        </w:rPr>
        <w:t xml:space="preserve">y </w:t>
      </w:r>
      <w:r w:rsidRPr="00551FA4">
        <w:t xml:space="preserve">=1 to </w:t>
      </w:r>
      <w:r w:rsidRPr="00551FA4">
        <w:rPr>
          <w:i/>
        </w:rPr>
        <w:t xml:space="preserve">y </w:t>
      </w:r>
      <w:r w:rsidRPr="00551FA4">
        <w:t xml:space="preserve">= </w:t>
      </w:r>
      <w:r w:rsidRPr="00551FA4">
        <w:rPr>
          <w:i/>
        </w:rPr>
        <w:t>N</w:t>
      </w:r>
      <w:r w:rsidRPr="00551FA4">
        <w:t>;</w:t>
      </w:r>
    </w:p>
    <w:p w14:paraId="46D4DD99" w14:textId="77777777" w:rsidR="00AC7F45" w:rsidRPr="00551FA4" w:rsidRDefault="00AC7F45" w:rsidP="009D1D3D">
      <w:pPr>
        <w:pStyle w:val="Paragraphedeliste"/>
        <w:numPr>
          <w:ilvl w:val="0"/>
          <w:numId w:val="1"/>
        </w:numPr>
      </w:pPr>
      <w:r w:rsidRPr="00551FA4">
        <w:t xml:space="preserve">where </w:t>
      </w:r>
      <w:proofErr w:type="spellStart"/>
      <w:r w:rsidRPr="00551FA4">
        <w:rPr>
          <w:i/>
        </w:rPr>
        <w:t>r</w:t>
      </w:r>
      <w:r w:rsidRPr="00551FA4">
        <w:rPr>
          <w:i/>
          <w:vertAlign w:val="subscript"/>
        </w:rPr>
        <w:t>xy</w:t>
      </w:r>
      <w:proofErr w:type="spellEnd"/>
      <w:r w:rsidRPr="00551FA4">
        <w:rPr>
          <w:i/>
          <w:vertAlign w:val="subscript"/>
        </w:rPr>
        <w:t xml:space="preserve"> </w:t>
      </w:r>
      <w:r w:rsidRPr="00551FA4">
        <w:t xml:space="preserve">denotes the correlation between the time-series of parcels </w:t>
      </w:r>
      <w:r w:rsidRPr="00551FA4">
        <w:rPr>
          <w:i/>
        </w:rPr>
        <w:t xml:space="preserve">x </w:t>
      </w:r>
      <w:r w:rsidRPr="00551FA4">
        <w:t xml:space="preserve">and </w:t>
      </w:r>
      <w:r w:rsidRPr="00551FA4">
        <w:rPr>
          <w:i/>
        </w:rPr>
        <w:t>y</w:t>
      </w:r>
      <w:r w:rsidRPr="00551FA4">
        <w:t>;</w:t>
      </w:r>
    </w:p>
    <w:p w14:paraId="6F4602DB" w14:textId="08A9BB39" w:rsidR="00AC7F45" w:rsidRDefault="00AC7F45" w:rsidP="009D1D3D">
      <w:r w:rsidRPr="000F5B69">
        <w:lastRenderedPageBreak/>
        <w:t>GBC is a data-driven summary measure of connectedness that is unbiased with regards to the location of a possible alteration in connectivity</w:t>
      </w:r>
      <w:r w:rsidR="00841A33">
        <w:t xml:space="preserve"> </w:t>
      </w:r>
      <w:r>
        <w:fldChar w:fldCharType="begin"/>
      </w:r>
      <w:r w:rsidR="001620C7">
        <w:instrText xml:space="preserve"> ADDIN ZOTERO_ITEM CSL_CITATION {"citationID":"AAGzUlcJ","properties":{"formattedCitation":"(Cole et al., 2016)","plainCitation":"(Cole et al., 2016)","noteIndex":0},"citationItems":[{"id":13023,"uris":["http://zotero.org/users/1554471/items/R97PI4W5"],"itemData":{"id":13023,"type":"article-journal","abstract":"BACKGROUND: An increasing number of neuroscientific studies gain insights by focusing on differences in functional connectivity-between groups, individuals, temporal windows, or task conditions. We found using simulations that additional insights into such differences can be gained by forgoing variance normalization, a procedure used by most functional connectivity measures. Simulations indicated that these functional connectivity measures are sensitive to increases in independent fluctuations (unshared signal) in time series, consistently reducing functional connectivity estimates (e.g., correlations) even though such changes are unrelated to corresponding fluctuations (shared signal) between those time series. This is inconsistent with the common notion of functional connectivity as the amount of inter-region interaction.\nNEW METHOD: Simulations revealed that a version of correlation without variance normalization - covariance - was able to isolate differences in shared signal, increasing interpretability of observed functional connectivity change. Simulations also revealed cases problematic for non-normalized methods, leading to a \"covariance conjunction\" method combining the benefits of both normalized and non-normalized approaches.\nRESULTS: We found that covariance and covariance conjunction methods can detect functional connectivity changes across a variety of tasks and rest in both clinical and non-clinical functional MRI datasets.\nCOMPARISON WITH EXISTING METHOD(S): We verified using a variety of tasks and rest in both clinical and non-clinical functional MRI datasets that it matters in practice whether correlation, covariance, or covariance conjunction methods are used.\nCONCLUSIONS: These results demonstrate the practical and theoretical utility of isolating changes in shared signal, improving the ability to interpret observed functional connectivity change.","container-title":"Journal of Neuroscience Methods","DOI":"10.1016/j.jneumeth.2015.11.011","ISSN":"1872-678X","journalAbbreviation":"J Neurosci Methods","language":"eng","note":"PMID: 26642966\nPMCID: PMC4715953","page":"22-39","source":"PubMed","title":"Functional connectivity change as shared signal dynamics","volume":"259","author":[{"family":"Cole","given":"Michael W."},{"family":"Yang","given":"Genevieve J."},{"family":"Murray","given":"John D."},{"family":"Repovš","given":"Grega"},{"family":"Anticevic","given":"Alan"}],"issued":{"date-parts":[["2016",2,1]]}}}],"schema":"https://github.com/citation-style-language/schema/raw/master/csl-citation.json"} </w:instrText>
      </w:r>
      <w:r>
        <w:fldChar w:fldCharType="separate"/>
      </w:r>
      <w:r w:rsidR="001620C7" w:rsidRPr="001620C7">
        <w:t>(Cole et al., 2016)</w:t>
      </w:r>
      <w:r>
        <w:fldChar w:fldCharType="end"/>
      </w:r>
      <w:r w:rsidRPr="000F5B69">
        <w:t xml:space="preserve"> and is therefore a principled way for reducing the number of neural features while assessing neural variation across the entire brain.</w:t>
      </w:r>
    </w:p>
    <w:p w14:paraId="5FEE317E" w14:textId="77777777" w:rsidR="00AC7F45" w:rsidRDefault="00AC7F45" w:rsidP="009D1D3D">
      <w:r>
        <w:br w:type="page"/>
      </w:r>
    </w:p>
    <w:p w14:paraId="75B59733" w14:textId="77777777" w:rsidR="00FC784F" w:rsidRPr="000F5B69" w:rsidRDefault="00FC784F" w:rsidP="00137A9E">
      <w:pPr>
        <w:pStyle w:val="Titre1"/>
      </w:pPr>
      <w:r w:rsidRPr="000F5B69">
        <w:lastRenderedPageBreak/>
        <w:t>Supplementary results</w:t>
      </w:r>
    </w:p>
    <w:p w14:paraId="52767277" w14:textId="17DE08FF" w:rsidR="00FC784F" w:rsidRDefault="00FC784F" w:rsidP="00137A9E">
      <w:pPr>
        <w:pStyle w:val="Titre2"/>
      </w:pPr>
      <w:r w:rsidRPr="000F5B69">
        <w:t xml:space="preserve">Analysis of </w:t>
      </w:r>
      <w:r w:rsidR="001D7DB4">
        <w:t>total scale score</w:t>
      </w:r>
      <w:r w:rsidRPr="000F5B69">
        <w:t>s</w:t>
      </w:r>
    </w:p>
    <w:p w14:paraId="251231A6" w14:textId="10A45CEE" w:rsidR="00FC784F" w:rsidRDefault="00FC784F" w:rsidP="009D1D3D">
      <w:r w:rsidRPr="000F5B69">
        <w:t xml:space="preserve">In this section, we describe </w:t>
      </w:r>
      <w:r w:rsidR="001D7DB4">
        <w:t>total scale score</w:t>
      </w:r>
      <w:r w:rsidRPr="000F5B69">
        <w:t>s for the HRSD, ASRM, CHRT and CASTS at different time</w:t>
      </w:r>
      <w:r w:rsidR="00641DE5">
        <w:t xml:space="preserve"> </w:t>
      </w:r>
      <w:r w:rsidRPr="000F5B69">
        <w:t>points (baseline, 8 weeks, 16 weeks) or their evolution during stage 1 and 2 (for stage 1: baseline minus 8 weeks</w:t>
      </w:r>
      <w:r>
        <w:t>,</w:t>
      </w:r>
      <w:r w:rsidRPr="000F5B69">
        <w:t xml:space="preserve"> and for stage 2: 8 weeks minus 16 weeks).</w:t>
      </w:r>
    </w:p>
    <w:p w14:paraId="2C9E1E03" w14:textId="77777777" w:rsidR="00CC3D03" w:rsidRPr="000F5B69" w:rsidRDefault="00CC3D03" w:rsidP="009D1D3D"/>
    <w:p w14:paraId="46076ECB" w14:textId="2ED5EE93" w:rsidR="00FC784F" w:rsidRPr="00E45F61" w:rsidRDefault="00FC784F" w:rsidP="002036A7">
      <w:pPr>
        <w:pStyle w:val="Titre3"/>
      </w:pPr>
      <w:r w:rsidRPr="00E45F61">
        <w:t>Stage 1</w:t>
      </w:r>
    </w:p>
    <w:p w14:paraId="26323225" w14:textId="0C8DDB2C" w:rsidR="00FC784F" w:rsidRPr="000F5B69" w:rsidRDefault="00FC784F" w:rsidP="009D1D3D">
      <w:r w:rsidRPr="000F5B69">
        <w:t>Patients in the placebo and the sertraline groups were similar at baseline (see Table 1</w:t>
      </w:r>
      <w:r w:rsidR="00841A33">
        <w:t xml:space="preserve"> in main text</w:t>
      </w:r>
      <w:r w:rsidRPr="000F5B69">
        <w:t>), as can be observed by superimposing their symptomatology item</w:t>
      </w:r>
      <w:r w:rsidR="00C12421">
        <w:t>-by-</w:t>
      </w:r>
      <w:r w:rsidRPr="000F5B69">
        <w:t>item (see Figure 2A</w:t>
      </w:r>
      <w:r w:rsidR="00841A33">
        <w:t xml:space="preserve"> in</w:t>
      </w:r>
      <w:r w:rsidR="00A01D43">
        <w:t xml:space="preserve"> the </w:t>
      </w:r>
      <w:r w:rsidR="00841A33">
        <w:t>main text</w:t>
      </w:r>
      <w:r w:rsidRPr="000F5B69">
        <w:t xml:space="preserve">). After 8 weeks, the proportion of responders and non-responders according to the CGI did not significantly differ between the placebo and the sertraline groups (placebo 39.4% vs. sertraline 51.6%, </w:t>
      </w:r>
      <w:r w:rsidRPr="000F5B69">
        <w:rPr>
          <w:i/>
        </w:rPr>
        <w:t>χ</w:t>
      </w:r>
      <w:r w:rsidRPr="000F5B69">
        <w:rPr>
          <w:vertAlign w:val="superscript"/>
        </w:rPr>
        <w:t xml:space="preserve">2 </w:t>
      </w:r>
      <w:r w:rsidRPr="000F5B69">
        <w:t xml:space="preserve">= 2.4, </w:t>
      </w:r>
      <w:r w:rsidRPr="000F5B69">
        <w:rPr>
          <w:i/>
        </w:rPr>
        <w:t xml:space="preserve">p </w:t>
      </w:r>
      <w:r w:rsidRPr="000F5B69">
        <w:t xml:space="preserve">= 0.12). When computing the difference between 8 weeks and baseline mean scores, there was a </w:t>
      </w:r>
      <w:r w:rsidR="002D7F83">
        <w:t>higher</w:t>
      </w:r>
      <w:r w:rsidRPr="000F5B69">
        <w:t xml:space="preserve"> improvement </w:t>
      </w:r>
      <w:r w:rsidR="002D7F83">
        <w:t xml:space="preserve">in </w:t>
      </w:r>
      <w:r w:rsidRPr="000F5B69">
        <w:t>the sertraline</w:t>
      </w:r>
      <w:r w:rsidR="002D7F83">
        <w:t xml:space="preserve"> compared to the placebo</w:t>
      </w:r>
      <w:r w:rsidRPr="000F5B69">
        <w:t xml:space="preserve"> group for the CHRT scores (CHRT propensity score improvement: sertraline: mean: 11.3 (SD: 8.73) vs. placebo: 7.8 (9.53), </w:t>
      </w:r>
      <w:r w:rsidRPr="000F5B69">
        <w:rPr>
          <w:i/>
        </w:rPr>
        <w:t>t</w:t>
      </w:r>
      <w:r w:rsidRPr="000F5B69">
        <w:rPr>
          <w:vertAlign w:val="subscript"/>
        </w:rPr>
        <w:t xml:space="preserve">190 </w:t>
      </w:r>
      <w:r w:rsidRPr="000F5B69">
        <w:t xml:space="preserve">= 2.63, </w:t>
      </w:r>
      <w:r w:rsidRPr="000F5B69">
        <w:rPr>
          <w:i/>
        </w:rPr>
        <w:t xml:space="preserve">p </w:t>
      </w:r>
      <w:r w:rsidRPr="000F5B69">
        <w:t xml:space="preserve">= 0.009; CHRT risk score improvement: sertraline: 2.30 (2.49) vs. placebo: 1.12 (2.75), </w:t>
      </w:r>
      <w:r w:rsidRPr="000F5B69">
        <w:rPr>
          <w:i/>
        </w:rPr>
        <w:t>t</w:t>
      </w:r>
      <w:r w:rsidRPr="000F5B69">
        <w:rPr>
          <w:vertAlign w:val="subscript"/>
        </w:rPr>
        <w:t xml:space="preserve">190 </w:t>
      </w:r>
      <w:r w:rsidRPr="000F5B69">
        <w:t xml:space="preserve">= 3.12, </w:t>
      </w:r>
      <w:r w:rsidRPr="000F5B69">
        <w:rPr>
          <w:i/>
        </w:rPr>
        <w:t xml:space="preserve">p </w:t>
      </w:r>
      <w:r w:rsidRPr="000F5B69">
        <w:t xml:space="preserve">= 0.002) but not for the other scales (HRSD: </w:t>
      </w:r>
      <w:r w:rsidRPr="000F5B69">
        <w:rPr>
          <w:i/>
        </w:rPr>
        <w:t>t</w:t>
      </w:r>
      <w:r w:rsidRPr="000F5B69">
        <w:rPr>
          <w:vertAlign w:val="subscript"/>
        </w:rPr>
        <w:t xml:space="preserve">189 </w:t>
      </w:r>
      <w:r w:rsidRPr="000F5B69">
        <w:t xml:space="preserve">= 1.20, </w:t>
      </w:r>
      <w:r w:rsidRPr="000F5B69">
        <w:rPr>
          <w:i/>
        </w:rPr>
        <w:t xml:space="preserve">p </w:t>
      </w:r>
      <w:r w:rsidRPr="000F5B69">
        <w:t xml:space="preserve">= 0.23; ASRM: </w:t>
      </w:r>
      <w:r w:rsidRPr="000F5B69">
        <w:rPr>
          <w:i/>
        </w:rPr>
        <w:t>t</w:t>
      </w:r>
      <w:r w:rsidRPr="000F5B69">
        <w:rPr>
          <w:vertAlign w:val="subscript"/>
        </w:rPr>
        <w:t xml:space="preserve">180 </w:t>
      </w:r>
      <w:r w:rsidRPr="000F5B69">
        <w:t xml:space="preserve">= -1.48, </w:t>
      </w:r>
      <w:r w:rsidRPr="000F5B69">
        <w:rPr>
          <w:i/>
        </w:rPr>
        <w:t xml:space="preserve">p </w:t>
      </w:r>
      <w:r w:rsidRPr="000F5B69">
        <w:t xml:space="preserve">= 0.14 and CAST: </w:t>
      </w:r>
      <w:r w:rsidRPr="000F5B69">
        <w:rPr>
          <w:i/>
        </w:rPr>
        <w:t>t</w:t>
      </w:r>
      <w:r w:rsidRPr="000F5B69">
        <w:rPr>
          <w:vertAlign w:val="subscript"/>
        </w:rPr>
        <w:t xml:space="preserve">190 </w:t>
      </w:r>
      <w:r w:rsidRPr="000F5B69">
        <w:t xml:space="preserve">= 1.74, </w:t>
      </w:r>
      <w:r w:rsidRPr="000F5B69">
        <w:rPr>
          <w:i/>
        </w:rPr>
        <w:t xml:space="preserve">p </w:t>
      </w:r>
      <w:r w:rsidRPr="000F5B69">
        <w:t>= 0.08).</w:t>
      </w:r>
      <w:r w:rsidR="00AB0BAC">
        <w:t xml:space="preserve"> Noteworthy, </w:t>
      </w:r>
      <w:r w:rsidR="00AB0BAC" w:rsidRPr="00AB0BAC">
        <w:t xml:space="preserve">the insomnia </w:t>
      </w:r>
      <w:proofErr w:type="spellStart"/>
      <w:r w:rsidR="00AB0BAC">
        <w:t>subscore</w:t>
      </w:r>
      <w:proofErr w:type="spellEnd"/>
      <w:r w:rsidR="00AB0BAC">
        <w:t xml:space="preserve"> evolution of the CAST</w:t>
      </w:r>
      <w:r w:rsidR="007D7B9A">
        <w:t xml:space="preserve"> </w:t>
      </w:r>
      <w:r w:rsidR="007D7B9A">
        <w:fldChar w:fldCharType="begin"/>
      </w:r>
      <w:r w:rsidR="001620C7">
        <w:instrText xml:space="preserve"> ADDIN ZOTERO_ITEM CSL_CITATION {"citationID":"KTySQ4El","properties":{"formattedCitation":"(Trombello et al., 2018)","plainCitation":"(Trombello et al., 2018)","noteIndex":0},"citationItems":[{"id":14288,"uris":["http://zotero.org/users/1554471/items/CDM2ZN39"],"itemData":{"id":14288,"type":"article-journal","abstract":"Objective\nThe self-report Concise Associated Symptoms Tracking Scale (CAST-SR) was developed to track mania, irritability, anxiety, panic, and insomnia symptoms among depressed outpatients receiving antidepressant medication. Given the overlap between these domains, depression, and stimulant use disorders, we re-examined CAST-SR psychometrics in a novel sample: individuals with stimulant use disorder receiving aerobic exercise or health education interventions.\n\nMethod\nUsing the subsample of stimulant-dependent (following DSM-IV criteria) individuals prescribed antidepressants (N = 124) from the multi-site Stimulant Reduction Intervention Using Dosed Exercise (CTN-0037) trial (total sample N = 302), conducted July 2010 to February 2013, we analyzed CAST-SR data collected at the first assessment after participant’s discharge from residential treatment. We also evaluated the CAST-SR’s convergent/discriminant validity with several self-report questionnaires.\n\nResults\nConfirmatory factor analysis revealed a 12-item measure comprised of four factors: irritability, anxiety, panic, and insomnia. This factor structure loaded only in participants prescribed antidepressant medication, not in those who were not prescribed antidepressants. These results replicate the original CAST-SR factor structure, except for the mania factor, which failed to load. Internal consistency was high (α = .92 for total scale and between α = .78–.89 for the four factors), and convergent validity was established, especially for the insomnia and irritability factors, alongside the total score with depressive symptoms, insomnia, quality-of-life, suicide risk, and physical health measures.\n\nConclusion\nThese results demonstrate the factor structure, reliability, and validity of the CAST-SR in a novel population of only individuals with stimulant use disorders receiving both exercise/health education interventions and antidepressant medication.","container-title":"The Journal of clinical psychiatry","DOI":"10.4088/JCP.17m11707","ISSN":"0160-6689","issue":"2","journalAbbreviation":"J Clin Psychiatry","note":"PMID: 29325238\nPMCID: PMC5932219","page":"17m11707","source":"PubMed Central","title":"Psychometrics of the self-report Concise Associated Symptoms Tracking Scale (CAST-SR): Results from the STRIDE (CTN-0037) study","title-short":"Psychometrics of the self-report Concise Associated Symptoms Tracking Scale (CAST-SR)","volume":"79","author":[{"family":"Trombello","given":"Joseph M."},{"family":"Killian","given":"Michael O."},{"family":"Liao","given":"Allen"},{"family":"Sanchez","given":"Katherine"},{"family":"Greer","given":"Tracy L."},{"family":"Walker","given":"Robrina"},{"family":"Grannemann","given":"Bruce"},{"family":"Rethorst","given":"Chad D."},{"family":"Carmody","given":"Thomas"},{"family":"Trivedi","given":"Madhukar H."}],"issued":{"date-parts":[["2018"]]}}}],"schema":"https://github.com/citation-style-language/schema/raw/master/csl-citation.json"} </w:instrText>
      </w:r>
      <w:r w:rsidR="007D7B9A">
        <w:fldChar w:fldCharType="separate"/>
      </w:r>
      <w:r w:rsidR="001620C7" w:rsidRPr="001620C7">
        <w:t>(Trombello et al., 2018)</w:t>
      </w:r>
      <w:r w:rsidR="007D7B9A">
        <w:fldChar w:fldCharType="end"/>
      </w:r>
      <w:r w:rsidR="002D7F83">
        <w:t xml:space="preserve"> was larger in the sertraline group</w:t>
      </w:r>
      <w:r w:rsidR="00AB0BAC" w:rsidRPr="00AB0BAC">
        <w:t xml:space="preserve">, </w:t>
      </w:r>
      <w:bookmarkStart w:id="2" w:name="_Hlk174366639"/>
      <w:r w:rsidR="00E8634F" w:rsidRPr="00E8634F">
        <w:t xml:space="preserve">which may reflect a side effect of </w:t>
      </w:r>
      <w:r w:rsidR="002D7F83">
        <w:t>the treatment</w:t>
      </w:r>
      <w:r w:rsidR="00E8634F" w:rsidRPr="00E8634F">
        <w:t xml:space="preserve"> (insomnia: mean sertraline: 2.26 vs. placebo: 0.097, </w:t>
      </w:r>
      <w:r w:rsidR="00E8634F" w:rsidRPr="00E8634F">
        <w:rPr>
          <w:i/>
        </w:rPr>
        <w:t>t</w:t>
      </w:r>
      <w:r w:rsidR="00E8634F" w:rsidRPr="00E8634F">
        <w:rPr>
          <w:vertAlign w:val="subscript"/>
        </w:rPr>
        <w:t xml:space="preserve">190 </w:t>
      </w:r>
      <w:r w:rsidR="00E8634F" w:rsidRPr="00E8634F">
        <w:t xml:space="preserve">= 3.61, </w:t>
      </w:r>
      <w:r w:rsidR="00E8634F" w:rsidRPr="00E8634F">
        <w:rPr>
          <w:i/>
        </w:rPr>
        <w:t xml:space="preserve">p </w:t>
      </w:r>
      <w:r w:rsidR="00E8634F" w:rsidRPr="00E8634F">
        <w:t xml:space="preserve">&lt; 0.001; irritability: </w:t>
      </w:r>
      <w:r w:rsidR="00E8634F" w:rsidRPr="00E8634F">
        <w:rPr>
          <w:i/>
        </w:rPr>
        <w:t>t</w:t>
      </w:r>
      <w:r w:rsidR="00E8634F" w:rsidRPr="00E8634F">
        <w:rPr>
          <w:vertAlign w:val="subscript"/>
        </w:rPr>
        <w:t xml:space="preserve">189 </w:t>
      </w:r>
      <w:r w:rsidR="00E8634F" w:rsidRPr="00E8634F">
        <w:t xml:space="preserve">= 1.35, </w:t>
      </w:r>
      <w:r w:rsidR="00E8634F" w:rsidRPr="00E8634F">
        <w:rPr>
          <w:i/>
        </w:rPr>
        <w:t xml:space="preserve">p </w:t>
      </w:r>
      <w:r w:rsidR="00E8634F" w:rsidRPr="00E8634F">
        <w:t xml:space="preserve">= 0.18; anxiety: </w:t>
      </w:r>
      <w:r w:rsidR="00E8634F" w:rsidRPr="00E8634F">
        <w:rPr>
          <w:i/>
        </w:rPr>
        <w:t>t</w:t>
      </w:r>
      <w:r w:rsidR="00E8634F" w:rsidRPr="00E8634F">
        <w:rPr>
          <w:vertAlign w:val="subscript"/>
        </w:rPr>
        <w:t xml:space="preserve">179 </w:t>
      </w:r>
      <w:r w:rsidR="00E8634F" w:rsidRPr="00E8634F">
        <w:t xml:space="preserve">= 0.06, </w:t>
      </w:r>
      <w:r w:rsidR="00E8634F" w:rsidRPr="00E8634F">
        <w:rPr>
          <w:i/>
        </w:rPr>
        <w:t xml:space="preserve">p </w:t>
      </w:r>
      <w:r w:rsidR="00E8634F" w:rsidRPr="00E8634F">
        <w:t xml:space="preserve">= 0.95; panic: </w:t>
      </w:r>
      <w:r w:rsidR="00E8634F" w:rsidRPr="00E8634F">
        <w:rPr>
          <w:i/>
        </w:rPr>
        <w:t>t</w:t>
      </w:r>
      <w:r w:rsidR="00E8634F" w:rsidRPr="00E8634F">
        <w:rPr>
          <w:vertAlign w:val="subscript"/>
        </w:rPr>
        <w:t xml:space="preserve">186 </w:t>
      </w:r>
      <w:r w:rsidR="00E8634F" w:rsidRPr="00E8634F">
        <w:t xml:space="preserve">= -0.74, </w:t>
      </w:r>
      <w:r w:rsidR="00E8634F" w:rsidRPr="00E8634F">
        <w:rPr>
          <w:i/>
        </w:rPr>
        <w:t xml:space="preserve">p </w:t>
      </w:r>
      <w:r w:rsidR="00E8634F" w:rsidRPr="00E8634F">
        <w:t>= 0.46).</w:t>
      </w:r>
      <w:bookmarkEnd w:id="2"/>
    </w:p>
    <w:p w14:paraId="6EBA8B75" w14:textId="33385681" w:rsidR="00FC784F" w:rsidRDefault="00FC784F" w:rsidP="009D1D3D">
      <w:r w:rsidRPr="000F5B69">
        <w:lastRenderedPageBreak/>
        <w:t>When splitting the participants in each treatment group according to the clinical response</w:t>
      </w:r>
      <w:r w:rsidR="00ED0C7C">
        <w:t xml:space="preserve"> status</w:t>
      </w:r>
      <w:r w:rsidRPr="000F5B69">
        <w:t xml:space="preserve"> (responders vs. non-responders according to the CGI at 8 weeks), we observed significant differences in symptom improvement for all </w:t>
      </w:r>
      <w:r w:rsidR="001D7DB4">
        <w:t>total scale score</w:t>
      </w:r>
      <w:r w:rsidRPr="000F5B69">
        <w:t xml:space="preserve">s (sertraline group: all </w:t>
      </w:r>
      <w:r w:rsidRPr="000F5B69">
        <w:rPr>
          <w:i/>
        </w:rPr>
        <w:t xml:space="preserve">p </w:t>
      </w:r>
      <w:r w:rsidRPr="000F5B69">
        <w:t xml:space="preserve">&lt; 0.007; placebo group: all </w:t>
      </w:r>
      <w:r w:rsidRPr="000F5B69">
        <w:rPr>
          <w:i/>
        </w:rPr>
        <w:t xml:space="preserve">p </w:t>
      </w:r>
      <w:r w:rsidRPr="000F5B69">
        <w:t>&lt; 0.02, see Figure 2</w:t>
      </w:r>
      <w:r w:rsidR="002D7F83">
        <w:t>C</w:t>
      </w:r>
      <w:r w:rsidR="00841A33">
        <w:t xml:space="preserve"> in main text</w:t>
      </w:r>
      <w:r w:rsidRPr="000F5B69">
        <w:t>). However, there was no significant difference in baseline demographic</w:t>
      </w:r>
      <w:r w:rsidR="009215BA">
        <w:t xml:space="preserve">s </w:t>
      </w:r>
      <w:r w:rsidRPr="000F5B69">
        <w:t xml:space="preserve">or </w:t>
      </w:r>
      <w:r w:rsidR="001D7DB4">
        <w:t>total scale score</w:t>
      </w:r>
      <w:r w:rsidRPr="000F5B69">
        <w:t xml:space="preserve">s between responders and non-responders (age, gender, ethnicity, education, MDD severity, MDD chronicity, HRSD, ASMR, CHRT propensity, CHRT risk, CAST, all </w:t>
      </w:r>
      <w:r w:rsidRPr="000F5B69">
        <w:rPr>
          <w:i/>
        </w:rPr>
        <w:t xml:space="preserve">p </w:t>
      </w:r>
      <w:r w:rsidRPr="000F5B69">
        <w:t>&gt; 0.08 across subjects and within each treatment group), suggesting that baseline symptoms are not predictive of subsequent clinical response</w:t>
      </w:r>
      <w:r w:rsidR="00ED0C7C">
        <w:t xml:space="preserve"> status</w:t>
      </w:r>
      <w:r w:rsidRPr="000F5B69">
        <w:t>.</w:t>
      </w:r>
    </w:p>
    <w:p w14:paraId="0C42C109" w14:textId="77777777" w:rsidR="00CC3D03" w:rsidRPr="000F5B69" w:rsidRDefault="00CC3D03" w:rsidP="009D1D3D"/>
    <w:p w14:paraId="0584F56D" w14:textId="602E3F56" w:rsidR="00FC784F" w:rsidRDefault="00FC784F" w:rsidP="002036A7">
      <w:pPr>
        <w:pStyle w:val="Titre3"/>
      </w:pPr>
      <w:r w:rsidRPr="000F5B69">
        <w:t>Stage 2</w:t>
      </w:r>
    </w:p>
    <w:p w14:paraId="58C81C0E" w14:textId="46537197" w:rsidR="00FC784F" w:rsidRPr="000F5B69" w:rsidRDefault="00FC784F" w:rsidP="009D1D3D">
      <w:r w:rsidRPr="000F5B69">
        <w:t>Between week 8 and week 16, participants’ medication depended on clinical response</w:t>
      </w:r>
      <w:r w:rsidR="00ED0C7C">
        <w:t xml:space="preserve"> status</w:t>
      </w:r>
      <w:r w:rsidRPr="000F5B69">
        <w:t xml:space="preserve"> </w:t>
      </w:r>
      <w:r w:rsidR="00ED0C7C">
        <w:t>at the end of</w:t>
      </w:r>
      <w:r w:rsidR="00ED0C7C" w:rsidRPr="000F5B69">
        <w:t xml:space="preserve"> </w:t>
      </w:r>
      <w:r w:rsidRPr="000F5B69">
        <w:t>stage 1: non</w:t>
      </w:r>
      <w:r>
        <w:t>-</w:t>
      </w:r>
      <w:r w:rsidRPr="000F5B69">
        <w:t>responders to sertraline were switched to bupropion, non-responders to placebo were switched to sertraline and responders kept their treatment the same (see Figure 1</w:t>
      </w:r>
      <w:r w:rsidR="00841A33" w:rsidRPr="00841A33">
        <w:t xml:space="preserve"> </w:t>
      </w:r>
      <w:r w:rsidR="00841A33">
        <w:t>in main text</w:t>
      </w:r>
      <w:r w:rsidRPr="000F5B69">
        <w:t>).</w:t>
      </w:r>
    </w:p>
    <w:p w14:paraId="0FE92D8A" w14:textId="5D92EFC0" w:rsidR="00FC784F" w:rsidRDefault="00FC784F" w:rsidP="009D1D3D">
      <w:r w:rsidRPr="000F5B69">
        <w:t xml:space="preserve">At the end of stage 1, non-responders to sertraline </w:t>
      </w:r>
      <w:r w:rsidR="00E177BF">
        <w:t xml:space="preserve">had lower </w:t>
      </w:r>
      <w:r w:rsidRPr="000F5B69">
        <w:t xml:space="preserve">CHRT risk score </w:t>
      </w:r>
      <w:r w:rsidR="00E177BF">
        <w:t xml:space="preserve">than non-responders </w:t>
      </w:r>
      <w:r w:rsidR="00687530">
        <w:t>t</w:t>
      </w:r>
      <w:r w:rsidR="00E177BF">
        <w:t xml:space="preserve">o </w:t>
      </w:r>
      <w:r w:rsidR="00E177BF" w:rsidRPr="000F5B69">
        <w:t xml:space="preserve">placebo </w:t>
      </w:r>
      <w:r w:rsidRPr="000F5B69">
        <w:t xml:space="preserve">(sertraline switch to bupropion: 3.79 (2.35) </w:t>
      </w:r>
      <w:r w:rsidR="00E177BF">
        <w:t xml:space="preserve">vs. </w:t>
      </w:r>
      <w:r w:rsidRPr="000F5B69">
        <w:t xml:space="preserve">placebo switch to sertraline: 5.06 (2.54), </w:t>
      </w:r>
      <w:r w:rsidRPr="000F5B69">
        <w:rPr>
          <w:i/>
        </w:rPr>
        <w:t>t</w:t>
      </w:r>
      <w:r w:rsidRPr="000F5B69">
        <w:rPr>
          <w:vertAlign w:val="subscript"/>
        </w:rPr>
        <w:t xml:space="preserve">75 </w:t>
      </w:r>
      <w:r w:rsidRPr="000F5B69">
        <w:t xml:space="preserve">= 2.34, </w:t>
      </w:r>
      <w:r w:rsidRPr="000F5B69">
        <w:rPr>
          <w:i/>
        </w:rPr>
        <w:t xml:space="preserve">p </w:t>
      </w:r>
      <w:r w:rsidRPr="000F5B69">
        <w:t>= 0.022</w:t>
      </w:r>
      <w:r w:rsidR="002D7F83">
        <w:t>, see Figure 2D</w:t>
      </w:r>
      <w:r w:rsidRPr="000F5B69">
        <w:t xml:space="preserve">). During stage 2, </w:t>
      </w:r>
      <w:r w:rsidR="00687530">
        <w:t>patients introduced</w:t>
      </w:r>
      <w:r w:rsidRPr="000F5B69">
        <w:t xml:space="preserve"> </w:t>
      </w:r>
      <w:r w:rsidR="00687530">
        <w:t xml:space="preserve">with sertraline </w:t>
      </w:r>
      <w:r w:rsidRPr="000F5B69">
        <w:t xml:space="preserve">improved </w:t>
      </w:r>
      <w:r w:rsidR="00687530">
        <w:t xml:space="preserve">more than patients switched to bupropion </w:t>
      </w:r>
      <w:r w:rsidRPr="000F5B69">
        <w:t>for their CHRT propensity score</w:t>
      </w:r>
      <w:r w:rsidR="002D7F83">
        <w:t>s</w:t>
      </w:r>
      <w:r w:rsidRPr="000F5B69">
        <w:t xml:space="preserve"> (sertraline (previously placebo): 8.16 (10.0) </w:t>
      </w:r>
      <w:r w:rsidR="00687530">
        <w:t>vs.</w:t>
      </w:r>
      <w:r w:rsidRPr="000F5B69">
        <w:t xml:space="preserve"> bupropion (previously sertraline): 3.47 (6.1), </w:t>
      </w:r>
      <w:r w:rsidRPr="000F5B69">
        <w:rPr>
          <w:i/>
        </w:rPr>
        <w:t>t</w:t>
      </w:r>
      <w:r w:rsidRPr="000F5B69">
        <w:rPr>
          <w:vertAlign w:val="subscript"/>
        </w:rPr>
        <w:t xml:space="preserve">80 </w:t>
      </w:r>
      <w:r w:rsidRPr="000F5B69">
        <w:t xml:space="preserve">= 2.65, </w:t>
      </w:r>
      <w:r w:rsidRPr="000F5B69">
        <w:rPr>
          <w:i/>
        </w:rPr>
        <w:t xml:space="preserve">p </w:t>
      </w:r>
      <w:r w:rsidRPr="000F5B69">
        <w:t>= 0.010), CHRT risk score</w:t>
      </w:r>
      <w:r w:rsidR="002D7F83">
        <w:t>s</w:t>
      </w:r>
      <w:r w:rsidRPr="000F5B69">
        <w:t xml:space="preserve"> (sertraline: 2.0 (2.27) vs. bupropion: -0.1 (2.28), </w:t>
      </w:r>
      <w:r w:rsidRPr="000F5B69">
        <w:rPr>
          <w:i/>
        </w:rPr>
        <w:t>t</w:t>
      </w:r>
      <w:r w:rsidRPr="000F5B69">
        <w:rPr>
          <w:vertAlign w:val="subscript"/>
        </w:rPr>
        <w:t xml:space="preserve">71 </w:t>
      </w:r>
      <w:r w:rsidRPr="000F5B69">
        <w:t xml:space="preserve">= 4.01, </w:t>
      </w:r>
      <w:r w:rsidRPr="000F5B69">
        <w:rPr>
          <w:i/>
        </w:rPr>
        <w:t xml:space="preserve">p </w:t>
      </w:r>
      <w:r w:rsidRPr="000F5B69">
        <w:t xml:space="preserve">= 0.0002), and CAST scores (sertraline: 5.76 (9.27) vs. bupropion: 1.88 (7.72), </w:t>
      </w:r>
      <w:r w:rsidRPr="000F5B69">
        <w:rPr>
          <w:i/>
        </w:rPr>
        <w:t>t</w:t>
      </w:r>
      <w:r w:rsidRPr="000F5B69">
        <w:rPr>
          <w:vertAlign w:val="subscript"/>
        </w:rPr>
        <w:t xml:space="preserve">78 </w:t>
      </w:r>
      <w:r w:rsidRPr="000F5B69">
        <w:t xml:space="preserve">= 2.07, </w:t>
      </w:r>
      <w:r w:rsidRPr="000F5B69">
        <w:rPr>
          <w:i/>
        </w:rPr>
        <w:t xml:space="preserve">p </w:t>
      </w:r>
      <w:r w:rsidRPr="000F5B69">
        <w:t>= 0.04</w:t>
      </w:r>
      <w:r w:rsidR="00665423">
        <w:t>0</w:t>
      </w:r>
      <w:r w:rsidRPr="000F5B69">
        <w:t xml:space="preserve">). </w:t>
      </w:r>
      <w:r w:rsidRPr="000F5B69">
        <w:lastRenderedPageBreak/>
        <w:t xml:space="preserve">Responders to sertraline and placebo did not significantly differ in their </w:t>
      </w:r>
      <w:r w:rsidR="001D7DB4">
        <w:t>total scale score</w:t>
      </w:r>
      <w:r w:rsidRPr="000F5B69">
        <w:t xml:space="preserve">s at the end of stage 1 (all </w:t>
      </w:r>
      <w:r w:rsidRPr="000F5B69">
        <w:rPr>
          <w:i/>
        </w:rPr>
        <w:t xml:space="preserve">p </w:t>
      </w:r>
      <w:r w:rsidRPr="000F5B69">
        <w:t xml:space="preserve">&gt; 0.1) and did not significantly change during stage 2 (all </w:t>
      </w:r>
      <w:r w:rsidRPr="000F5B69">
        <w:rPr>
          <w:i/>
        </w:rPr>
        <w:t xml:space="preserve">p </w:t>
      </w:r>
      <w:r w:rsidRPr="000F5B69">
        <w:t xml:space="preserve">&gt; 0.06), nor differ in their improvements (all </w:t>
      </w:r>
      <w:r w:rsidRPr="000F5B69">
        <w:rPr>
          <w:i/>
        </w:rPr>
        <w:t xml:space="preserve">p </w:t>
      </w:r>
      <w:r w:rsidRPr="000F5B69">
        <w:t>&gt; 0.05).</w:t>
      </w:r>
    </w:p>
    <w:p w14:paraId="15205D43" w14:textId="77777777" w:rsidR="00BC30DE" w:rsidRPr="00137A9E" w:rsidRDefault="00BC30DE" w:rsidP="009D1D3D"/>
    <w:p w14:paraId="232876A3" w14:textId="2F086D61" w:rsidR="00FC784F" w:rsidRDefault="00FC784F" w:rsidP="00137A9E">
      <w:pPr>
        <w:pStyle w:val="Titre2"/>
      </w:pPr>
      <w:r w:rsidRPr="000F5B69">
        <w:t>Shared PC geometry</w:t>
      </w:r>
    </w:p>
    <w:p w14:paraId="625C15C4" w14:textId="391DF01D" w:rsidR="00FC784F" w:rsidRDefault="00FC784F" w:rsidP="00137A9E">
      <w:r w:rsidRPr="000F5B69">
        <w:t xml:space="preserve">Eighteen items had positive loadings above the 3rd quartile for the common PC1 of </w:t>
      </w:r>
      <w:r w:rsidR="00BC0B2A">
        <w:t>stage</w:t>
      </w:r>
      <w:r w:rsidR="00BC0B2A" w:rsidRPr="000F5B69">
        <w:t xml:space="preserve"> </w:t>
      </w:r>
      <w:r w:rsidRPr="000F5B69">
        <w:t>1. Eight items of the HRSD: depressed mood, work and activities, worthlessness, hopelessness, helplessness, concentration, social withdrawal, fatigability; 5 items of the CHRT: I can do nothing right, everything I do turns out wrong, things will never get better, I have thoughts about how I might kill myself, no future; 4 items of the CAST: Lately everything seems to be annoying to me, I find people get on my nerves easily, I wish to be alone, anxiety. One item of the CAST had a negative loading under the 3rd quartile across all PC1: feeling good (see supplementary Figure</w:t>
      </w:r>
      <w:r w:rsidR="005A685D">
        <w:t xml:space="preserve"> </w:t>
      </w:r>
      <w:r w:rsidR="005D30FE">
        <w:t>S</w:t>
      </w:r>
      <w:r w:rsidR="00137A9E">
        <w:t>3</w:t>
      </w:r>
      <w:r w:rsidRPr="000F5B69">
        <w:t>).</w:t>
      </w:r>
    </w:p>
    <w:p w14:paraId="3BC8E7BB" w14:textId="6B4176BE" w:rsidR="00FB6B2C" w:rsidRDefault="00FC784F" w:rsidP="009D1D3D">
      <w:pPr>
        <w:jc w:val="center"/>
      </w:pPr>
      <w:r>
        <w:br w:type="page"/>
      </w:r>
      <w:r w:rsidR="00FB6B2C">
        <w:rPr>
          <w:noProof/>
        </w:rPr>
        <w:lastRenderedPageBreak/>
        <w:drawing>
          <wp:inline distT="0" distB="0" distL="0" distR="0" wp14:anchorId="54D1BA4A" wp14:editId="6FF8085B">
            <wp:extent cx="3238500" cy="5962650"/>
            <wp:effectExtent l="0" t="0" r="0" b="0"/>
            <wp:docPr id="166079629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38500" cy="5962650"/>
                    </a:xfrm>
                    <a:prstGeom prst="rect">
                      <a:avLst/>
                    </a:prstGeom>
                    <a:noFill/>
                    <a:ln>
                      <a:noFill/>
                    </a:ln>
                  </pic:spPr>
                </pic:pic>
              </a:graphicData>
            </a:graphic>
          </wp:inline>
        </w:drawing>
      </w:r>
    </w:p>
    <w:p w14:paraId="01BBF625" w14:textId="0365DC94" w:rsidR="00FC784F" w:rsidRDefault="00FB6B2C" w:rsidP="009305F2">
      <w:pPr>
        <w:spacing w:after="160" w:line="259" w:lineRule="auto"/>
        <w:ind w:left="0" w:right="0" w:firstLine="0"/>
      </w:pPr>
      <w:r>
        <w:rPr>
          <w:b/>
          <w:bCs/>
        </w:rPr>
        <w:t>Supplementary Figure S1</w:t>
      </w:r>
      <w:r w:rsidRPr="000E6FEE">
        <w:rPr>
          <w:b/>
          <w:bCs/>
        </w:rPr>
        <w:t xml:space="preserve">. </w:t>
      </w:r>
      <w:r w:rsidRPr="00FB6B2C">
        <w:t>Proportion of variance explained by PC in each group and split-half cross validation (</w:t>
      </w:r>
      <w:r w:rsidRPr="008B3FD8">
        <w:rPr>
          <w:b/>
          <w:bCs/>
        </w:rPr>
        <w:t>A.</w:t>
      </w:r>
      <w:r>
        <w:t xml:space="preserve"> stage 1, </w:t>
      </w:r>
      <w:r w:rsidRPr="00FB6B2C">
        <w:t>top: sertraline, bottom: placebo</w:t>
      </w:r>
      <w:r>
        <w:t xml:space="preserve">; </w:t>
      </w:r>
      <w:r>
        <w:rPr>
          <w:b/>
          <w:bCs/>
        </w:rPr>
        <w:t>B</w:t>
      </w:r>
      <w:r w:rsidRPr="00426AC4">
        <w:rPr>
          <w:b/>
          <w:bCs/>
        </w:rPr>
        <w:t>.</w:t>
      </w:r>
      <w:r>
        <w:t xml:space="preserve"> stage 2, </w:t>
      </w:r>
      <w:r w:rsidRPr="00FB6B2C">
        <w:t xml:space="preserve">top: sertraline, bottom: </w:t>
      </w:r>
      <w:r>
        <w:t>bupropion</w:t>
      </w:r>
      <w:r w:rsidRPr="00FB6B2C">
        <w:t xml:space="preserve">). Only PC1, which explains the most variance, </w:t>
      </w:r>
      <w:r>
        <w:t>wa</w:t>
      </w:r>
      <w:r w:rsidRPr="00FB6B2C">
        <w:t>s reliable (</w:t>
      </w:r>
      <w:proofErr w:type="spellStart"/>
      <w:r w:rsidRPr="00FB6B2C">
        <w:rPr>
          <w:i/>
          <w:iCs/>
        </w:rPr>
        <w:t>r</w:t>
      </w:r>
      <w:r w:rsidRPr="00FB6B2C">
        <w:t>-value</w:t>
      </w:r>
      <w:proofErr w:type="spellEnd"/>
      <w:r w:rsidRPr="00FB6B2C">
        <w:t xml:space="preserve"> &gt; 0.5)</w:t>
      </w:r>
      <w:r w:rsidR="00D31243">
        <w:t xml:space="preserve"> and therefore retained for further analyses</w:t>
      </w:r>
      <w:r w:rsidRPr="00FB6B2C">
        <w:t>.</w:t>
      </w:r>
      <w:r w:rsidR="007A3987">
        <w:br w:type="column"/>
      </w:r>
    </w:p>
    <w:p w14:paraId="25FB09C1" w14:textId="77777777" w:rsidR="00FC784F" w:rsidRDefault="00FC784F" w:rsidP="009D1D3D">
      <w:r>
        <w:rPr>
          <w:noProof/>
        </w:rPr>
        <w:drawing>
          <wp:inline distT="0" distB="0" distL="0" distR="0" wp14:anchorId="0AE249BF" wp14:editId="19AE433F">
            <wp:extent cx="3292493" cy="7248525"/>
            <wp:effectExtent l="0" t="0" r="3175" b="0"/>
            <wp:docPr id="817412384" name="Image 1" descr="Une image contenant texte, lettre, écriture manuscrite, menu&#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412384" name="Image 1" descr="Une image contenant texte, lettre, écriture manuscrite, menu&#10;&#10;Description générée automatiquemen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12418" cy="7292391"/>
                    </a:xfrm>
                    <a:prstGeom prst="rect">
                      <a:avLst/>
                    </a:prstGeom>
                    <a:noFill/>
                    <a:ln>
                      <a:noFill/>
                    </a:ln>
                  </pic:spPr>
                </pic:pic>
              </a:graphicData>
            </a:graphic>
          </wp:inline>
        </w:drawing>
      </w:r>
    </w:p>
    <w:p w14:paraId="7E003001" w14:textId="44788A3D" w:rsidR="00273B77" w:rsidRDefault="000E6FEE" w:rsidP="00137A9E">
      <w:r>
        <w:rPr>
          <w:b/>
          <w:bCs/>
        </w:rPr>
        <w:lastRenderedPageBreak/>
        <w:t xml:space="preserve">Supplementary Figure </w:t>
      </w:r>
      <w:r w:rsidR="005D30FE">
        <w:rPr>
          <w:b/>
          <w:bCs/>
        </w:rPr>
        <w:t>S</w:t>
      </w:r>
      <w:r w:rsidR="007A3987">
        <w:rPr>
          <w:b/>
          <w:bCs/>
        </w:rPr>
        <w:t>2</w:t>
      </w:r>
      <w:r w:rsidR="00FC784F" w:rsidRPr="000E6FEE">
        <w:rPr>
          <w:b/>
          <w:bCs/>
        </w:rPr>
        <w:t xml:space="preserve">. Loadings of common PC1 during </w:t>
      </w:r>
      <w:r w:rsidR="00BC0B2A">
        <w:rPr>
          <w:b/>
          <w:bCs/>
        </w:rPr>
        <w:t>stage</w:t>
      </w:r>
      <w:r w:rsidR="00BC0B2A" w:rsidRPr="000E6FEE">
        <w:rPr>
          <w:b/>
          <w:bCs/>
        </w:rPr>
        <w:t xml:space="preserve"> </w:t>
      </w:r>
      <w:r w:rsidR="00FC784F" w:rsidRPr="000E6FEE">
        <w:rPr>
          <w:b/>
          <w:bCs/>
        </w:rPr>
        <w:t>1.</w:t>
      </w:r>
      <w:r w:rsidR="00FC784F" w:rsidRPr="00672B39">
        <w:t xml:space="preserve"> The items above the 3rd quartile in absolute value are underlined</w:t>
      </w:r>
      <w:r w:rsidR="00273B77">
        <w:t>.</w:t>
      </w:r>
    </w:p>
    <w:p w14:paraId="2EACA6FA" w14:textId="77777777" w:rsidR="009305F2" w:rsidRPr="000F5B69" w:rsidRDefault="009305F2" w:rsidP="009305F2"/>
    <w:p w14:paraId="308E9F56" w14:textId="67F64999" w:rsidR="009305F2" w:rsidRPr="009D1D3D" w:rsidRDefault="009305F2" w:rsidP="009305F2">
      <w:pPr>
        <w:pStyle w:val="Titre2"/>
        <w:rPr>
          <w:color w:val="00B0F0"/>
        </w:rPr>
      </w:pPr>
      <w:r w:rsidRPr="009D1D3D">
        <w:rPr>
          <w:color w:val="00B0F0"/>
        </w:rPr>
        <w:t>HRSD vs. CGI response</w:t>
      </w:r>
      <w:r w:rsidR="00ED5EBE" w:rsidRPr="009D1D3D">
        <w:rPr>
          <w:color w:val="00B0F0"/>
        </w:rPr>
        <w:t xml:space="preserve"> mapping onto PC1</w:t>
      </w:r>
    </w:p>
    <w:p w14:paraId="741BC6CE" w14:textId="335BFC1A" w:rsidR="006977F0" w:rsidRPr="009D1D3D" w:rsidRDefault="009305F2" w:rsidP="006977F0">
      <w:pPr>
        <w:rPr>
          <w:color w:val="00B0F0"/>
        </w:rPr>
      </w:pPr>
      <w:r w:rsidRPr="009D1D3D">
        <w:rPr>
          <w:color w:val="00B0F0"/>
        </w:rPr>
        <w:t xml:space="preserve">Response is usually measured as a 50% reduction in HRSD. To ensure that this metric was comparable to CGI response status in this dataset, we </w:t>
      </w:r>
      <w:r w:rsidR="00136EB8" w:rsidRPr="009D1D3D">
        <w:rPr>
          <w:color w:val="00B0F0"/>
        </w:rPr>
        <w:t>compared</w:t>
      </w:r>
      <w:r w:rsidRPr="009D1D3D">
        <w:rPr>
          <w:color w:val="00B0F0"/>
        </w:rPr>
        <w:t xml:space="preserve"> HRSD response, as defined by a 50% reduction of symptoms, and CGI response status. We found that HRSD response and CGI response status were highly </w:t>
      </w:r>
      <w:r w:rsidR="006977F0" w:rsidRPr="009D1D3D">
        <w:rPr>
          <w:color w:val="00B0F0"/>
        </w:rPr>
        <w:t>superimposable</w:t>
      </w:r>
      <w:r w:rsidRPr="009D1D3D">
        <w:rPr>
          <w:color w:val="00B0F0"/>
        </w:rPr>
        <w:t xml:space="preserve"> (</w:t>
      </w:r>
      <w:r w:rsidRPr="009D1D3D">
        <w:rPr>
          <w:i/>
          <w:color w:val="00B0F0"/>
        </w:rPr>
        <w:t>χ</w:t>
      </w:r>
      <w:r w:rsidRPr="009D1D3D">
        <w:rPr>
          <w:color w:val="00B0F0"/>
          <w:vertAlign w:val="superscript"/>
        </w:rPr>
        <w:t xml:space="preserve">2 </w:t>
      </w:r>
      <w:r w:rsidRPr="009D1D3D">
        <w:rPr>
          <w:color w:val="00B0F0"/>
        </w:rPr>
        <w:t xml:space="preserve">= 118.32, </w:t>
      </w:r>
      <w:r w:rsidRPr="009D1D3D">
        <w:rPr>
          <w:i/>
          <w:iCs/>
          <w:color w:val="00B0F0"/>
        </w:rPr>
        <w:t>p</w:t>
      </w:r>
      <w:r w:rsidRPr="009D1D3D">
        <w:rPr>
          <w:color w:val="00B0F0"/>
        </w:rPr>
        <w:t xml:space="preserve"> &lt; 0.001). Importantly, they also mapped similarly onto PC1 as depicted in the supplementary Figure S</w:t>
      </w:r>
      <w:r w:rsidR="00ED5EBE" w:rsidRPr="009D1D3D">
        <w:rPr>
          <w:color w:val="00B0F0"/>
        </w:rPr>
        <w:t>3</w:t>
      </w:r>
      <w:r w:rsidRPr="009D1D3D">
        <w:rPr>
          <w:color w:val="00B0F0"/>
        </w:rPr>
        <w:t>.</w:t>
      </w:r>
      <w:r w:rsidR="00ED5EBE" w:rsidRPr="009D1D3D">
        <w:rPr>
          <w:color w:val="00B0F0"/>
        </w:rPr>
        <w:t xml:space="preserve"> Th</w:t>
      </w:r>
      <w:r w:rsidR="006977F0" w:rsidRPr="009D1D3D">
        <w:rPr>
          <w:color w:val="00B0F0"/>
        </w:rPr>
        <w:t>e</w:t>
      </w:r>
      <w:r w:rsidR="00ED5EBE" w:rsidRPr="009D1D3D">
        <w:rPr>
          <w:color w:val="00B0F0"/>
        </w:rPr>
        <w:t>s</w:t>
      </w:r>
      <w:r w:rsidR="006977F0" w:rsidRPr="009D1D3D">
        <w:rPr>
          <w:color w:val="00B0F0"/>
        </w:rPr>
        <w:t>e</w:t>
      </w:r>
      <w:r w:rsidR="00ED5EBE" w:rsidRPr="009D1D3D">
        <w:rPr>
          <w:color w:val="00B0F0"/>
        </w:rPr>
        <w:t xml:space="preserve"> result</w:t>
      </w:r>
      <w:r w:rsidR="006977F0" w:rsidRPr="009D1D3D">
        <w:rPr>
          <w:color w:val="00B0F0"/>
        </w:rPr>
        <w:t>s</w:t>
      </w:r>
      <w:r w:rsidR="00ED5EBE" w:rsidRPr="009D1D3D">
        <w:rPr>
          <w:color w:val="00B0F0"/>
        </w:rPr>
        <w:t xml:space="preserve"> suggest that </w:t>
      </w:r>
      <w:r w:rsidR="006977F0" w:rsidRPr="009D1D3D">
        <w:rPr>
          <w:color w:val="00B0F0"/>
        </w:rPr>
        <w:t xml:space="preserve">CGI appropriately reflects HRSD evolution. </w:t>
      </w:r>
      <w:r w:rsidR="00CF347B" w:rsidRPr="009D1D3D">
        <w:rPr>
          <w:color w:val="00B0F0"/>
        </w:rPr>
        <w:t>Noteworthy,</w:t>
      </w:r>
      <w:r w:rsidR="00ED5EBE" w:rsidRPr="009D1D3D">
        <w:rPr>
          <w:color w:val="00B0F0"/>
        </w:rPr>
        <w:t xml:space="preserve"> there </w:t>
      </w:r>
      <w:r w:rsidR="00754514" w:rsidRPr="009D1D3D">
        <w:rPr>
          <w:color w:val="00B0F0"/>
        </w:rPr>
        <w:t>wa</w:t>
      </w:r>
      <w:r w:rsidR="00ED5EBE" w:rsidRPr="009D1D3D">
        <w:rPr>
          <w:color w:val="00B0F0"/>
        </w:rPr>
        <w:t xml:space="preserve">s an overlap </w:t>
      </w:r>
      <w:r w:rsidR="00754514" w:rsidRPr="009D1D3D">
        <w:rPr>
          <w:color w:val="00B0F0"/>
        </w:rPr>
        <w:t xml:space="preserve">for PC1 scores </w:t>
      </w:r>
      <w:r w:rsidR="00ED5EBE" w:rsidRPr="009D1D3D">
        <w:rPr>
          <w:color w:val="00B0F0"/>
        </w:rPr>
        <w:t>between responders and non-responders</w:t>
      </w:r>
      <w:r w:rsidR="00CF347B" w:rsidRPr="009D1D3D">
        <w:rPr>
          <w:color w:val="00B0F0"/>
        </w:rPr>
        <w:t xml:space="preserve"> that seem</w:t>
      </w:r>
      <w:r w:rsidR="00247BF5" w:rsidRPr="009D1D3D">
        <w:rPr>
          <w:color w:val="00B0F0"/>
        </w:rPr>
        <w:t>s</w:t>
      </w:r>
      <w:r w:rsidR="00CF347B" w:rsidRPr="009D1D3D">
        <w:rPr>
          <w:color w:val="00B0F0"/>
        </w:rPr>
        <w:t xml:space="preserve"> to be independent from the method used to determine response status (</w:t>
      </w:r>
      <w:r w:rsidR="00247BF5" w:rsidRPr="009D1D3D">
        <w:rPr>
          <w:color w:val="00B0F0"/>
        </w:rPr>
        <w:t>CGI or 50% reduction of baseline HRSD scores</w:t>
      </w:r>
      <w:r w:rsidR="00CF347B" w:rsidRPr="009D1D3D">
        <w:rPr>
          <w:color w:val="00B0F0"/>
        </w:rPr>
        <w:t>)</w:t>
      </w:r>
      <w:r w:rsidR="00136EB8" w:rsidRPr="009D1D3D">
        <w:rPr>
          <w:color w:val="00B0F0"/>
        </w:rPr>
        <w:t xml:space="preserve">. This result indicates </w:t>
      </w:r>
      <w:r w:rsidR="006977F0" w:rsidRPr="009D1D3D">
        <w:rPr>
          <w:color w:val="00B0F0"/>
        </w:rPr>
        <w:t xml:space="preserve">that </w:t>
      </w:r>
      <w:r w:rsidR="0053101F" w:rsidRPr="009D1D3D">
        <w:rPr>
          <w:color w:val="00B0F0"/>
        </w:rPr>
        <w:t xml:space="preserve">the mismatch </w:t>
      </w:r>
      <w:r w:rsidR="006977F0" w:rsidRPr="009D1D3D">
        <w:rPr>
          <w:color w:val="00B0F0"/>
        </w:rPr>
        <w:t>between PC1 scores and response status</w:t>
      </w:r>
      <w:r w:rsidR="0053101F" w:rsidRPr="009D1D3D">
        <w:rPr>
          <w:color w:val="00B0F0"/>
        </w:rPr>
        <w:t xml:space="preserve"> may be driven by scales items other than HRSD</w:t>
      </w:r>
      <w:r w:rsidR="006977F0" w:rsidRPr="009D1D3D">
        <w:rPr>
          <w:color w:val="00B0F0"/>
        </w:rPr>
        <w:t>. In this perspective,</w:t>
      </w:r>
      <w:r w:rsidR="0053101F" w:rsidRPr="009D1D3D">
        <w:rPr>
          <w:color w:val="00B0F0"/>
        </w:rPr>
        <w:t xml:space="preserve"> </w:t>
      </w:r>
      <w:r w:rsidR="006977F0" w:rsidRPr="009D1D3D">
        <w:rPr>
          <w:color w:val="00B0F0"/>
        </w:rPr>
        <w:t xml:space="preserve">PC1 scores </w:t>
      </w:r>
      <w:r w:rsidR="0053101F" w:rsidRPr="009D1D3D">
        <w:rPr>
          <w:color w:val="00B0F0"/>
        </w:rPr>
        <w:t>likely</w:t>
      </w:r>
      <w:r w:rsidR="006977F0" w:rsidRPr="009D1D3D">
        <w:rPr>
          <w:color w:val="00B0F0"/>
        </w:rPr>
        <w:t xml:space="preserve"> reflect</w:t>
      </w:r>
      <w:r w:rsidR="0053101F" w:rsidRPr="009D1D3D">
        <w:rPr>
          <w:color w:val="00B0F0"/>
        </w:rPr>
        <w:t>s</w:t>
      </w:r>
      <w:r w:rsidR="006977F0" w:rsidRPr="009D1D3D">
        <w:rPr>
          <w:color w:val="00B0F0"/>
        </w:rPr>
        <w:t xml:space="preserve"> a more complex and granular symptom </w:t>
      </w:r>
      <w:r w:rsidR="0053101F" w:rsidRPr="009D1D3D">
        <w:rPr>
          <w:color w:val="00B0F0"/>
        </w:rPr>
        <w:t>measure of clinical improvement</w:t>
      </w:r>
      <w:r w:rsidR="006977F0" w:rsidRPr="009D1D3D">
        <w:rPr>
          <w:color w:val="00B0F0"/>
        </w:rPr>
        <w:t xml:space="preserve"> that is not fully </w:t>
      </w:r>
      <w:r w:rsidR="0053101F" w:rsidRPr="009D1D3D">
        <w:rPr>
          <w:color w:val="00B0F0"/>
        </w:rPr>
        <w:t>accounted for</w:t>
      </w:r>
      <w:r w:rsidR="006977F0" w:rsidRPr="009D1D3D">
        <w:rPr>
          <w:color w:val="00B0F0"/>
        </w:rPr>
        <w:t xml:space="preserve"> by a binary response status</w:t>
      </w:r>
      <w:r w:rsidR="0053101F" w:rsidRPr="009D1D3D">
        <w:rPr>
          <w:color w:val="00B0F0"/>
        </w:rPr>
        <w:t xml:space="preserve"> based on a single clinical scale</w:t>
      </w:r>
      <w:r w:rsidR="006977F0" w:rsidRPr="009D1D3D">
        <w:rPr>
          <w:color w:val="00B0F0"/>
        </w:rPr>
        <w:t>.</w:t>
      </w:r>
    </w:p>
    <w:p w14:paraId="474F5A78" w14:textId="48A83BDD" w:rsidR="006977F0" w:rsidRPr="009D1D3D" w:rsidRDefault="006977F0">
      <w:pPr>
        <w:spacing w:after="160" w:line="259" w:lineRule="auto"/>
        <w:ind w:left="0" w:right="0" w:firstLine="0"/>
        <w:rPr>
          <w:color w:val="00B0F0"/>
        </w:rPr>
      </w:pPr>
      <w:r w:rsidRPr="009D1D3D">
        <w:rPr>
          <w:color w:val="00B0F0"/>
        </w:rPr>
        <w:br w:type="page"/>
      </w:r>
    </w:p>
    <w:p w14:paraId="3E439E4E" w14:textId="790D59B5" w:rsidR="009305F2" w:rsidRPr="009D1D3D" w:rsidRDefault="006977F0" w:rsidP="009305F2">
      <w:pPr>
        <w:rPr>
          <w:color w:val="00B0F0"/>
        </w:rPr>
      </w:pPr>
      <w:r w:rsidRPr="009D1D3D">
        <w:rPr>
          <w:noProof/>
          <w:color w:val="00B0F0"/>
        </w:rPr>
        <w:lastRenderedPageBreak/>
        <w:drawing>
          <wp:anchor distT="0" distB="0" distL="114300" distR="114300" simplePos="0" relativeHeight="251659264" behindDoc="0" locked="0" layoutInCell="1" allowOverlap="1" wp14:anchorId="03E42EBB" wp14:editId="6D3A4864">
            <wp:simplePos x="0" y="0"/>
            <wp:positionH relativeFrom="column">
              <wp:posOffset>549753</wp:posOffset>
            </wp:positionH>
            <wp:positionV relativeFrom="paragraph">
              <wp:posOffset>0</wp:posOffset>
            </wp:positionV>
            <wp:extent cx="4734560" cy="3658870"/>
            <wp:effectExtent l="0" t="0" r="2540" b="0"/>
            <wp:wrapTopAndBottom/>
            <wp:docPr id="18413500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35003" name="Image 18413500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34560" cy="3658870"/>
                    </a:xfrm>
                    <a:prstGeom prst="rect">
                      <a:avLst/>
                    </a:prstGeom>
                  </pic:spPr>
                </pic:pic>
              </a:graphicData>
            </a:graphic>
            <wp14:sizeRelH relativeFrom="page">
              <wp14:pctWidth>0</wp14:pctWidth>
            </wp14:sizeRelH>
            <wp14:sizeRelV relativeFrom="page">
              <wp14:pctHeight>0</wp14:pctHeight>
            </wp14:sizeRelV>
          </wp:anchor>
        </w:drawing>
      </w:r>
    </w:p>
    <w:p w14:paraId="4E829D95" w14:textId="62254625" w:rsidR="009305F2" w:rsidRPr="009D1D3D" w:rsidRDefault="009305F2" w:rsidP="009305F2">
      <w:pPr>
        <w:rPr>
          <w:color w:val="00B0F0"/>
        </w:rPr>
      </w:pPr>
      <w:r w:rsidRPr="009D1D3D">
        <w:rPr>
          <w:b/>
          <w:bCs/>
          <w:color w:val="00B0F0"/>
        </w:rPr>
        <w:t xml:space="preserve">Supplementary Figure S3. </w:t>
      </w:r>
      <w:r w:rsidRPr="009D1D3D">
        <w:rPr>
          <w:color w:val="00B0F0"/>
        </w:rPr>
        <w:t>PC1 scores distributions density is highly similar between responders according to CGI and HRSD (dark pink and light pink, respectively) and non-responders according to CGI and HRSD (dark cyan and light cyan, respectively).</w:t>
      </w:r>
    </w:p>
    <w:p w14:paraId="096F0B63" w14:textId="77777777" w:rsidR="00881533" w:rsidRPr="009D1D3D" w:rsidRDefault="00881533" w:rsidP="009305F2">
      <w:pPr>
        <w:rPr>
          <w:color w:val="00B0F0"/>
        </w:rPr>
      </w:pPr>
    </w:p>
    <w:p w14:paraId="6DC11F49" w14:textId="59EC44AD" w:rsidR="00AA29E3" w:rsidRPr="009D1D3D" w:rsidRDefault="008B3FD8" w:rsidP="00137A9E">
      <w:pPr>
        <w:pStyle w:val="Titre2"/>
        <w:rPr>
          <w:color w:val="00B0F0"/>
        </w:rPr>
      </w:pPr>
      <w:r w:rsidRPr="009D1D3D">
        <w:rPr>
          <w:color w:val="00B0F0"/>
        </w:rPr>
        <w:t>Brain-behavior mapping</w:t>
      </w:r>
      <w:r w:rsidR="00DC69D4" w:rsidRPr="009D1D3D">
        <w:rPr>
          <w:color w:val="00B0F0"/>
        </w:rPr>
        <w:t xml:space="preserve"> for CGI response status</w:t>
      </w:r>
    </w:p>
    <w:p w14:paraId="4FEF66C9" w14:textId="19FDE775" w:rsidR="00332D3D" w:rsidRPr="009D1D3D" w:rsidRDefault="00332D3D" w:rsidP="00332D3D">
      <w:pPr>
        <w:ind w:left="0" w:firstLine="0"/>
        <w:rPr>
          <w:color w:val="00B0F0"/>
        </w:rPr>
      </w:pPr>
      <w:r w:rsidRPr="009D1D3D">
        <w:rPr>
          <w:color w:val="00B0F0"/>
        </w:rPr>
        <w:t xml:space="preserve">At the parcel level, the interactions between GBC and the CGI response status (GBC-CGI response) did not survive correction for multiple comparisons (family-wise error rate correction, </w:t>
      </w:r>
      <w:r w:rsidRPr="009D1D3D">
        <w:rPr>
          <w:i/>
          <w:color w:val="00B0F0"/>
        </w:rPr>
        <w:t xml:space="preserve">α </w:t>
      </w:r>
      <w:r w:rsidRPr="009D1D3D">
        <w:rPr>
          <w:color w:val="00B0F0"/>
        </w:rPr>
        <w:t xml:space="preserve">= 0.05 in PALM </w:t>
      </w:r>
      <w:r w:rsidRPr="009D1D3D">
        <w:rPr>
          <w:color w:val="00B0F0"/>
        </w:rPr>
        <w:fldChar w:fldCharType="begin"/>
      </w:r>
      <w:r w:rsidRPr="009D1D3D">
        <w:rPr>
          <w:color w:val="00B0F0"/>
        </w:rPr>
        <w:instrText xml:space="preserve"> ADDIN ZOTERO_ITEM CSL_CITATION {"citationID":"4Gp0pQ16","properties":{"formattedCitation":"(Smith &amp; Nichols, 2009)","plainCitation":"(Smith &amp; Nichols, 2009)","noteIndex":0},"citationItems":[{"id":13012,"uris":["http://zotero.org/users/1554471/items/ZAF5ITV6"],"itemData":{"id":13012,"type":"article-journal","abstract":"Many image enhancement and thresholding techniques make use of spatial neighbourhood information to boost belief in extended areas of signal. The most common such approach in neuroimaging is cluster-based thresholding, which is often more sensitive than voxel-wise thresholding. However, a limitation is the need to define the initial cluster-forming threshold. This threshold is arbitrary, and yet its exact choice can have a large impact on the results, particularly at the lower (e.g., t, z &lt; 4) cluster-forming thresholds frequently used. Furthermore, the amount of spatial pre-smoothing is also arbitrary (given that the expected signal extent is very rarely known in advance of the analysis). In the light of such problems, we propose a new method which attempts to keep the sensitivity benefits of cluster-based thresholding (and indeed the general concept of \"clusters\" of signal), while avoiding (or at least minimising) these problems. The method takes a raw statistic image and produces an output image in which the voxel-wise values represent the amount of cluster-like local spatial support. The method is thus referred to as \"threshold-free cluster enhancement\" (TFCE). We present the TFCE approach and discuss in detail ROC-based optimisation and comparisons with cluster-based and voxel-based thresholding. We find that TFCE gives generally better sensitivity than other methods over a wide range of test signal shapes and SNR values. We also show an example on a real imaging dataset, suggesting that TFCE does indeed provide not just improved sensitivity, but richer and more interpretable output than cluster-based thresholding.","container-title":"NeuroImage","DOI":"10.1016/j.neuroimage.2008.03.061","ISSN":"1095-9572","issue":"1","journalAbbreviation":"Neuroimage","language":"eng","note":"PMID: 18501637","page":"83-98","source":"PubMed","title":"Threshold-free cluster enhancement: addressing problems of smoothing, threshold dependence and localisation in cluster inference","title-short":"Threshold-free cluster enhancement","volume":"44","author":[{"family":"Smith","given":"Stephen M."},{"family":"Nichols","given":"Thomas E."}],"issued":{"date-parts":[["2009",1,1]]}}}],"schema":"https://github.com/citation-style-language/schema/raw/master/csl-citation.json"} </w:instrText>
      </w:r>
      <w:r w:rsidRPr="009D1D3D">
        <w:rPr>
          <w:color w:val="00B0F0"/>
        </w:rPr>
        <w:fldChar w:fldCharType="separate"/>
      </w:r>
      <w:r w:rsidRPr="009D1D3D">
        <w:rPr>
          <w:color w:val="00B0F0"/>
        </w:rPr>
        <w:t>(Smith &amp; Nichols, 2009)</w:t>
      </w:r>
      <w:r w:rsidRPr="009D1D3D">
        <w:rPr>
          <w:color w:val="00B0F0"/>
        </w:rPr>
        <w:fldChar w:fldCharType="end"/>
      </w:r>
      <w:r w:rsidRPr="009D1D3D">
        <w:rPr>
          <w:color w:val="00B0F0"/>
        </w:rPr>
        <w:t>).</w:t>
      </w:r>
    </w:p>
    <w:p w14:paraId="6F2ACBA6" w14:textId="77777777" w:rsidR="0067134F" w:rsidRPr="009D1D3D" w:rsidRDefault="0067134F" w:rsidP="00332D3D">
      <w:pPr>
        <w:ind w:left="0" w:firstLine="0"/>
        <w:rPr>
          <w:color w:val="00B0F0"/>
        </w:rPr>
      </w:pPr>
    </w:p>
    <w:p w14:paraId="1EE42E7D" w14:textId="36622B7B" w:rsidR="00332D3D" w:rsidRPr="009D1D3D" w:rsidRDefault="00332D3D" w:rsidP="00332D3D">
      <w:pPr>
        <w:ind w:left="0" w:firstLine="0"/>
        <w:rPr>
          <w:color w:val="00B0F0"/>
        </w:rPr>
      </w:pPr>
      <w:r w:rsidRPr="009D1D3D">
        <w:rPr>
          <w:color w:val="00B0F0"/>
        </w:rPr>
        <w:t>At the network level, ANOVA with GBC as a dependent variable, CGI in interaction with treatment and network</w:t>
      </w:r>
      <w:r w:rsidR="0067134F" w:rsidRPr="009D1D3D">
        <w:rPr>
          <w:color w:val="00B0F0"/>
        </w:rPr>
        <w:t>;</w:t>
      </w:r>
      <w:r w:rsidRPr="009D1D3D">
        <w:rPr>
          <w:color w:val="00B0F0"/>
        </w:rPr>
        <w:t xml:space="preserve"> age, gender and site as independent variables revealed a significant main effect of CGI response (</w:t>
      </w:r>
      <w:r w:rsidRPr="009D1D3D">
        <w:rPr>
          <w:i/>
          <w:color w:val="00B0F0"/>
        </w:rPr>
        <w:t>F</w:t>
      </w:r>
      <w:r w:rsidRPr="009D1D3D">
        <w:rPr>
          <w:color w:val="00B0F0"/>
          <w:vertAlign w:val="subscript"/>
        </w:rPr>
        <w:t>1</w:t>
      </w:r>
      <w:r w:rsidRPr="009D1D3D">
        <w:rPr>
          <w:i/>
          <w:color w:val="00B0F0"/>
          <w:vertAlign w:val="subscript"/>
        </w:rPr>
        <w:t>,</w:t>
      </w:r>
      <w:r w:rsidRPr="009D1D3D">
        <w:rPr>
          <w:color w:val="00B0F0"/>
          <w:vertAlign w:val="subscript"/>
        </w:rPr>
        <w:t xml:space="preserve">183 </w:t>
      </w:r>
      <w:r w:rsidRPr="009D1D3D">
        <w:rPr>
          <w:color w:val="00B0F0"/>
        </w:rPr>
        <w:t xml:space="preserve">= 10.03, </w:t>
      </w:r>
      <w:r w:rsidRPr="009D1D3D">
        <w:rPr>
          <w:i/>
          <w:color w:val="00B0F0"/>
        </w:rPr>
        <w:t>p</w:t>
      </w:r>
      <w:r w:rsidRPr="009D1D3D">
        <w:rPr>
          <w:i/>
          <w:color w:val="00B0F0"/>
          <w:vertAlign w:val="subscript"/>
        </w:rPr>
        <w:t xml:space="preserve"> </w:t>
      </w:r>
      <w:r w:rsidRPr="009D1D3D">
        <w:rPr>
          <w:color w:val="00B0F0"/>
        </w:rPr>
        <w:t xml:space="preserve">= 0.002), an interaction </w:t>
      </w:r>
      <w:r w:rsidRPr="009D1D3D">
        <w:rPr>
          <w:color w:val="00B0F0"/>
        </w:rPr>
        <w:lastRenderedPageBreak/>
        <w:t>between CGI and treatment (</w:t>
      </w:r>
      <w:r w:rsidRPr="009D1D3D">
        <w:rPr>
          <w:i/>
          <w:color w:val="00B0F0"/>
        </w:rPr>
        <w:t>F</w:t>
      </w:r>
      <w:r w:rsidRPr="009D1D3D">
        <w:rPr>
          <w:color w:val="00B0F0"/>
          <w:vertAlign w:val="subscript"/>
        </w:rPr>
        <w:t>1</w:t>
      </w:r>
      <w:r w:rsidRPr="009D1D3D">
        <w:rPr>
          <w:i/>
          <w:color w:val="00B0F0"/>
          <w:vertAlign w:val="subscript"/>
        </w:rPr>
        <w:t>,</w:t>
      </w:r>
      <w:r w:rsidRPr="009D1D3D">
        <w:rPr>
          <w:color w:val="00B0F0"/>
          <w:vertAlign w:val="subscript"/>
        </w:rPr>
        <w:t xml:space="preserve">183 </w:t>
      </w:r>
      <w:r w:rsidRPr="009D1D3D">
        <w:rPr>
          <w:color w:val="00B0F0"/>
        </w:rPr>
        <w:t xml:space="preserve">= 7.61, </w:t>
      </w:r>
      <w:r w:rsidRPr="009D1D3D">
        <w:rPr>
          <w:i/>
          <w:color w:val="00B0F0"/>
        </w:rPr>
        <w:t>p</w:t>
      </w:r>
      <w:r w:rsidRPr="009D1D3D">
        <w:rPr>
          <w:i/>
          <w:color w:val="00B0F0"/>
          <w:vertAlign w:val="subscript"/>
        </w:rPr>
        <w:t xml:space="preserve"> </w:t>
      </w:r>
      <w:r w:rsidRPr="009D1D3D">
        <w:rPr>
          <w:color w:val="00B0F0"/>
        </w:rPr>
        <w:t>= 0.006), and between CGI and networks (</w:t>
      </w:r>
      <w:r w:rsidRPr="009D1D3D">
        <w:rPr>
          <w:i/>
          <w:color w:val="00B0F0"/>
        </w:rPr>
        <w:t>F</w:t>
      </w:r>
      <w:r w:rsidRPr="009D1D3D">
        <w:rPr>
          <w:color w:val="00B0F0"/>
          <w:vertAlign w:val="subscript"/>
        </w:rPr>
        <w:t>11</w:t>
      </w:r>
      <w:r w:rsidRPr="009D1D3D">
        <w:rPr>
          <w:i/>
          <w:color w:val="00B0F0"/>
          <w:vertAlign w:val="subscript"/>
        </w:rPr>
        <w:t>,</w:t>
      </w:r>
      <w:r w:rsidRPr="009D1D3D">
        <w:rPr>
          <w:color w:val="00B0F0"/>
          <w:vertAlign w:val="subscript"/>
        </w:rPr>
        <w:t xml:space="preserve">2068 </w:t>
      </w:r>
      <w:r w:rsidRPr="009D1D3D">
        <w:rPr>
          <w:color w:val="00B0F0"/>
        </w:rPr>
        <w:t xml:space="preserve">= 2.12, </w:t>
      </w:r>
      <w:r w:rsidRPr="009D1D3D">
        <w:rPr>
          <w:i/>
          <w:color w:val="00B0F0"/>
        </w:rPr>
        <w:t>p</w:t>
      </w:r>
      <w:r w:rsidRPr="009D1D3D">
        <w:rPr>
          <w:i/>
          <w:color w:val="00B0F0"/>
          <w:vertAlign w:val="subscript"/>
        </w:rPr>
        <w:t xml:space="preserve"> </w:t>
      </w:r>
      <w:r w:rsidRPr="009D1D3D">
        <w:rPr>
          <w:color w:val="00B0F0"/>
        </w:rPr>
        <w:t>= 0.017). The triple interaction between CGI, treatment and networks was not significant. W</w:t>
      </w:r>
      <w:r w:rsidR="006F65DE" w:rsidRPr="009D1D3D">
        <w:rPr>
          <w:color w:val="00B0F0"/>
        </w:rPr>
        <w:t>hen</w:t>
      </w:r>
      <w:r w:rsidRPr="009D1D3D">
        <w:rPr>
          <w:color w:val="00B0F0"/>
        </w:rPr>
        <w:t xml:space="preserve"> splitting groups and</w:t>
      </w:r>
      <w:r w:rsidR="006F65DE" w:rsidRPr="009D1D3D">
        <w:rPr>
          <w:color w:val="00B0F0"/>
        </w:rPr>
        <w:t xml:space="preserve"> running</w:t>
      </w:r>
      <w:r w:rsidRPr="009D1D3D">
        <w:rPr>
          <w:color w:val="00B0F0"/>
        </w:rPr>
        <w:t xml:space="preserve"> an </w:t>
      </w:r>
      <w:r w:rsidR="006F65DE" w:rsidRPr="009D1D3D">
        <w:rPr>
          <w:color w:val="00B0F0"/>
        </w:rPr>
        <w:t>ANOVA with CGI as a dependent variable and GBC, age, gender and site, yielded a significant interaction between GBC and networks in the sertraline group (</w:t>
      </w:r>
      <w:r w:rsidR="006F65DE" w:rsidRPr="009D1D3D">
        <w:rPr>
          <w:i/>
          <w:color w:val="00B0F0"/>
        </w:rPr>
        <w:t>F</w:t>
      </w:r>
      <w:r w:rsidR="006F65DE" w:rsidRPr="009D1D3D">
        <w:rPr>
          <w:color w:val="00B0F0"/>
          <w:vertAlign w:val="subscript"/>
        </w:rPr>
        <w:t>11</w:t>
      </w:r>
      <w:r w:rsidR="006F65DE" w:rsidRPr="009D1D3D">
        <w:rPr>
          <w:i/>
          <w:color w:val="00B0F0"/>
          <w:vertAlign w:val="subscript"/>
        </w:rPr>
        <w:t>,</w:t>
      </w:r>
      <w:r w:rsidR="006F65DE" w:rsidRPr="009D1D3D">
        <w:rPr>
          <w:color w:val="00B0F0"/>
          <w:vertAlign w:val="subscript"/>
        </w:rPr>
        <w:t xml:space="preserve">1000 </w:t>
      </w:r>
      <w:r w:rsidR="006F65DE" w:rsidRPr="009D1D3D">
        <w:rPr>
          <w:color w:val="00B0F0"/>
        </w:rPr>
        <w:t xml:space="preserve">= 2.65, </w:t>
      </w:r>
      <w:r w:rsidR="006F65DE" w:rsidRPr="009D1D3D">
        <w:rPr>
          <w:i/>
          <w:color w:val="00B0F0"/>
        </w:rPr>
        <w:t>p</w:t>
      </w:r>
      <w:r w:rsidR="006F65DE" w:rsidRPr="009D1D3D">
        <w:rPr>
          <w:i/>
          <w:color w:val="00B0F0"/>
          <w:vertAlign w:val="subscript"/>
        </w:rPr>
        <w:t xml:space="preserve"> </w:t>
      </w:r>
      <w:r w:rsidR="006F65DE" w:rsidRPr="009D1D3D">
        <w:rPr>
          <w:color w:val="00B0F0"/>
        </w:rPr>
        <w:t xml:space="preserve">= 0.002) and no significant effect in the placebo group (all </w:t>
      </w:r>
      <w:r w:rsidR="006F65DE" w:rsidRPr="009D1D3D">
        <w:rPr>
          <w:i/>
          <w:iCs/>
          <w:color w:val="00B0F0"/>
        </w:rPr>
        <w:t>p</w:t>
      </w:r>
      <w:r w:rsidR="006F65DE" w:rsidRPr="009D1D3D">
        <w:rPr>
          <w:color w:val="00B0F0"/>
        </w:rPr>
        <w:t xml:space="preserve"> &gt; 0.8). </w:t>
      </w:r>
      <w:r w:rsidRPr="009D1D3D">
        <w:rPr>
          <w:color w:val="00B0F0"/>
        </w:rPr>
        <w:t xml:space="preserve">Positive GBC-CGI </w:t>
      </w:r>
      <w:proofErr w:type="spellStart"/>
      <w:r w:rsidRPr="009D1D3D">
        <w:rPr>
          <w:i/>
          <w:iCs/>
          <w:color w:val="00B0F0"/>
        </w:rPr>
        <w:t>r</w:t>
      </w:r>
      <w:r w:rsidRPr="009D1D3D">
        <w:rPr>
          <w:color w:val="00B0F0"/>
        </w:rPr>
        <w:t>-values</w:t>
      </w:r>
      <w:proofErr w:type="spellEnd"/>
      <w:r w:rsidRPr="009D1D3D">
        <w:rPr>
          <w:color w:val="00B0F0"/>
        </w:rPr>
        <w:t xml:space="preserve"> were observed in the sertraline group for the auditory, ventral-multimodal and orbito-affective networks (all </w:t>
      </w:r>
      <w:proofErr w:type="spellStart"/>
      <w:r w:rsidRPr="009D1D3D">
        <w:rPr>
          <w:i/>
          <w:color w:val="00B0F0"/>
        </w:rPr>
        <w:t>p</w:t>
      </w:r>
      <w:r w:rsidRPr="009D1D3D">
        <w:rPr>
          <w:i/>
          <w:color w:val="00B0F0"/>
          <w:vertAlign w:val="subscript"/>
        </w:rPr>
        <w:t>uncorrected</w:t>
      </w:r>
      <w:proofErr w:type="spellEnd"/>
      <w:r w:rsidRPr="009D1D3D">
        <w:rPr>
          <w:color w:val="00B0F0"/>
        </w:rPr>
        <w:t xml:space="preserve"> &lt; 0.04), but these results did not survive multiple comparison correction.</w:t>
      </w:r>
    </w:p>
    <w:p w14:paraId="0022D8A4" w14:textId="77777777" w:rsidR="00332D3D" w:rsidRPr="009D1D3D" w:rsidRDefault="00332D3D" w:rsidP="00332D3D">
      <w:pPr>
        <w:ind w:left="0" w:firstLine="0"/>
        <w:rPr>
          <w:color w:val="00B0F0"/>
        </w:rPr>
      </w:pPr>
    </w:p>
    <w:p w14:paraId="29EF24ED" w14:textId="1C64F1FB" w:rsidR="00332D3D" w:rsidRPr="009D1D3D" w:rsidRDefault="00332D3D" w:rsidP="00332D3D">
      <w:pPr>
        <w:rPr>
          <w:color w:val="00B0F0"/>
        </w:rPr>
      </w:pPr>
      <w:r w:rsidRPr="009D1D3D">
        <w:rPr>
          <w:color w:val="00B0F0"/>
        </w:rPr>
        <w:t>At the subcortical level, in the ANOVA with GBC as a dependent variable, CGI in interaction with treatment and subcortical structures, age, gender and site as independent variables, the only significant effect involving CGI was the interaction between CGI and treatment (</w:t>
      </w:r>
      <w:r w:rsidRPr="009D1D3D">
        <w:rPr>
          <w:i/>
          <w:color w:val="00B0F0"/>
        </w:rPr>
        <w:t>F</w:t>
      </w:r>
      <w:r w:rsidRPr="009D1D3D">
        <w:rPr>
          <w:color w:val="00B0F0"/>
          <w:vertAlign w:val="subscript"/>
        </w:rPr>
        <w:t>1</w:t>
      </w:r>
      <w:r w:rsidRPr="009D1D3D">
        <w:rPr>
          <w:i/>
          <w:color w:val="00B0F0"/>
          <w:vertAlign w:val="subscript"/>
        </w:rPr>
        <w:t>,</w:t>
      </w:r>
      <w:r w:rsidRPr="009D1D3D">
        <w:rPr>
          <w:color w:val="00B0F0"/>
          <w:vertAlign w:val="subscript"/>
        </w:rPr>
        <w:t xml:space="preserve">183 </w:t>
      </w:r>
      <w:r w:rsidRPr="009D1D3D">
        <w:rPr>
          <w:color w:val="00B0F0"/>
        </w:rPr>
        <w:t xml:space="preserve">= 8.40, </w:t>
      </w:r>
      <w:r w:rsidRPr="009D1D3D">
        <w:rPr>
          <w:i/>
          <w:color w:val="00B0F0"/>
        </w:rPr>
        <w:t>p</w:t>
      </w:r>
      <w:r w:rsidRPr="009D1D3D">
        <w:rPr>
          <w:i/>
          <w:color w:val="00B0F0"/>
          <w:vertAlign w:val="subscript"/>
        </w:rPr>
        <w:t xml:space="preserve"> </w:t>
      </w:r>
      <w:r w:rsidRPr="009D1D3D">
        <w:rPr>
          <w:color w:val="00B0F0"/>
        </w:rPr>
        <w:t xml:space="preserve">= 0.004). When splitting groups and running an ANOVA with CGI as a dependent variable and GBC, age, gender and site, no significant effect was observed (all </w:t>
      </w:r>
      <w:r w:rsidRPr="009D1D3D">
        <w:rPr>
          <w:i/>
          <w:iCs/>
          <w:color w:val="00B0F0"/>
        </w:rPr>
        <w:t xml:space="preserve">p </w:t>
      </w:r>
      <w:r w:rsidRPr="009D1D3D">
        <w:rPr>
          <w:color w:val="00B0F0"/>
        </w:rPr>
        <w:t>&gt; 0.1).</w:t>
      </w:r>
    </w:p>
    <w:p w14:paraId="56686A4B" w14:textId="77777777" w:rsidR="00332D3D" w:rsidRPr="009D1D3D" w:rsidRDefault="00332D3D" w:rsidP="00332D3D">
      <w:pPr>
        <w:rPr>
          <w:color w:val="00B0F0"/>
        </w:rPr>
      </w:pPr>
    </w:p>
    <w:p w14:paraId="273FBD50" w14:textId="4E843F1C" w:rsidR="00332D3D" w:rsidRPr="009D1D3D" w:rsidRDefault="00332D3D" w:rsidP="00332D3D">
      <w:pPr>
        <w:rPr>
          <w:color w:val="00B0F0"/>
        </w:rPr>
      </w:pPr>
      <w:r w:rsidRPr="009D1D3D">
        <w:rPr>
          <w:color w:val="00B0F0"/>
        </w:rPr>
        <w:t>Finally, at the whole-brain level, GBC was significantly predictive of CGI (</w:t>
      </w:r>
      <w:r w:rsidRPr="009D1D3D">
        <w:rPr>
          <w:i/>
          <w:color w:val="00B0F0"/>
        </w:rPr>
        <w:t>F</w:t>
      </w:r>
      <w:r w:rsidRPr="009D1D3D">
        <w:rPr>
          <w:color w:val="00B0F0"/>
          <w:vertAlign w:val="subscript"/>
        </w:rPr>
        <w:t>1</w:t>
      </w:r>
      <w:r w:rsidRPr="009D1D3D">
        <w:rPr>
          <w:i/>
          <w:color w:val="00B0F0"/>
          <w:vertAlign w:val="subscript"/>
        </w:rPr>
        <w:t>,</w:t>
      </w:r>
      <w:r w:rsidRPr="009D1D3D">
        <w:rPr>
          <w:color w:val="00B0F0"/>
          <w:vertAlign w:val="subscript"/>
        </w:rPr>
        <w:t xml:space="preserve">183 </w:t>
      </w:r>
      <w:r w:rsidRPr="009D1D3D">
        <w:rPr>
          <w:color w:val="00B0F0"/>
        </w:rPr>
        <w:t xml:space="preserve">= 4.85, </w:t>
      </w:r>
      <w:r w:rsidRPr="009D1D3D">
        <w:rPr>
          <w:i/>
          <w:color w:val="00B0F0"/>
        </w:rPr>
        <w:t>p</w:t>
      </w:r>
      <w:r w:rsidRPr="009D1D3D">
        <w:rPr>
          <w:i/>
          <w:color w:val="00B0F0"/>
          <w:vertAlign w:val="subscript"/>
        </w:rPr>
        <w:t xml:space="preserve"> </w:t>
      </w:r>
      <w:r w:rsidRPr="009D1D3D">
        <w:rPr>
          <w:color w:val="00B0F0"/>
        </w:rPr>
        <w:t>= 0.029) but there was no main effect of treatment on CGI (</w:t>
      </w:r>
      <w:r w:rsidRPr="009D1D3D">
        <w:rPr>
          <w:i/>
          <w:color w:val="00B0F0"/>
        </w:rPr>
        <w:t>F</w:t>
      </w:r>
      <w:r w:rsidRPr="009D1D3D">
        <w:rPr>
          <w:color w:val="00B0F0"/>
          <w:vertAlign w:val="subscript"/>
        </w:rPr>
        <w:t>1</w:t>
      </w:r>
      <w:r w:rsidRPr="009D1D3D">
        <w:rPr>
          <w:i/>
          <w:color w:val="00B0F0"/>
          <w:vertAlign w:val="subscript"/>
        </w:rPr>
        <w:t>,</w:t>
      </w:r>
      <w:r w:rsidRPr="009D1D3D">
        <w:rPr>
          <w:color w:val="00B0F0"/>
          <w:vertAlign w:val="subscript"/>
        </w:rPr>
        <w:t xml:space="preserve">183 </w:t>
      </w:r>
      <w:r w:rsidRPr="009D1D3D">
        <w:rPr>
          <w:color w:val="00B0F0"/>
        </w:rPr>
        <w:t xml:space="preserve">= 2.29, </w:t>
      </w:r>
      <w:r w:rsidRPr="009D1D3D">
        <w:rPr>
          <w:i/>
          <w:color w:val="00B0F0"/>
        </w:rPr>
        <w:t>p</w:t>
      </w:r>
      <w:r w:rsidRPr="009D1D3D">
        <w:rPr>
          <w:i/>
          <w:color w:val="00B0F0"/>
          <w:vertAlign w:val="subscript"/>
        </w:rPr>
        <w:t xml:space="preserve"> </w:t>
      </w:r>
      <w:r w:rsidRPr="009D1D3D">
        <w:rPr>
          <w:color w:val="00B0F0"/>
        </w:rPr>
        <w:t>= 0.13), or interaction between GBC and treatment (</w:t>
      </w:r>
      <w:r w:rsidRPr="009D1D3D">
        <w:rPr>
          <w:i/>
          <w:color w:val="00B0F0"/>
        </w:rPr>
        <w:t>F</w:t>
      </w:r>
      <w:r w:rsidRPr="009D1D3D">
        <w:rPr>
          <w:color w:val="00B0F0"/>
          <w:vertAlign w:val="subscript"/>
        </w:rPr>
        <w:t>1</w:t>
      </w:r>
      <w:r w:rsidRPr="009D1D3D">
        <w:rPr>
          <w:i/>
          <w:color w:val="00B0F0"/>
          <w:vertAlign w:val="subscript"/>
        </w:rPr>
        <w:t>,</w:t>
      </w:r>
      <w:r w:rsidRPr="009D1D3D">
        <w:rPr>
          <w:color w:val="00B0F0"/>
          <w:vertAlign w:val="subscript"/>
        </w:rPr>
        <w:t xml:space="preserve">183 </w:t>
      </w:r>
      <w:r w:rsidRPr="009D1D3D">
        <w:rPr>
          <w:color w:val="00B0F0"/>
        </w:rPr>
        <w:t xml:space="preserve">= 0.87, </w:t>
      </w:r>
      <w:r w:rsidRPr="009D1D3D">
        <w:rPr>
          <w:i/>
          <w:color w:val="00B0F0"/>
        </w:rPr>
        <w:t>p</w:t>
      </w:r>
      <w:r w:rsidRPr="009D1D3D">
        <w:rPr>
          <w:i/>
          <w:color w:val="00B0F0"/>
          <w:vertAlign w:val="subscript"/>
        </w:rPr>
        <w:t xml:space="preserve"> </w:t>
      </w:r>
      <w:r w:rsidRPr="009D1D3D">
        <w:rPr>
          <w:color w:val="00B0F0"/>
        </w:rPr>
        <w:t xml:space="preserve">= 0.35). A significant correlation </w:t>
      </w:r>
      <w:r w:rsidR="0067134F" w:rsidRPr="009D1D3D">
        <w:rPr>
          <w:color w:val="00B0F0"/>
        </w:rPr>
        <w:t xml:space="preserve">between GBC and CGI </w:t>
      </w:r>
      <w:r w:rsidRPr="009D1D3D">
        <w:rPr>
          <w:color w:val="00B0F0"/>
        </w:rPr>
        <w:t>was observed in the sertraline group (</w:t>
      </w:r>
      <w:r w:rsidRPr="009D1D3D">
        <w:rPr>
          <w:i/>
          <w:iCs/>
          <w:color w:val="00B0F0"/>
        </w:rPr>
        <w:t xml:space="preserve">r </w:t>
      </w:r>
      <w:r w:rsidRPr="009D1D3D">
        <w:rPr>
          <w:color w:val="00B0F0"/>
        </w:rPr>
        <w:t xml:space="preserve">= 0.23, </w:t>
      </w:r>
      <w:r w:rsidRPr="009D1D3D">
        <w:rPr>
          <w:i/>
          <w:iCs/>
          <w:color w:val="00B0F0"/>
        </w:rPr>
        <w:t>t</w:t>
      </w:r>
      <w:r w:rsidRPr="009D1D3D">
        <w:rPr>
          <w:i/>
          <w:iCs/>
          <w:color w:val="00B0F0"/>
          <w:vertAlign w:val="subscript"/>
        </w:rPr>
        <w:t>91</w:t>
      </w:r>
      <w:r w:rsidRPr="009D1D3D">
        <w:rPr>
          <w:color w:val="00B0F0"/>
        </w:rPr>
        <w:t xml:space="preserve"> = 2.22, </w:t>
      </w:r>
      <w:r w:rsidRPr="009D1D3D">
        <w:rPr>
          <w:i/>
          <w:iCs/>
          <w:color w:val="00B0F0"/>
        </w:rPr>
        <w:t xml:space="preserve">p </w:t>
      </w:r>
      <w:r w:rsidRPr="009D1D3D">
        <w:rPr>
          <w:color w:val="00B0F0"/>
        </w:rPr>
        <w:t>= 0.029), but not in the placebo group (</w:t>
      </w:r>
      <w:r w:rsidRPr="009D1D3D">
        <w:rPr>
          <w:i/>
          <w:iCs/>
          <w:color w:val="00B0F0"/>
        </w:rPr>
        <w:t xml:space="preserve">r </w:t>
      </w:r>
      <w:r w:rsidRPr="009D1D3D">
        <w:rPr>
          <w:color w:val="00B0F0"/>
        </w:rPr>
        <w:t xml:space="preserve">= 0.05, </w:t>
      </w:r>
      <w:r w:rsidRPr="009D1D3D">
        <w:rPr>
          <w:i/>
          <w:iCs/>
          <w:color w:val="00B0F0"/>
        </w:rPr>
        <w:t>t</w:t>
      </w:r>
      <w:r w:rsidRPr="009D1D3D">
        <w:rPr>
          <w:i/>
          <w:iCs/>
          <w:color w:val="00B0F0"/>
          <w:vertAlign w:val="subscript"/>
        </w:rPr>
        <w:t>97</w:t>
      </w:r>
      <w:r w:rsidRPr="009D1D3D">
        <w:rPr>
          <w:color w:val="00B0F0"/>
        </w:rPr>
        <w:t xml:space="preserve"> = 0.44, </w:t>
      </w:r>
      <w:r w:rsidRPr="009D1D3D">
        <w:rPr>
          <w:i/>
          <w:iCs/>
          <w:color w:val="00B0F0"/>
        </w:rPr>
        <w:t>p</w:t>
      </w:r>
      <w:r w:rsidRPr="009D1D3D">
        <w:rPr>
          <w:color w:val="00B0F0"/>
        </w:rPr>
        <w:t xml:space="preserve"> = 0.66).</w:t>
      </w:r>
    </w:p>
    <w:p w14:paraId="54D983AD" w14:textId="77777777" w:rsidR="008B3FD8" w:rsidRPr="00137A9E" w:rsidRDefault="008B3FD8" w:rsidP="009D1D3D">
      <w:pPr>
        <w:ind w:left="0" w:firstLine="0"/>
      </w:pPr>
    </w:p>
    <w:p w14:paraId="23F804B4" w14:textId="29058A8D" w:rsidR="00AC7F45" w:rsidRPr="00EA39B8" w:rsidRDefault="00AC7F45" w:rsidP="009D1D3D">
      <w:pPr>
        <w:pStyle w:val="Titre1"/>
      </w:pPr>
      <w:r w:rsidRPr="00EA39B8">
        <w:lastRenderedPageBreak/>
        <w:t>References</w:t>
      </w:r>
    </w:p>
    <w:p w14:paraId="7F84B582" w14:textId="77777777" w:rsidR="00C12421" w:rsidRPr="009D1D3D" w:rsidRDefault="00AC7F45" w:rsidP="00C12421">
      <w:pPr>
        <w:pStyle w:val="Bibliographie"/>
        <w:rPr>
          <w:lang w:eastAsia="en-US"/>
        </w:rPr>
      </w:pPr>
      <w:r w:rsidRPr="002F7CD6">
        <w:rPr>
          <w:sz w:val="20"/>
          <w:szCs w:val="22"/>
        </w:rPr>
        <w:fldChar w:fldCharType="begin"/>
      </w:r>
      <w:r w:rsidR="001620C7">
        <w:instrText xml:space="preserve"> ADDIN ZOTERO_BIBL {"uncited":[],"omitted":[],"custom":[]} CSL_BIBLIOGRAPHY </w:instrText>
      </w:r>
      <w:r w:rsidRPr="002F7CD6">
        <w:rPr>
          <w:sz w:val="20"/>
          <w:szCs w:val="22"/>
        </w:rPr>
        <w:fldChar w:fldCharType="separate"/>
      </w:r>
      <w:r w:rsidR="00C12421" w:rsidRPr="009D1D3D">
        <w:rPr>
          <w:lang w:eastAsia="en-US"/>
        </w:rPr>
        <w:t xml:space="preserve">Cole, M. W., Pathak, S., &amp; Schneider, W. (2010). Identifying the brain’s most globally connected regions. </w:t>
      </w:r>
      <w:r w:rsidR="00C12421" w:rsidRPr="009D1D3D">
        <w:rPr>
          <w:i/>
          <w:iCs/>
          <w:lang w:eastAsia="en-US"/>
        </w:rPr>
        <w:t>NeuroImage</w:t>
      </w:r>
      <w:r w:rsidR="00C12421" w:rsidRPr="009D1D3D">
        <w:rPr>
          <w:lang w:eastAsia="en-US"/>
        </w:rPr>
        <w:t xml:space="preserve">, </w:t>
      </w:r>
      <w:r w:rsidR="00C12421" w:rsidRPr="009D1D3D">
        <w:rPr>
          <w:i/>
          <w:iCs/>
          <w:lang w:eastAsia="en-US"/>
        </w:rPr>
        <w:t>49</w:t>
      </w:r>
      <w:r w:rsidR="00C12421" w:rsidRPr="009D1D3D">
        <w:rPr>
          <w:lang w:eastAsia="en-US"/>
        </w:rPr>
        <w:t>(4), 3132</w:t>
      </w:r>
      <w:r w:rsidR="00C12421" w:rsidRPr="009D1D3D">
        <w:rPr>
          <w:rFonts w:ascii="Cambria Math" w:hAnsi="Cambria Math" w:cs="Cambria Math"/>
          <w:lang w:eastAsia="en-US"/>
        </w:rPr>
        <w:t>‑</w:t>
      </w:r>
      <w:r w:rsidR="00C12421" w:rsidRPr="009D1D3D">
        <w:rPr>
          <w:lang w:eastAsia="en-US"/>
        </w:rPr>
        <w:t>3148. https://doi.org/10.1016/j.neuroimage.2009.11.001</w:t>
      </w:r>
    </w:p>
    <w:p w14:paraId="21342893" w14:textId="77777777" w:rsidR="00C12421" w:rsidRPr="009D1D3D" w:rsidRDefault="00C12421" w:rsidP="00C12421">
      <w:pPr>
        <w:pStyle w:val="Bibliographie"/>
        <w:rPr>
          <w:lang w:eastAsia="en-US"/>
        </w:rPr>
      </w:pPr>
      <w:r w:rsidRPr="009D1D3D">
        <w:rPr>
          <w:lang w:eastAsia="en-US"/>
        </w:rPr>
        <w:t xml:space="preserve">Cole, M. W., Yang, G. J., Murray, J. D., Repovš, G., &amp; Anticevic, A. (2016). Functional connectivity change as shared signal dynamics. </w:t>
      </w:r>
      <w:r w:rsidRPr="009D1D3D">
        <w:rPr>
          <w:i/>
          <w:iCs/>
          <w:lang w:eastAsia="en-US"/>
        </w:rPr>
        <w:t>Journal of Neuroscience Methods</w:t>
      </w:r>
      <w:r w:rsidRPr="009D1D3D">
        <w:rPr>
          <w:lang w:eastAsia="en-US"/>
        </w:rPr>
        <w:t xml:space="preserve">, </w:t>
      </w:r>
      <w:r w:rsidRPr="009D1D3D">
        <w:rPr>
          <w:i/>
          <w:iCs/>
          <w:lang w:eastAsia="en-US"/>
        </w:rPr>
        <w:t>259</w:t>
      </w:r>
      <w:r w:rsidRPr="009D1D3D">
        <w:rPr>
          <w:lang w:eastAsia="en-US"/>
        </w:rPr>
        <w:t>, 22</w:t>
      </w:r>
      <w:r w:rsidRPr="009D1D3D">
        <w:rPr>
          <w:rFonts w:ascii="Cambria Math" w:hAnsi="Cambria Math" w:cs="Cambria Math"/>
          <w:lang w:eastAsia="en-US"/>
        </w:rPr>
        <w:t>‑</w:t>
      </w:r>
      <w:r w:rsidRPr="009D1D3D">
        <w:rPr>
          <w:lang w:eastAsia="en-US"/>
        </w:rPr>
        <w:t>39. https://doi.org/10.1016/j.jneumeth.2015.11.011</w:t>
      </w:r>
    </w:p>
    <w:p w14:paraId="69055BE7" w14:textId="77777777" w:rsidR="00C12421" w:rsidRPr="009D1D3D" w:rsidRDefault="00C12421" w:rsidP="00C12421">
      <w:pPr>
        <w:pStyle w:val="Bibliographie"/>
        <w:rPr>
          <w:lang w:eastAsia="en-US"/>
        </w:rPr>
      </w:pPr>
      <w:r w:rsidRPr="009D1D3D">
        <w:rPr>
          <w:lang w:eastAsia="en-US"/>
        </w:rPr>
        <w:t xml:space="preserve">Glasser, M. F., Sotiropoulos, S. N., Wilson, J. A., Coalson, T. S., Fischl, B., Andersson, J. L., Xu, J., Jbabdi, S., Webster, M., Polimeni, J. R., Van Essen, D. C., Jenkinson, M., &amp; WU-Minn HCP Consortium. (2013). The minimal preprocessing pipelines for the Human Connectome Project. </w:t>
      </w:r>
      <w:r w:rsidRPr="009D1D3D">
        <w:rPr>
          <w:i/>
          <w:iCs/>
          <w:lang w:eastAsia="en-US"/>
        </w:rPr>
        <w:t>NeuroImage</w:t>
      </w:r>
      <w:r w:rsidRPr="009D1D3D">
        <w:rPr>
          <w:lang w:eastAsia="en-US"/>
        </w:rPr>
        <w:t xml:space="preserve">, </w:t>
      </w:r>
      <w:r w:rsidRPr="009D1D3D">
        <w:rPr>
          <w:i/>
          <w:iCs/>
          <w:lang w:eastAsia="en-US"/>
        </w:rPr>
        <w:t>80</w:t>
      </w:r>
      <w:r w:rsidRPr="009D1D3D">
        <w:rPr>
          <w:lang w:eastAsia="en-US"/>
        </w:rPr>
        <w:t>, 105</w:t>
      </w:r>
      <w:r w:rsidRPr="009D1D3D">
        <w:rPr>
          <w:rFonts w:ascii="Cambria Math" w:hAnsi="Cambria Math" w:cs="Cambria Math"/>
          <w:lang w:eastAsia="en-US"/>
        </w:rPr>
        <w:t>‑</w:t>
      </w:r>
      <w:r w:rsidRPr="009D1D3D">
        <w:rPr>
          <w:lang w:eastAsia="en-US"/>
        </w:rPr>
        <w:t>124. https://doi.org/10.1016/j.neuroimage.2013.04.127</w:t>
      </w:r>
    </w:p>
    <w:p w14:paraId="0DA39838" w14:textId="77777777" w:rsidR="00C12421" w:rsidRPr="009D1D3D" w:rsidRDefault="00C12421" w:rsidP="00C12421">
      <w:pPr>
        <w:pStyle w:val="Bibliographie"/>
        <w:rPr>
          <w:lang w:eastAsia="en-US"/>
        </w:rPr>
      </w:pPr>
      <w:r w:rsidRPr="009D1D3D">
        <w:rPr>
          <w:lang w:eastAsia="en-US"/>
        </w:rPr>
        <w:t xml:space="preserve">Jenkinson, M., Bannister, P., Brady, M., &amp; Smith, S. (2002). Improved optimization for the robust and accurate linear registration and motion correction of brain images. </w:t>
      </w:r>
      <w:r w:rsidRPr="009D1D3D">
        <w:rPr>
          <w:i/>
          <w:iCs/>
          <w:lang w:eastAsia="en-US"/>
        </w:rPr>
        <w:t>NeuroImage</w:t>
      </w:r>
      <w:r w:rsidRPr="009D1D3D">
        <w:rPr>
          <w:lang w:eastAsia="en-US"/>
        </w:rPr>
        <w:t xml:space="preserve">, </w:t>
      </w:r>
      <w:r w:rsidRPr="009D1D3D">
        <w:rPr>
          <w:i/>
          <w:iCs/>
          <w:lang w:eastAsia="en-US"/>
        </w:rPr>
        <w:t>17</w:t>
      </w:r>
      <w:r w:rsidRPr="009D1D3D">
        <w:rPr>
          <w:lang w:eastAsia="en-US"/>
        </w:rPr>
        <w:t>(2), 825</w:t>
      </w:r>
      <w:r w:rsidRPr="009D1D3D">
        <w:rPr>
          <w:rFonts w:ascii="Cambria Math" w:hAnsi="Cambria Math" w:cs="Cambria Math"/>
          <w:lang w:eastAsia="en-US"/>
        </w:rPr>
        <w:t>‑</w:t>
      </w:r>
      <w:r w:rsidRPr="009D1D3D">
        <w:rPr>
          <w:lang w:eastAsia="en-US"/>
        </w:rPr>
        <w:t>841. https://doi.org/10.1016/s1053-8119(02)91132-8</w:t>
      </w:r>
    </w:p>
    <w:p w14:paraId="58135404" w14:textId="77777777" w:rsidR="00C12421" w:rsidRPr="009D1D3D" w:rsidRDefault="00C12421" w:rsidP="00C12421">
      <w:pPr>
        <w:pStyle w:val="Bibliographie"/>
        <w:rPr>
          <w:lang w:eastAsia="en-US"/>
        </w:rPr>
      </w:pPr>
      <w:r w:rsidRPr="009D1D3D">
        <w:rPr>
          <w:lang w:eastAsia="en-US"/>
        </w:rPr>
        <w:t xml:space="preserve">Ji, J. L., Diehl, C., Schleifer, C., Tamminga, C. A., Keshavan, M. S., Sweeney, J. A., Clementz, B. A., Hill, S. K., Pearlson, G., Yang, G., Creatura, G., Krystal, J. H., Repovs, G., Murray, J., Winkler, A., &amp; Anticevic, A. (2019). Schizophrenia Exhibits Bi-directional Brain-Wide Alterations in Cortico-Striato-Cerebellar Circuits. </w:t>
      </w:r>
      <w:r w:rsidRPr="009D1D3D">
        <w:rPr>
          <w:i/>
          <w:iCs/>
          <w:lang w:eastAsia="en-US"/>
        </w:rPr>
        <w:t>Cerebral Cortex (New York, N.Y.: 1991)</w:t>
      </w:r>
      <w:r w:rsidRPr="009D1D3D">
        <w:rPr>
          <w:lang w:eastAsia="en-US"/>
        </w:rPr>
        <w:t xml:space="preserve">, </w:t>
      </w:r>
      <w:r w:rsidRPr="009D1D3D">
        <w:rPr>
          <w:i/>
          <w:iCs/>
          <w:lang w:eastAsia="en-US"/>
        </w:rPr>
        <w:t>29</w:t>
      </w:r>
      <w:r w:rsidRPr="009D1D3D">
        <w:rPr>
          <w:lang w:eastAsia="en-US"/>
        </w:rPr>
        <w:t>(11), 4463</w:t>
      </w:r>
      <w:r w:rsidRPr="009D1D3D">
        <w:rPr>
          <w:rFonts w:ascii="Cambria Math" w:hAnsi="Cambria Math" w:cs="Cambria Math"/>
          <w:lang w:eastAsia="en-US"/>
        </w:rPr>
        <w:t>‑</w:t>
      </w:r>
      <w:r w:rsidRPr="009D1D3D">
        <w:rPr>
          <w:lang w:eastAsia="en-US"/>
        </w:rPr>
        <w:t>4487. https://doi.org/10.1093/cercor/bhy306</w:t>
      </w:r>
    </w:p>
    <w:p w14:paraId="788AF5B7" w14:textId="77777777" w:rsidR="00C12421" w:rsidRPr="009D1D3D" w:rsidRDefault="00C12421" w:rsidP="00C12421">
      <w:pPr>
        <w:pStyle w:val="Bibliographie"/>
        <w:rPr>
          <w:lang w:eastAsia="en-US"/>
        </w:rPr>
      </w:pPr>
      <w:r w:rsidRPr="009D1D3D">
        <w:rPr>
          <w:lang w:eastAsia="en-US"/>
        </w:rPr>
        <w:lastRenderedPageBreak/>
        <w:t xml:space="preserve">Ji, J. L., Spronk, M., Kulkarni, K., Repovš, G., Anticevic, A., &amp; Cole, M. W. (2019). Mapping the human brain’s cortical-subcortical functional network organization. </w:t>
      </w:r>
      <w:r w:rsidRPr="009D1D3D">
        <w:rPr>
          <w:i/>
          <w:iCs/>
          <w:lang w:eastAsia="en-US"/>
        </w:rPr>
        <w:t>NeuroImage</w:t>
      </w:r>
      <w:r w:rsidRPr="009D1D3D">
        <w:rPr>
          <w:lang w:eastAsia="en-US"/>
        </w:rPr>
        <w:t xml:space="preserve">, </w:t>
      </w:r>
      <w:r w:rsidRPr="009D1D3D">
        <w:rPr>
          <w:i/>
          <w:iCs/>
          <w:lang w:eastAsia="en-US"/>
        </w:rPr>
        <w:t>185</w:t>
      </w:r>
      <w:r w:rsidRPr="009D1D3D">
        <w:rPr>
          <w:lang w:eastAsia="en-US"/>
        </w:rPr>
        <w:t>, 35</w:t>
      </w:r>
      <w:r w:rsidRPr="009D1D3D">
        <w:rPr>
          <w:rFonts w:ascii="Cambria Math" w:hAnsi="Cambria Math" w:cs="Cambria Math"/>
          <w:lang w:eastAsia="en-US"/>
        </w:rPr>
        <w:t>‑</w:t>
      </w:r>
      <w:r w:rsidRPr="009D1D3D">
        <w:rPr>
          <w:lang w:eastAsia="en-US"/>
        </w:rPr>
        <w:t>57. https://doi.org/10.1016/j.neuroimage.2018.10.006</w:t>
      </w:r>
    </w:p>
    <w:p w14:paraId="06016CA3" w14:textId="77777777" w:rsidR="00C12421" w:rsidRPr="009D1D3D" w:rsidRDefault="00C12421" w:rsidP="00C12421">
      <w:pPr>
        <w:pStyle w:val="Bibliographie"/>
        <w:rPr>
          <w:lang w:eastAsia="en-US"/>
        </w:rPr>
      </w:pPr>
      <w:r w:rsidRPr="009D1D3D">
        <w:rPr>
          <w:lang w:eastAsia="en-US"/>
        </w:rPr>
        <w:t xml:space="preserve">Lee, K., Ji, J. L., Fonteneau, C., Berkovitch, L., Rahmati, M., Pan, L., Repovš, G., Krystal, J. H., Murray, J. D., &amp; Anticevic, A. (2024). Human brain state dynamics are highly reproducible and associated with neural and behavioral features. </w:t>
      </w:r>
      <w:r w:rsidRPr="009D1D3D">
        <w:rPr>
          <w:i/>
          <w:iCs/>
          <w:lang w:eastAsia="en-US"/>
        </w:rPr>
        <w:t>PLOS Biology</w:t>
      </w:r>
      <w:r w:rsidRPr="009D1D3D">
        <w:rPr>
          <w:lang w:eastAsia="en-US"/>
        </w:rPr>
        <w:t xml:space="preserve">, </w:t>
      </w:r>
      <w:r w:rsidRPr="009D1D3D">
        <w:rPr>
          <w:i/>
          <w:iCs/>
          <w:lang w:eastAsia="en-US"/>
        </w:rPr>
        <w:t>22</w:t>
      </w:r>
      <w:r w:rsidRPr="009D1D3D">
        <w:rPr>
          <w:lang w:eastAsia="en-US"/>
        </w:rPr>
        <w:t>(9), e3002808. https://doi.org/10.1371/journal.pbio.3002808</w:t>
      </w:r>
    </w:p>
    <w:p w14:paraId="7FB16621" w14:textId="77777777" w:rsidR="00C12421" w:rsidRPr="009D1D3D" w:rsidRDefault="00C12421" w:rsidP="00C12421">
      <w:pPr>
        <w:pStyle w:val="Bibliographie"/>
        <w:rPr>
          <w:lang w:eastAsia="en-US"/>
        </w:rPr>
      </w:pPr>
      <w:r w:rsidRPr="009D1D3D">
        <w:rPr>
          <w:lang w:eastAsia="en-US"/>
        </w:rPr>
        <w:t xml:space="preserve">Moujaes, F., Ji, J. L., Rahmati, M., Burt, J., Schleifer, C. H., Adkinson, B., Savič, A., Santamauro, N., Tamayo, Z., Diehl, C., Kolobaric, A., Flynn, M., Rieser, N. M., Fonteneau, C., Camarro, T., Xu, J., Cho, Y. T., Repovš, G., Fineberg, S. K., … Anticevic, A. (2022). </w:t>
      </w:r>
      <w:r w:rsidRPr="009D1D3D">
        <w:rPr>
          <w:i/>
          <w:iCs/>
          <w:lang w:eastAsia="en-US"/>
        </w:rPr>
        <w:t>Ketamine induces multiple individually distinct whole-brain functional connectivity signatures</w:t>
      </w:r>
      <w:r w:rsidRPr="009D1D3D">
        <w:rPr>
          <w:lang w:eastAsia="en-US"/>
        </w:rPr>
        <w:t xml:space="preserve"> [Preprint]. Neuroscience. https://doi.org/10.1101/2022.11.01.514692</w:t>
      </w:r>
    </w:p>
    <w:p w14:paraId="53A7F3AD" w14:textId="77777777" w:rsidR="00C12421" w:rsidRPr="009D1D3D" w:rsidRDefault="00C12421" w:rsidP="00C12421">
      <w:pPr>
        <w:pStyle w:val="Bibliographie"/>
        <w:rPr>
          <w:lang w:eastAsia="en-US"/>
        </w:rPr>
      </w:pPr>
      <w:r w:rsidRPr="009D1D3D">
        <w:rPr>
          <w:lang w:eastAsia="en-US"/>
        </w:rPr>
        <w:t xml:space="preserve">Power, J. D., Barnes, K. A., Snyder, A. Z., Schlaggar, B. L., &amp; Petersen, S. E. (2012). Spurious but systematic correlations in functional connectivity MRI networks arise from subject motion. </w:t>
      </w:r>
      <w:r w:rsidRPr="009D1D3D">
        <w:rPr>
          <w:i/>
          <w:iCs/>
          <w:lang w:eastAsia="en-US"/>
        </w:rPr>
        <w:t>NeuroImage</w:t>
      </w:r>
      <w:r w:rsidRPr="009D1D3D">
        <w:rPr>
          <w:lang w:eastAsia="en-US"/>
        </w:rPr>
        <w:t xml:space="preserve">, </w:t>
      </w:r>
      <w:r w:rsidRPr="009D1D3D">
        <w:rPr>
          <w:i/>
          <w:iCs/>
          <w:lang w:eastAsia="en-US"/>
        </w:rPr>
        <w:t>59</w:t>
      </w:r>
      <w:r w:rsidRPr="009D1D3D">
        <w:rPr>
          <w:lang w:eastAsia="en-US"/>
        </w:rPr>
        <w:t>(3), 2142</w:t>
      </w:r>
      <w:r w:rsidRPr="009D1D3D">
        <w:rPr>
          <w:rFonts w:ascii="Cambria Math" w:hAnsi="Cambria Math" w:cs="Cambria Math"/>
          <w:lang w:eastAsia="en-US"/>
        </w:rPr>
        <w:t>‑</w:t>
      </w:r>
      <w:r w:rsidRPr="009D1D3D">
        <w:rPr>
          <w:lang w:eastAsia="en-US"/>
        </w:rPr>
        <w:t>2154. https://doi.org/10.1016/j.neuroimage.2011.10.018</w:t>
      </w:r>
    </w:p>
    <w:p w14:paraId="6D3C1F11" w14:textId="77777777" w:rsidR="00C12421" w:rsidRPr="009D1D3D" w:rsidRDefault="00C12421" w:rsidP="00C12421">
      <w:pPr>
        <w:pStyle w:val="Bibliographie"/>
        <w:rPr>
          <w:lang w:eastAsia="en-US"/>
        </w:rPr>
      </w:pPr>
      <w:r w:rsidRPr="009D1D3D">
        <w:rPr>
          <w:lang w:eastAsia="en-US"/>
        </w:rPr>
        <w:t xml:space="preserve">Power, J. D., Plitt, M., Laumann, T. O., &amp; Martin, A. (2017). Sources and implications of whole-brain fMRI signals in humans. </w:t>
      </w:r>
      <w:r w:rsidRPr="009D1D3D">
        <w:rPr>
          <w:i/>
          <w:iCs/>
          <w:lang w:eastAsia="en-US"/>
        </w:rPr>
        <w:t>NeuroImage</w:t>
      </w:r>
      <w:r w:rsidRPr="009D1D3D">
        <w:rPr>
          <w:lang w:eastAsia="en-US"/>
        </w:rPr>
        <w:t xml:space="preserve">, </w:t>
      </w:r>
      <w:r w:rsidRPr="009D1D3D">
        <w:rPr>
          <w:i/>
          <w:iCs/>
          <w:lang w:eastAsia="en-US"/>
        </w:rPr>
        <w:t>146</w:t>
      </w:r>
      <w:r w:rsidRPr="009D1D3D">
        <w:rPr>
          <w:lang w:eastAsia="en-US"/>
        </w:rPr>
        <w:t>, 609</w:t>
      </w:r>
      <w:r w:rsidRPr="009D1D3D">
        <w:rPr>
          <w:rFonts w:ascii="Cambria Math" w:hAnsi="Cambria Math" w:cs="Cambria Math"/>
          <w:lang w:eastAsia="en-US"/>
        </w:rPr>
        <w:t>‑</w:t>
      </w:r>
      <w:r w:rsidRPr="009D1D3D">
        <w:rPr>
          <w:lang w:eastAsia="en-US"/>
        </w:rPr>
        <w:t>625. https://doi.org/10.1016/j.neuroimage.2016.09.038</w:t>
      </w:r>
    </w:p>
    <w:p w14:paraId="3680CC9B" w14:textId="77777777" w:rsidR="00C12421" w:rsidRPr="009D1D3D" w:rsidRDefault="00C12421" w:rsidP="00C12421">
      <w:pPr>
        <w:pStyle w:val="Bibliographie"/>
        <w:rPr>
          <w:lang w:eastAsia="en-US"/>
        </w:rPr>
      </w:pPr>
      <w:r w:rsidRPr="009D1D3D">
        <w:rPr>
          <w:lang w:eastAsia="en-US"/>
        </w:rPr>
        <w:t xml:space="preserve">Reuter, M., Schmansky, N. J., Rosas, H. D., &amp; Fischl, B. (2012). Within-subject template estimation for unbiased longitudinal image analysis. </w:t>
      </w:r>
      <w:r w:rsidRPr="009D1D3D">
        <w:rPr>
          <w:i/>
          <w:iCs/>
          <w:lang w:eastAsia="en-US"/>
        </w:rPr>
        <w:t>NeuroImage</w:t>
      </w:r>
      <w:r w:rsidRPr="009D1D3D">
        <w:rPr>
          <w:lang w:eastAsia="en-US"/>
        </w:rPr>
        <w:t xml:space="preserve">, </w:t>
      </w:r>
      <w:r w:rsidRPr="009D1D3D">
        <w:rPr>
          <w:i/>
          <w:iCs/>
          <w:lang w:eastAsia="en-US"/>
        </w:rPr>
        <w:t>61</w:t>
      </w:r>
      <w:r w:rsidRPr="009D1D3D">
        <w:rPr>
          <w:lang w:eastAsia="en-US"/>
        </w:rPr>
        <w:t>(4), 1402</w:t>
      </w:r>
      <w:r w:rsidRPr="009D1D3D">
        <w:rPr>
          <w:rFonts w:ascii="Cambria Math" w:hAnsi="Cambria Math" w:cs="Cambria Math"/>
          <w:lang w:eastAsia="en-US"/>
        </w:rPr>
        <w:t>‑</w:t>
      </w:r>
      <w:r w:rsidRPr="009D1D3D">
        <w:rPr>
          <w:lang w:eastAsia="en-US"/>
        </w:rPr>
        <w:t>1418. https://doi.org/10.1016/j.neuroimage.2012.02.084</w:t>
      </w:r>
    </w:p>
    <w:p w14:paraId="063632B3" w14:textId="77777777" w:rsidR="00C12421" w:rsidRPr="009D1D3D" w:rsidRDefault="00C12421" w:rsidP="00C12421">
      <w:pPr>
        <w:pStyle w:val="Bibliographie"/>
        <w:rPr>
          <w:lang w:eastAsia="en-US"/>
        </w:rPr>
      </w:pPr>
      <w:r w:rsidRPr="009D1D3D">
        <w:rPr>
          <w:lang w:eastAsia="en-US"/>
        </w:rPr>
        <w:lastRenderedPageBreak/>
        <w:t xml:space="preserve">Trombello, J. M., Killian, M. O., Liao, A., Sanchez, K., Greer, T. L., Walker, R., Grannemann, B., Rethorst, C. D., Carmody, T., &amp; Trivedi, M. H. (2018). Psychometrics of the self-report Concise Associated Symptoms Tracking Scale (CAST-SR) : Results from the STRIDE (CTN-0037) study. </w:t>
      </w:r>
      <w:r w:rsidRPr="009D1D3D">
        <w:rPr>
          <w:i/>
          <w:iCs/>
          <w:lang w:eastAsia="en-US"/>
        </w:rPr>
        <w:t>The Journal of clinical psychiatry</w:t>
      </w:r>
      <w:r w:rsidRPr="009D1D3D">
        <w:rPr>
          <w:lang w:eastAsia="en-US"/>
        </w:rPr>
        <w:t xml:space="preserve">, </w:t>
      </w:r>
      <w:r w:rsidRPr="009D1D3D">
        <w:rPr>
          <w:i/>
          <w:iCs/>
          <w:lang w:eastAsia="en-US"/>
        </w:rPr>
        <w:t>79</w:t>
      </w:r>
      <w:r w:rsidRPr="009D1D3D">
        <w:rPr>
          <w:lang w:eastAsia="en-US"/>
        </w:rPr>
        <w:t>(2), 17m11707. https://doi.org/10.4088/JCP.17m11707</w:t>
      </w:r>
    </w:p>
    <w:p w14:paraId="736C04DB" w14:textId="6843AF14" w:rsidR="00AC7F45" w:rsidRPr="005A685D" w:rsidRDefault="00AC7F45" w:rsidP="009D1D3D">
      <w:pPr>
        <w:pStyle w:val="Bibliographie"/>
        <w:rPr>
          <w:sz w:val="22"/>
          <w:szCs w:val="24"/>
        </w:rPr>
      </w:pPr>
      <w:r w:rsidRPr="002F7CD6">
        <w:fldChar w:fldCharType="end"/>
      </w:r>
    </w:p>
    <w:sectPr w:rsidR="00AC7F45" w:rsidRPr="005A685D" w:rsidSect="00FC784F">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B74226" w14:textId="77777777" w:rsidR="00692BD2" w:rsidRDefault="00692BD2" w:rsidP="009D1D3D">
      <w:r>
        <w:separator/>
      </w:r>
    </w:p>
  </w:endnote>
  <w:endnote w:type="continuationSeparator" w:id="0">
    <w:p w14:paraId="4651E5ED" w14:textId="77777777" w:rsidR="00692BD2" w:rsidRDefault="00692BD2" w:rsidP="009D1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46D93" w14:textId="77777777" w:rsidR="00D11C20" w:rsidRDefault="00D11C20" w:rsidP="00137A9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3B584C" w14:textId="77777777" w:rsidR="00D11C20" w:rsidRDefault="00D11C20" w:rsidP="00137A9E">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1C6F6" w14:textId="77777777" w:rsidR="00D11C20" w:rsidRDefault="00D11C20" w:rsidP="00137A9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9B5C5" w14:textId="77777777" w:rsidR="00692BD2" w:rsidRDefault="00692BD2" w:rsidP="009D1D3D">
      <w:r>
        <w:separator/>
      </w:r>
    </w:p>
  </w:footnote>
  <w:footnote w:type="continuationSeparator" w:id="0">
    <w:p w14:paraId="234385F6" w14:textId="77777777" w:rsidR="00692BD2" w:rsidRDefault="00692BD2" w:rsidP="009D1D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B1098A" w14:textId="77777777" w:rsidR="00D11C20" w:rsidRDefault="00D11C20" w:rsidP="00137A9E">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CD4C9C" w14:textId="77777777" w:rsidR="00D11C20" w:rsidRDefault="00D11C20" w:rsidP="00137A9E">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A68AA0" w14:textId="77777777" w:rsidR="00D11C20" w:rsidRDefault="00D11C20" w:rsidP="00137A9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6770F"/>
    <w:multiLevelType w:val="hybridMultilevel"/>
    <w:tmpl w:val="98CEC0AA"/>
    <w:lvl w:ilvl="0" w:tplc="51546782">
      <w:start w:val="1"/>
      <w:numFmt w:val="bullet"/>
      <w:lvlText w:val="•"/>
      <w:lvlJc w:val="left"/>
      <w:pPr>
        <w:ind w:left="561" w:hanging="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40C0003" w:tentative="1">
      <w:start w:val="1"/>
      <w:numFmt w:val="bullet"/>
      <w:lvlText w:val="o"/>
      <w:lvlJc w:val="left"/>
      <w:pPr>
        <w:ind w:left="1281" w:hanging="360"/>
      </w:pPr>
      <w:rPr>
        <w:rFonts w:ascii="Courier New" w:hAnsi="Courier New" w:cs="Courier New" w:hint="default"/>
      </w:rPr>
    </w:lvl>
    <w:lvl w:ilvl="2" w:tplc="040C0005" w:tentative="1">
      <w:start w:val="1"/>
      <w:numFmt w:val="bullet"/>
      <w:lvlText w:val=""/>
      <w:lvlJc w:val="left"/>
      <w:pPr>
        <w:ind w:left="2001" w:hanging="360"/>
      </w:pPr>
      <w:rPr>
        <w:rFonts w:ascii="Wingdings" w:hAnsi="Wingdings" w:hint="default"/>
      </w:rPr>
    </w:lvl>
    <w:lvl w:ilvl="3" w:tplc="040C0001" w:tentative="1">
      <w:start w:val="1"/>
      <w:numFmt w:val="bullet"/>
      <w:lvlText w:val=""/>
      <w:lvlJc w:val="left"/>
      <w:pPr>
        <w:ind w:left="2721" w:hanging="360"/>
      </w:pPr>
      <w:rPr>
        <w:rFonts w:ascii="Symbol" w:hAnsi="Symbol" w:hint="default"/>
      </w:rPr>
    </w:lvl>
    <w:lvl w:ilvl="4" w:tplc="040C0003" w:tentative="1">
      <w:start w:val="1"/>
      <w:numFmt w:val="bullet"/>
      <w:lvlText w:val="o"/>
      <w:lvlJc w:val="left"/>
      <w:pPr>
        <w:ind w:left="3441" w:hanging="360"/>
      </w:pPr>
      <w:rPr>
        <w:rFonts w:ascii="Courier New" w:hAnsi="Courier New" w:cs="Courier New" w:hint="default"/>
      </w:rPr>
    </w:lvl>
    <w:lvl w:ilvl="5" w:tplc="040C0005" w:tentative="1">
      <w:start w:val="1"/>
      <w:numFmt w:val="bullet"/>
      <w:lvlText w:val=""/>
      <w:lvlJc w:val="left"/>
      <w:pPr>
        <w:ind w:left="4161" w:hanging="360"/>
      </w:pPr>
      <w:rPr>
        <w:rFonts w:ascii="Wingdings" w:hAnsi="Wingdings" w:hint="default"/>
      </w:rPr>
    </w:lvl>
    <w:lvl w:ilvl="6" w:tplc="040C0001" w:tentative="1">
      <w:start w:val="1"/>
      <w:numFmt w:val="bullet"/>
      <w:lvlText w:val=""/>
      <w:lvlJc w:val="left"/>
      <w:pPr>
        <w:ind w:left="4881" w:hanging="360"/>
      </w:pPr>
      <w:rPr>
        <w:rFonts w:ascii="Symbol" w:hAnsi="Symbol" w:hint="default"/>
      </w:rPr>
    </w:lvl>
    <w:lvl w:ilvl="7" w:tplc="040C0003" w:tentative="1">
      <w:start w:val="1"/>
      <w:numFmt w:val="bullet"/>
      <w:lvlText w:val="o"/>
      <w:lvlJc w:val="left"/>
      <w:pPr>
        <w:ind w:left="5601" w:hanging="360"/>
      </w:pPr>
      <w:rPr>
        <w:rFonts w:ascii="Courier New" w:hAnsi="Courier New" w:cs="Courier New" w:hint="default"/>
      </w:rPr>
    </w:lvl>
    <w:lvl w:ilvl="8" w:tplc="040C0005" w:tentative="1">
      <w:start w:val="1"/>
      <w:numFmt w:val="bullet"/>
      <w:lvlText w:val=""/>
      <w:lvlJc w:val="left"/>
      <w:pPr>
        <w:ind w:left="6321" w:hanging="360"/>
      </w:pPr>
      <w:rPr>
        <w:rFonts w:ascii="Wingdings" w:hAnsi="Wingdings" w:hint="default"/>
      </w:rPr>
    </w:lvl>
  </w:abstractNum>
  <w:num w:numId="1" w16cid:durableId="493492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84F"/>
    <w:rsid w:val="00003C5D"/>
    <w:rsid w:val="00086D78"/>
    <w:rsid w:val="000B144A"/>
    <w:rsid w:val="000D4979"/>
    <w:rsid w:val="000E3CAA"/>
    <w:rsid w:val="000E6FEE"/>
    <w:rsid w:val="00136EB8"/>
    <w:rsid w:val="00137A9E"/>
    <w:rsid w:val="001620C7"/>
    <w:rsid w:val="00183C1C"/>
    <w:rsid w:val="00191841"/>
    <w:rsid w:val="001967DF"/>
    <w:rsid w:val="001A07F5"/>
    <w:rsid w:val="001A38EB"/>
    <w:rsid w:val="001C013F"/>
    <w:rsid w:val="001D7DB4"/>
    <w:rsid w:val="001F6159"/>
    <w:rsid w:val="002036A7"/>
    <w:rsid w:val="00247BF5"/>
    <w:rsid w:val="00263686"/>
    <w:rsid w:val="00264FEA"/>
    <w:rsid w:val="00267261"/>
    <w:rsid w:val="00273B77"/>
    <w:rsid w:val="002C561B"/>
    <w:rsid w:val="002D0F6E"/>
    <w:rsid w:val="002D7F83"/>
    <w:rsid w:val="002F7CD6"/>
    <w:rsid w:val="00332D3D"/>
    <w:rsid w:val="00395573"/>
    <w:rsid w:val="00423141"/>
    <w:rsid w:val="00461AAF"/>
    <w:rsid w:val="00464642"/>
    <w:rsid w:val="00506E37"/>
    <w:rsid w:val="0053101F"/>
    <w:rsid w:val="00531F55"/>
    <w:rsid w:val="005454F8"/>
    <w:rsid w:val="005912CB"/>
    <w:rsid w:val="00592EF9"/>
    <w:rsid w:val="005A685D"/>
    <w:rsid w:val="005C42BD"/>
    <w:rsid w:val="005D30FE"/>
    <w:rsid w:val="00641DE5"/>
    <w:rsid w:val="00665423"/>
    <w:rsid w:val="0067134F"/>
    <w:rsid w:val="00681504"/>
    <w:rsid w:val="00687530"/>
    <w:rsid w:val="00690A6C"/>
    <w:rsid w:val="00692BD2"/>
    <w:rsid w:val="006977F0"/>
    <w:rsid w:val="006B191E"/>
    <w:rsid w:val="006C6586"/>
    <w:rsid w:val="006F65DE"/>
    <w:rsid w:val="00754514"/>
    <w:rsid w:val="007817A2"/>
    <w:rsid w:val="007817ED"/>
    <w:rsid w:val="007A3987"/>
    <w:rsid w:val="007B64D1"/>
    <w:rsid w:val="007D7B9A"/>
    <w:rsid w:val="00841A33"/>
    <w:rsid w:val="00862BB4"/>
    <w:rsid w:val="00863B82"/>
    <w:rsid w:val="008744A6"/>
    <w:rsid w:val="00881533"/>
    <w:rsid w:val="008B3FD8"/>
    <w:rsid w:val="008E2C35"/>
    <w:rsid w:val="008E7745"/>
    <w:rsid w:val="008F6E60"/>
    <w:rsid w:val="009215BA"/>
    <w:rsid w:val="00927AE0"/>
    <w:rsid w:val="009305F2"/>
    <w:rsid w:val="0093547E"/>
    <w:rsid w:val="00944EB0"/>
    <w:rsid w:val="0097203D"/>
    <w:rsid w:val="009872C0"/>
    <w:rsid w:val="009D1D3D"/>
    <w:rsid w:val="009F4AEF"/>
    <w:rsid w:val="00A01D43"/>
    <w:rsid w:val="00A439FC"/>
    <w:rsid w:val="00A76054"/>
    <w:rsid w:val="00A92700"/>
    <w:rsid w:val="00AA29E3"/>
    <w:rsid w:val="00AB0BAC"/>
    <w:rsid w:val="00AB1B38"/>
    <w:rsid w:val="00AC7F45"/>
    <w:rsid w:val="00AD1F51"/>
    <w:rsid w:val="00B011BE"/>
    <w:rsid w:val="00B10BEA"/>
    <w:rsid w:val="00B82F85"/>
    <w:rsid w:val="00B87834"/>
    <w:rsid w:val="00BB0A18"/>
    <w:rsid w:val="00BC0B2A"/>
    <w:rsid w:val="00BC30DE"/>
    <w:rsid w:val="00BC3F53"/>
    <w:rsid w:val="00BE4BCA"/>
    <w:rsid w:val="00C04551"/>
    <w:rsid w:val="00C07753"/>
    <w:rsid w:val="00C12421"/>
    <w:rsid w:val="00C1301D"/>
    <w:rsid w:val="00C175BF"/>
    <w:rsid w:val="00C63F25"/>
    <w:rsid w:val="00CA22A8"/>
    <w:rsid w:val="00CC3D03"/>
    <w:rsid w:val="00CF2C89"/>
    <w:rsid w:val="00CF347B"/>
    <w:rsid w:val="00D044D7"/>
    <w:rsid w:val="00D11C20"/>
    <w:rsid w:val="00D128D7"/>
    <w:rsid w:val="00D230CA"/>
    <w:rsid w:val="00D31243"/>
    <w:rsid w:val="00D31FB7"/>
    <w:rsid w:val="00DC69D4"/>
    <w:rsid w:val="00DC6FCF"/>
    <w:rsid w:val="00DE0566"/>
    <w:rsid w:val="00E10984"/>
    <w:rsid w:val="00E177BF"/>
    <w:rsid w:val="00E25AB1"/>
    <w:rsid w:val="00E57159"/>
    <w:rsid w:val="00E63815"/>
    <w:rsid w:val="00E84C0B"/>
    <w:rsid w:val="00E85F17"/>
    <w:rsid w:val="00E8634F"/>
    <w:rsid w:val="00EA39B8"/>
    <w:rsid w:val="00EC3065"/>
    <w:rsid w:val="00ED0C7C"/>
    <w:rsid w:val="00ED5EBE"/>
    <w:rsid w:val="00EF2C0C"/>
    <w:rsid w:val="00EF362F"/>
    <w:rsid w:val="00EF71A8"/>
    <w:rsid w:val="00F10745"/>
    <w:rsid w:val="00F136D8"/>
    <w:rsid w:val="00F15A25"/>
    <w:rsid w:val="00F255B6"/>
    <w:rsid w:val="00F358ED"/>
    <w:rsid w:val="00F8127D"/>
    <w:rsid w:val="00F83EDF"/>
    <w:rsid w:val="00F9303E"/>
    <w:rsid w:val="00FA42F8"/>
    <w:rsid w:val="00FB6B2C"/>
    <w:rsid w:val="00FB7B83"/>
    <w:rsid w:val="00FC784F"/>
    <w:rsid w:val="00FF669B"/>
    <w:rsid w:val="00FF68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6BEF5"/>
  <w15:chartTrackingRefBased/>
  <w15:docId w15:val="{11479AA3-6589-4DA2-A562-481BFE09F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A9E"/>
    <w:pPr>
      <w:spacing w:after="0" w:line="480" w:lineRule="auto"/>
      <w:ind w:left="10" w:right="90" w:hanging="10"/>
    </w:pPr>
    <w:rPr>
      <w:rFonts w:ascii="Arial" w:eastAsia="Calibri" w:hAnsi="Arial" w:cs="Arial"/>
      <w:color w:val="000000"/>
      <w:szCs w:val="28"/>
      <w:lang w:val="en-US" w:eastAsia="fr-FR"/>
    </w:rPr>
  </w:style>
  <w:style w:type="paragraph" w:styleId="Titre1">
    <w:name w:val="heading 1"/>
    <w:basedOn w:val="Normal"/>
    <w:next w:val="Normal"/>
    <w:link w:val="Titre1Car"/>
    <w:uiPriority w:val="9"/>
    <w:qFormat/>
    <w:rsid w:val="00461AAF"/>
    <w:pPr>
      <w:ind w:right="-15"/>
      <w:outlineLvl w:val="0"/>
    </w:pPr>
    <w:rPr>
      <w:b/>
      <w:bCs/>
      <w:sz w:val="32"/>
      <w:szCs w:val="40"/>
    </w:rPr>
  </w:style>
  <w:style w:type="paragraph" w:styleId="Titre2">
    <w:name w:val="heading 2"/>
    <w:basedOn w:val="Normal"/>
    <w:next w:val="Normal"/>
    <w:link w:val="Titre2Car"/>
    <w:uiPriority w:val="9"/>
    <w:unhideWhenUsed/>
    <w:qFormat/>
    <w:rsid w:val="00461AAF"/>
    <w:pPr>
      <w:ind w:right="0"/>
      <w:outlineLvl w:val="1"/>
    </w:pPr>
    <w:rPr>
      <w:b/>
      <w:szCs w:val="32"/>
    </w:rPr>
  </w:style>
  <w:style w:type="paragraph" w:styleId="Titre3">
    <w:name w:val="heading 3"/>
    <w:basedOn w:val="Normal"/>
    <w:next w:val="Normal"/>
    <w:link w:val="Titre3Car"/>
    <w:uiPriority w:val="9"/>
    <w:unhideWhenUsed/>
    <w:qFormat/>
    <w:rsid w:val="002036A7"/>
    <w:pPr>
      <w:ind w:right="0"/>
      <w:outlineLvl w:val="2"/>
    </w:pPr>
    <w:rPr>
      <w:bCs/>
      <w:i/>
      <w:iCs/>
      <w:szCs w:val="24"/>
    </w:rPr>
  </w:style>
  <w:style w:type="paragraph" w:styleId="Titre4">
    <w:name w:val="heading 4"/>
    <w:basedOn w:val="Normal"/>
    <w:next w:val="Normal"/>
    <w:link w:val="Titre4Car"/>
    <w:uiPriority w:val="9"/>
    <w:semiHidden/>
    <w:unhideWhenUsed/>
    <w:qFormat/>
    <w:rsid w:val="006F65D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61AAF"/>
    <w:rPr>
      <w:rFonts w:ascii="Arial" w:eastAsia="Calibri" w:hAnsi="Arial" w:cs="Arial"/>
      <w:b/>
      <w:bCs/>
      <w:color w:val="000000"/>
      <w:sz w:val="32"/>
      <w:szCs w:val="40"/>
      <w:lang w:val="en-US" w:eastAsia="fr-FR"/>
    </w:rPr>
  </w:style>
  <w:style w:type="character" w:customStyle="1" w:styleId="Titre2Car">
    <w:name w:val="Titre 2 Car"/>
    <w:basedOn w:val="Policepardfaut"/>
    <w:link w:val="Titre2"/>
    <w:uiPriority w:val="9"/>
    <w:rsid w:val="00461AAF"/>
    <w:rPr>
      <w:rFonts w:ascii="Arial" w:eastAsia="Calibri" w:hAnsi="Arial" w:cs="Arial"/>
      <w:b/>
      <w:color w:val="000000"/>
      <w:szCs w:val="32"/>
      <w:lang w:val="en-US" w:eastAsia="fr-FR"/>
    </w:rPr>
  </w:style>
  <w:style w:type="character" w:customStyle="1" w:styleId="Titre3Car">
    <w:name w:val="Titre 3 Car"/>
    <w:basedOn w:val="Policepardfaut"/>
    <w:link w:val="Titre3"/>
    <w:uiPriority w:val="9"/>
    <w:rsid w:val="002036A7"/>
    <w:rPr>
      <w:rFonts w:ascii="Arial" w:eastAsia="Calibri" w:hAnsi="Arial" w:cs="Arial"/>
      <w:bCs/>
      <w:i/>
      <w:iCs/>
      <w:color w:val="000000"/>
      <w:szCs w:val="24"/>
      <w:lang w:val="en-US" w:eastAsia="fr-FR"/>
    </w:rPr>
  </w:style>
  <w:style w:type="paragraph" w:styleId="Paragraphedeliste">
    <w:name w:val="List Paragraph"/>
    <w:basedOn w:val="Normal"/>
    <w:uiPriority w:val="34"/>
    <w:qFormat/>
    <w:rsid w:val="00AC7F45"/>
    <w:pPr>
      <w:ind w:left="720"/>
      <w:contextualSpacing/>
    </w:pPr>
  </w:style>
  <w:style w:type="paragraph" w:styleId="Bibliographie">
    <w:name w:val="Bibliography"/>
    <w:basedOn w:val="Normal"/>
    <w:next w:val="Normal"/>
    <w:uiPriority w:val="37"/>
    <w:unhideWhenUsed/>
    <w:rsid w:val="00AC7F45"/>
    <w:pPr>
      <w:ind w:left="720" w:hanging="720"/>
    </w:pPr>
  </w:style>
  <w:style w:type="paragraph" w:styleId="En-tte">
    <w:name w:val="header"/>
    <w:basedOn w:val="Normal"/>
    <w:link w:val="En-tteCar"/>
    <w:uiPriority w:val="99"/>
    <w:unhideWhenUsed/>
    <w:rsid w:val="00D11C20"/>
    <w:pPr>
      <w:tabs>
        <w:tab w:val="center" w:pos="4513"/>
        <w:tab w:val="right" w:pos="9026"/>
      </w:tabs>
      <w:spacing w:line="240" w:lineRule="auto"/>
    </w:pPr>
  </w:style>
  <w:style w:type="character" w:customStyle="1" w:styleId="En-tteCar">
    <w:name w:val="En-tête Car"/>
    <w:basedOn w:val="Policepardfaut"/>
    <w:link w:val="En-tte"/>
    <w:uiPriority w:val="99"/>
    <w:rsid w:val="00D11C20"/>
    <w:rPr>
      <w:rFonts w:ascii="Calibri" w:eastAsia="Calibri" w:hAnsi="Calibri" w:cs="Calibri"/>
      <w:color w:val="000000"/>
      <w:sz w:val="20"/>
      <w:lang w:eastAsia="fr-FR"/>
    </w:rPr>
  </w:style>
  <w:style w:type="paragraph" w:styleId="Pieddepage">
    <w:name w:val="footer"/>
    <w:basedOn w:val="Normal"/>
    <w:link w:val="PieddepageCar"/>
    <w:uiPriority w:val="99"/>
    <w:unhideWhenUsed/>
    <w:rsid w:val="00D11C20"/>
    <w:pPr>
      <w:tabs>
        <w:tab w:val="center" w:pos="4513"/>
        <w:tab w:val="right" w:pos="9026"/>
      </w:tabs>
      <w:spacing w:line="240" w:lineRule="auto"/>
    </w:pPr>
  </w:style>
  <w:style w:type="character" w:customStyle="1" w:styleId="PieddepageCar">
    <w:name w:val="Pied de page Car"/>
    <w:basedOn w:val="Policepardfaut"/>
    <w:link w:val="Pieddepage"/>
    <w:uiPriority w:val="99"/>
    <w:rsid w:val="00D11C20"/>
    <w:rPr>
      <w:rFonts w:ascii="Calibri" w:eastAsia="Calibri" w:hAnsi="Calibri" w:cs="Calibri"/>
      <w:color w:val="000000"/>
      <w:sz w:val="20"/>
      <w:lang w:eastAsia="fr-FR"/>
    </w:rPr>
  </w:style>
  <w:style w:type="paragraph" w:styleId="Rvision">
    <w:name w:val="Revision"/>
    <w:hidden/>
    <w:uiPriority w:val="99"/>
    <w:semiHidden/>
    <w:rsid w:val="001A38EB"/>
    <w:pPr>
      <w:spacing w:after="0" w:line="240" w:lineRule="auto"/>
    </w:pPr>
    <w:rPr>
      <w:rFonts w:ascii="Calibri" w:eastAsia="Calibri" w:hAnsi="Calibri" w:cs="Calibri"/>
      <w:color w:val="000000"/>
      <w:sz w:val="20"/>
      <w:lang w:eastAsia="fr-FR"/>
    </w:rPr>
  </w:style>
  <w:style w:type="character" w:styleId="Marquedecommentaire">
    <w:name w:val="annotation reference"/>
    <w:basedOn w:val="Policepardfaut"/>
    <w:uiPriority w:val="99"/>
    <w:semiHidden/>
    <w:unhideWhenUsed/>
    <w:rsid w:val="00FB6B2C"/>
    <w:rPr>
      <w:sz w:val="16"/>
      <w:szCs w:val="16"/>
    </w:rPr>
  </w:style>
  <w:style w:type="character" w:customStyle="1" w:styleId="Titre4Car">
    <w:name w:val="Titre 4 Car"/>
    <w:basedOn w:val="Policepardfaut"/>
    <w:link w:val="Titre4"/>
    <w:uiPriority w:val="9"/>
    <w:semiHidden/>
    <w:rsid w:val="006F65DE"/>
    <w:rPr>
      <w:rFonts w:asciiTheme="majorHAnsi" w:eastAsiaTheme="majorEastAsia" w:hAnsiTheme="majorHAnsi" w:cstheme="majorBidi"/>
      <w:i/>
      <w:iCs/>
      <w:color w:val="2F5496" w:themeColor="accent1" w:themeShade="BF"/>
      <w:szCs w:val="28"/>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Washington-University/HCPpipelines/pull/156"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Washington-University/HCPpipelines/pull/156"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9748</Words>
  <Characters>53614</Characters>
  <Application>Microsoft Office Word</Application>
  <DocSecurity>0</DocSecurity>
  <Lines>446</Lines>
  <Paragraphs>1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Berkovitch</dc:creator>
  <cp:keywords/>
  <dc:description/>
  <cp:lastModifiedBy>BERKOVITCH Lucie</cp:lastModifiedBy>
  <cp:revision>3</cp:revision>
  <dcterms:created xsi:type="dcterms:W3CDTF">2025-05-11T14:32:00Z</dcterms:created>
  <dcterms:modified xsi:type="dcterms:W3CDTF">2025-05-1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J6neOQ8I"/&gt;&lt;style id="http://www.zotero.org/styles/apa" locale="fr-F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